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56B9EB" w14:textId="2F140598" w:rsidR="009B2FD3" w:rsidRPr="009B2FD3" w:rsidRDefault="009B2FD3" w:rsidP="009B2FD3">
      <w:pPr>
        <w:spacing w:after="0" w:line="240" w:lineRule="auto"/>
        <w:jc w:val="center"/>
        <w:rPr>
          <w:rFonts w:ascii="Arial" w:eastAsia="Arial" w:hAnsi="Arial" w:cs="Arial"/>
          <w:b/>
          <w:sz w:val="20"/>
          <w:szCs w:val="20"/>
          <w:lang w:val="en-US"/>
        </w:rPr>
      </w:pPr>
      <w:r w:rsidRPr="009B2FD3">
        <w:rPr>
          <w:rFonts w:ascii="Arial" w:eastAsia="Arial" w:hAnsi="Arial" w:cs="Arial"/>
          <w:b/>
          <w:sz w:val="20"/>
          <w:szCs w:val="20"/>
          <w:lang w:val="en-US"/>
        </w:rPr>
        <w:t xml:space="preserve">Genomic characterization of </w:t>
      </w:r>
      <w:r w:rsidR="00FA200B" w:rsidRPr="00FA200B">
        <w:rPr>
          <w:rFonts w:ascii="Arial" w:eastAsia="Arial" w:hAnsi="Arial" w:cs="Arial"/>
          <w:b/>
          <w:sz w:val="20"/>
          <w:szCs w:val="20"/>
        </w:rPr>
        <w:t xml:space="preserve">multidrug-resistant </w:t>
      </w:r>
      <w:r w:rsidRPr="009B2FD3">
        <w:rPr>
          <w:rFonts w:ascii="Arial" w:eastAsia="Arial" w:hAnsi="Arial" w:cs="Arial"/>
          <w:i/>
          <w:sz w:val="20"/>
          <w:szCs w:val="20"/>
          <w:lang w:val="en-US"/>
        </w:rPr>
        <w:t>Klebsiella pneumoniae</w:t>
      </w:r>
      <w:r w:rsidRPr="009B2FD3">
        <w:rPr>
          <w:rFonts w:ascii="Arial" w:eastAsia="Arial" w:hAnsi="Arial" w:cs="Arial"/>
          <w:b/>
          <w:i/>
          <w:sz w:val="20"/>
          <w:szCs w:val="20"/>
          <w:lang w:val="en-US"/>
        </w:rPr>
        <w:t xml:space="preserve"> </w:t>
      </w:r>
      <w:r w:rsidRPr="009B2FD3">
        <w:rPr>
          <w:rFonts w:ascii="Arial" w:eastAsia="Arial" w:hAnsi="Arial" w:cs="Arial"/>
          <w:b/>
          <w:sz w:val="20"/>
          <w:szCs w:val="20"/>
          <w:lang w:val="en-US"/>
        </w:rPr>
        <w:t>from an outbreak in northeastern Brazil: mechanisms of virulence and resistance</w:t>
      </w:r>
    </w:p>
    <w:p w14:paraId="1B23150C" w14:textId="77777777" w:rsidR="007667DE" w:rsidRPr="009B2FD3" w:rsidRDefault="007667DE" w:rsidP="007667DE">
      <w:pPr>
        <w:spacing w:after="0" w:line="480" w:lineRule="auto"/>
        <w:jc w:val="center"/>
        <w:rPr>
          <w:rFonts w:ascii="Arial" w:eastAsia="Arial" w:hAnsi="Arial" w:cs="Arial"/>
          <w:b/>
          <w:sz w:val="20"/>
          <w:szCs w:val="20"/>
          <w:lang w:val="en-US"/>
        </w:rPr>
      </w:pPr>
    </w:p>
    <w:p w14:paraId="334A1E62" w14:textId="77777777" w:rsidR="00137972" w:rsidRPr="006000BC" w:rsidRDefault="00137972" w:rsidP="00137972">
      <w:pPr>
        <w:spacing w:after="0" w:line="240" w:lineRule="auto"/>
        <w:jc w:val="center"/>
        <w:rPr>
          <w:rFonts w:ascii="Arial" w:eastAsia="Arial" w:hAnsi="Arial" w:cs="Arial"/>
          <w:sz w:val="20"/>
          <w:szCs w:val="20"/>
        </w:rPr>
      </w:pPr>
      <w:r w:rsidRPr="006000BC">
        <w:rPr>
          <w:rFonts w:ascii="Arial" w:eastAsia="Arial" w:hAnsi="Arial" w:cs="Arial"/>
          <w:sz w:val="20"/>
          <w:szCs w:val="20"/>
        </w:rPr>
        <w:t>Danillo Sales Rosa</w:t>
      </w:r>
      <w:r w:rsidRPr="006000BC">
        <w:rPr>
          <w:rFonts w:ascii="Arial" w:eastAsia="Arial" w:hAnsi="Arial" w:cs="Arial"/>
          <w:sz w:val="20"/>
          <w:szCs w:val="20"/>
          <w:vertAlign w:val="superscript"/>
        </w:rPr>
        <w:t>1</w:t>
      </w:r>
      <w:r w:rsidRPr="006000BC">
        <w:rPr>
          <w:rFonts w:ascii="Arial" w:eastAsia="Arial" w:hAnsi="Arial" w:cs="Arial"/>
          <w:sz w:val="20"/>
          <w:szCs w:val="20"/>
        </w:rPr>
        <w:t xml:space="preserve"> (</w:t>
      </w:r>
      <w:hyperlink r:id="rId6">
        <w:r w:rsidRPr="006000BC">
          <w:rPr>
            <w:rFonts w:ascii="Arial" w:eastAsia="Arial" w:hAnsi="Arial" w:cs="Arial"/>
            <w:color w:val="0563C1"/>
            <w:sz w:val="20"/>
            <w:szCs w:val="20"/>
            <w:u w:val="single"/>
          </w:rPr>
          <w:t>0000-0002-0447-5041</w:t>
        </w:r>
      </w:hyperlink>
      <w:r w:rsidRPr="006000BC">
        <w:rPr>
          <w:rFonts w:ascii="Arial" w:eastAsia="Arial" w:hAnsi="Arial" w:cs="Arial"/>
          <w:sz w:val="20"/>
          <w:szCs w:val="20"/>
        </w:rPr>
        <w:t>); Gabryel Bernardo Vieira de Lima</w:t>
      </w:r>
      <w:r w:rsidRPr="006000BC">
        <w:rPr>
          <w:rFonts w:ascii="Arial" w:eastAsia="Arial" w:hAnsi="Arial" w:cs="Arial"/>
          <w:sz w:val="20"/>
          <w:szCs w:val="20"/>
          <w:vertAlign w:val="superscript"/>
        </w:rPr>
        <w:t>2</w:t>
      </w:r>
      <w:r w:rsidRPr="006000BC">
        <w:rPr>
          <w:rFonts w:ascii="Arial" w:eastAsia="Arial" w:hAnsi="Arial" w:cs="Arial"/>
          <w:sz w:val="20"/>
          <w:szCs w:val="20"/>
        </w:rPr>
        <w:t xml:space="preserve"> (</w:t>
      </w:r>
      <w:hyperlink r:id="rId7">
        <w:r w:rsidRPr="006000BC">
          <w:rPr>
            <w:rFonts w:ascii="Arial" w:eastAsia="Arial" w:hAnsi="Arial" w:cs="Arial"/>
            <w:color w:val="0563C1"/>
            <w:sz w:val="20"/>
            <w:szCs w:val="20"/>
            <w:u w:val="single"/>
          </w:rPr>
          <w:t>0009-0000-3876-4485</w:t>
        </w:r>
      </w:hyperlink>
      <w:r w:rsidRPr="006000BC">
        <w:rPr>
          <w:rFonts w:ascii="Arial" w:eastAsia="Arial" w:hAnsi="Arial" w:cs="Arial"/>
          <w:sz w:val="20"/>
          <w:szCs w:val="20"/>
        </w:rPr>
        <w:t>); Henrique Da Silva Vieira</w:t>
      </w:r>
      <w:r w:rsidRPr="006000BC">
        <w:rPr>
          <w:rFonts w:ascii="Arial" w:eastAsia="Arial" w:hAnsi="Arial" w:cs="Arial"/>
          <w:sz w:val="20"/>
          <w:szCs w:val="20"/>
          <w:vertAlign w:val="superscript"/>
        </w:rPr>
        <w:t>2</w:t>
      </w:r>
      <w:r w:rsidRPr="006000BC">
        <w:rPr>
          <w:rFonts w:ascii="Arial" w:eastAsia="Arial" w:hAnsi="Arial" w:cs="Arial"/>
          <w:sz w:val="20"/>
          <w:szCs w:val="20"/>
        </w:rPr>
        <w:t xml:space="preserve"> (</w:t>
      </w:r>
      <w:hyperlink r:id="rId8">
        <w:r w:rsidRPr="006000BC">
          <w:rPr>
            <w:rFonts w:ascii="Arial" w:eastAsia="Arial" w:hAnsi="Arial" w:cs="Arial"/>
            <w:color w:val="0563C1"/>
            <w:sz w:val="20"/>
            <w:szCs w:val="20"/>
            <w:u w:val="single"/>
          </w:rPr>
          <w:t>0009-0008-2331-2863</w:t>
        </w:r>
      </w:hyperlink>
      <w:r w:rsidRPr="006000BC">
        <w:rPr>
          <w:rFonts w:ascii="Arial" w:eastAsia="Arial" w:hAnsi="Arial" w:cs="Arial"/>
          <w:sz w:val="20"/>
          <w:szCs w:val="20"/>
        </w:rPr>
        <w:t>), Flávia Figueira Aburjaile</w:t>
      </w:r>
      <w:r w:rsidRPr="006000BC">
        <w:rPr>
          <w:rFonts w:ascii="Arial" w:eastAsia="Arial" w:hAnsi="Arial" w:cs="Arial"/>
          <w:sz w:val="20"/>
          <w:szCs w:val="20"/>
          <w:vertAlign w:val="superscript"/>
        </w:rPr>
        <w:t>2</w:t>
      </w:r>
      <w:r w:rsidRPr="006000BC">
        <w:rPr>
          <w:rFonts w:ascii="Arial" w:hAnsi="Arial" w:cs="Arial"/>
          <w:sz w:val="20"/>
          <w:szCs w:val="20"/>
        </w:rPr>
        <w:t xml:space="preserve"> (</w:t>
      </w:r>
      <w:hyperlink r:id="rId9">
        <w:r w:rsidRPr="006000BC">
          <w:rPr>
            <w:rFonts w:ascii="Arial" w:eastAsia="Arial" w:hAnsi="Arial" w:cs="Arial"/>
            <w:color w:val="0563C1"/>
            <w:sz w:val="20"/>
            <w:szCs w:val="20"/>
            <w:u w:val="single"/>
          </w:rPr>
          <w:t>0000-0002-1067-1882</w:t>
        </w:r>
      </w:hyperlink>
      <w:r w:rsidRPr="006000BC">
        <w:rPr>
          <w:rFonts w:ascii="Arial" w:eastAsia="Arial" w:hAnsi="Arial" w:cs="Arial"/>
          <w:sz w:val="20"/>
          <w:szCs w:val="20"/>
        </w:rPr>
        <w:t>); Vasco Ariston de Carvalho Azevedo</w:t>
      </w:r>
      <w:r w:rsidRPr="006000BC">
        <w:rPr>
          <w:rFonts w:ascii="Arial" w:eastAsia="Arial" w:hAnsi="Arial" w:cs="Arial"/>
          <w:sz w:val="20"/>
          <w:szCs w:val="20"/>
          <w:vertAlign w:val="superscript"/>
        </w:rPr>
        <w:t>2</w:t>
      </w:r>
      <w:r w:rsidRPr="006000BC">
        <w:rPr>
          <w:rFonts w:ascii="Arial" w:eastAsia="Arial" w:hAnsi="Arial" w:cs="Arial"/>
          <w:sz w:val="20"/>
          <w:szCs w:val="20"/>
        </w:rPr>
        <w:t xml:space="preserve"> (</w:t>
      </w:r>
      <w:hyperlink r:id="rId10">
        <w:r w:rsidRPr="006000BC">
          <w:rPr>
            <w:rFonts w:ascii="Arial" w:eastAsia="Arial" w:hAnsi="Arial" w:cs="Arial"/>
            <w:color w:val="0563C1"/>
            <w:sz w:val="20"/>
            <w:szCs w:val="20"/>
            <w:u w:val="single"/>
          </w:rPr>
          <w:t>0000-0002-4775-2280</w:t>
        </w:r>
      </w:hyperlink>
      <w:r w:rsidRPr="006000BC">
        <w:rPr>
          <w:rFonts w:ascii="Arial" w:eastAsia="Arial" w:hAnsi="Arial" w:cs="Arial"/>
          <w:sz w:val="20"/>
          <w:szCs w:val="20"/>
        </w:rPr>
        <w:t>); Bertram Brenig</w:t>
      </w:r>
      <w:r w:rsidRPr="006000BC">
        <w:rPr>
          <w:rFonts w:ascii="Arial" w:eastAsia="Arial" w:hAnsi="Arial" w:cs="Arial"/>
          <w:sz w:val="20"/>
          <w:szCs w:val="20"/>
          <w:vertAlign w:val="superscript"/>
        </w:rPr>
        <w:t>3</w:t>
      </w:r>
      <w:r w:rsidRPr="006000BC">
        <w:rPr>
          <w:rFonts w:ascii="Arial" w:eastAsia="Arial" w:hAnsi="Arial" w:cs="Arial"/>
          <w:sz w:val="20"/>
          <w:szCs w:val="20"/>
        </w:rPr>
        <w:t xml:space="preserve"> (</w:t>
      </w:r>
      <w:hyperlink r:id="rId11">
        <w:r w:rsidRPr="006000BC">
          <w:rPr>
            <w:rFonts w:ascii="Arial" w:eastAsia="Arial" w:hAnsi="Arial" w:cs="Arial"/>
            <w:color w:val="0563C1"/>
            <w:sz w:val="20"/>
            <w:szCs w:val="20"/>
            <w:u w:val="single"/>
          </w:rPr>
          <w:t>0000-0002-7635-9656</w:t>
        </w:r>
      </w:hyperlink>
      <w:r w:rsidRPr="006000BC">
        <w:rPr>
          <w:rFonts w:ascii="Arial" w:eastAsia="Arial" w:hAnsi="Arial" w:cs="Arial"/>
          <w:sz w:val="20"/>
          <w:szCs w:val="20"/>
        </w:rPr>
        <w:t>); Mateus Matiuzzi da Costa</w:t>
      </w:r>
      <w:r w:rsidRPr="006000BC">
        <w:rPr>
          <w:rFonts w:ascii="Arial" w:eastAsia="Arial" w:hAnsi="Arial" w:cs="Arial"/>
          <w:sz w:val="20"/>
          <w:szCs w:val="20"/>
          <w:vertAlign w:val="superscript"/>
        </w:rPr>
        <w:t>4</w:t>
      </w:r>
      <w:r w:rsidRPr="006000BC">
        <w:rPr>
          <w:rFonts w:ascii="Arial" w:eastAsia="Arial" w:hAnsi="Arial" w:cs="Arial"/>
          <w:sz w:val="20"/>
          <w:szCs w:val="20"/>
        </w:rPr>
        <w:t>* (</w:t>
      </w:r>
      <w:hyperlink r:id="rId12">
        <w:r w:rsidRPr="006000BC">
          <w:rPr>
            <w:rFonts w:ascii="Arial" w:eastAsia="Arial" w:hAnsi="Arial" w:cs="Arial"/>
            <w:color w:val="0563C1"/>
            <w:sz w:val="20"/>
            <w:szCs w:val="20"/>
            <w:u w:val="single"/>
          </w:rPr>
          <w:t>0000-0002-9884-2112</w:t>
        </w:r>
      </w:hyperlink>
      <w:r w:rsidRPr="006000BC">
        <w:rPr>
          <w:rFonts w:ascii="Arial" w:eastAsia="Arial" w:hAnsi="Arial" w:cs="Arial"/>
          <w:sz w:val="20"/>
          <w:szCs w:val="20"/>
        </w:rPr>
        <w:t>)</w:t>
      </w:r>
    </w:p>
    <w:p w14:paraId="3D7C6E9E" w14:textId="77777777" w:rsidR="00137972" w:rsidRPr="006000BC" w:rsidRDefault="00137972" w:rsidP="00137972">
      <w:pPr>
        <w:spacing w:after="0" w:line="240" w:lineRule="auto"/>
        <w:jc w:val="both"/>
        <w:rPr>
          <w:rFonts w:ascii="Arial" w:eastAsia="Arial" w:hAnsi="Arial" w:cs="Arial"/>
          <w:b/>
          <w:sz w:val="20"/>
          <w:szCs w:val="20"/>
        </w:rPr>
      </w:pPr>
    </w:p>
    <w:p w14:paraId="69AC7525" w14:textId="77777777" w:rsidR="00137972" w:rsidRPr="006000BC" w:rsidRDefault="00137972" w:rsidP="00137972">
      <w:pPr>
        <w:spacing w:after="0" w:line="240" w:lineRule="auto"/>
        <w:jc w:val="both"/>
        <w:rPr>
          <w:rFonts w:ascii="Arial" w:eastAsia="Arial" w:hAnsi="Arial" w:cs="Arial"/>
          <w:sz w:val="20"/>
          <w:szCs w:val="20"/>
        </w:rPr>
      </w:pPr>
      <w:r w:rsidRPr="006000BC">
        <w:rPr>
          <w:rFonts w:ascii="Arial" w:eastAsia="Arial" w:hAnsi="Arial" w:cs="Arial"/>
          <w:sz w:val="20"/>
          <w:szCs w:val="20"/>
          <w:vertAlign w:val="superscript"/>
        </w:rPr>
        <w:t>1</w:t>
      </w:r>
      <w:r w:rsidRPr="006000BC">
        <w:rPr>
          <w:rFonts w:ascii="Arial" w:eastAsia="Arial" w:hAnsi="Arial" w:cs="Arial"/>
          <w:sz w:val="20"/>
          <w:szCs w:val="20"/>
        </w:rPr>
        <w:t>Universidade Federal Rural de Pernambuco, Recife, Pernambuco 52171-900, Brazil.</w:t>
      </w:r>
    </w:p>
    <w:p w14:paraId="1816ECCD" w14:textId="77777777" w:rsidR="00137972" w:rsidRPr="006000BC" w:rsidRDefault="00137972" w:rsidP="00137972">
      <w:pPr>
        <w:spacing w:after="0" w:line="240" w:lineRule="auto"/>
        <w:jc w:val="both"/>
        <w:rPr>
          <w:rFonts w:ascii="Arial" w:eastAsia="Arial" w:hAnsi="Arial" w:cs="Arial"/>
          <w:sz w:val="20"/>
          <w:szCs w:val="20"/>
        </w:rPr>
      </w:pPr>
      <w:r w:rsidRPr="006000BC">
        <w:rPr>
          <w:rFonts w:ascii="Arial" w:eastAsia="Arial" w:hAnsi="Arial" w:cs="Arial"/>
          <w:sz w:val="20"/>
          <w:szCs w:val="20"/>
          <w:vertAlign w:val="superscript"/>
        </w:rPr>
        <w:t>2</w:t>
      </w:r>
      <w:r w:rsidRPr="006000BC">
        <w:rPr>
          <w:rFonts w:ascii="Arial" w:eastAsia="Arial" w:hAnsi="Arial" w:cs="Arial"/>
          <w:sz w:val="20"/>
          <w:szCs w:val="20"/>
        </w:rPr>
        <w:t>Universidade Federal de Minas Gerais, Belo Horizonte, Minas Gerais 31270-901, Brazil.</w:t>
      </w:r>
    </w:p>
    <w:p w14:paraId="42873E94" w14:textId="77777777" w:rsidR="00137972" w:rsidRPr="00137972" w:rsidRDefault="00137972" w:rsidP="00137972">
      <w:pPr>
        <w:spacing w:after="0" w:line="24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  <w:r w:rsidRPr="00137972">
        <w:rPr>
          <w:rFonts w:ascii="Arial" w:eastAsia="Arial" w:hAnsi="Arial" w:cs="Arial"/>
          <w:sz w:val="20"/>
          <w:szCs w:val="20"/>
          <w:vertAlign w:val="superscript"/>
          <w:lang w:val="en-US"/>
        </w:rPr>
        <w:t>3</w:t>
      </w:r>
      <w:r w:rsidRPr="00137972">
        <w:rPr>
          <w:rFonts w:ascii="Arial" w:eastAsia="Arial" w:hAnsi="Arial" w:cs="Arial"/>
          <w:sz w:val="20"/>
          <w:szCs w:val="20"/>
          <w:lang w:val="en-US"/>
        </w:rPr>
        <w:t>Institute of Veterinary Medicine, University Göttingen, Göttingen 37077, Germany.</w:t>
      </w:r>
    </w:p>
    <w:p w14:paraId="59787FE4" w14:textId="77777777" w:rsidR="00137972" w:rsidRPr="006000BC" w:rsidRDefault="00137972" w:rsidP="00137972">
      <w:pPr>
        <w:spacing w:after="0" w:line="240" w:lineRule="auto"/>
        <w:jc w:val="both"/>
        <w:rPr>
          <w:rFonts w:ascii="Arial" w:eastAsia="Arial" w:hAnsi="Arial" w:cs="Arial"/>
          <w:sz w:val="20"/>
          <w:szCs w:val="20"/>
        </w:rPr>
      </w:pPr>
      <w:r w:rsidRPr="006000BC">
        <w:rPr>
          <w:rFonts w:ascii="Arial" w:eastAsia="Arial" w:hAnsi="Arial" w:cs="Arial"/>
          <w:sz w:val="20"/>
          <w:szCs w:val="20"/>
          <w:vertAlign w:val="superscript"/>
        </w:rPr>
        <w:t>4</w:t>
      </w:r>
      <w:r w:rsidRPr="006000BC">
        <w:rPr>
          <w:rFonts w:ascii="Arial" w:eastAsia="Arial" w:hAnsi="Arial" w:cs="Arial"/>
          <w:sz w:val="20"/>
          <w:szCs w:val="20"/>
        </w:rPr>
        <w:t>Universidade Federal do Vale do São Francisco, Petrolina, Pernambuco 56304-917, Brazil.</w:t>
      </w:r>
    </w:p>
    <w:p w14:paraId="7ECF3CA5" w14:textId="77777777" w:rsidR="00137972" w:rsidRPr="006000BC" w:rsidRDefault="00137972" w:rsidP="00137972">
      <w:pPr>
        <w:spacing w:after="0" w:line="240" w:lineRule="auto"/>
        <w:jc w:val="both"/>
        <w:rPr>
          <w:rFonts w:ascii="Arial" w:eastAsia="Arial" w:hAnsi="Arial" w:cs="Arial"/>
          <w:sz w:val="20"/>
          <w:szCs w:val="20"/>
        </w:rPr>
      </w:pPr>
    </w:p>
    <w:p w14:paraId="6F567894" w14:textId="77777777" w:rsidR="00137972" w:rsidRPr="00FA200B" w:rsidRDefault="00137972" w:rsidP="00137972">
      <w:pPr>
        <w:spacing w:after="0" w:line="24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  <w:r w:rsidRPr="006000BC">
        <w:rPr>
          <w:rFonts w:ascii="Arial" w:eastAsia="Arial" w:hAnsi="Arial" w:cs="Arial"/>
          <w:sz w:val="20"/>
          <w:szCs w:val="20"/>
        </w:rPr>
        <w:t xml:space="preserve">*Corresponding author: Mateus Matiuzzi da Costa, Universidade Federal do Vale do São Francisco (UNIVASF), Petrolina, Pernambuco 56300-000, Brazil. </w:t>
      </w:r>
      <w:r w:rsidRPr="00FA200B">
        <w:rPr>
          <w:rFonts w:ascii="Arial" w:eastAsia="Arial" w:hAnsi="Arial" w:cs="Arial"/>
          <w:sz w:val="20"/>
          <w:szCs w:val="20"/>
          <w:lang w:val="en-US"/>
        </w:rPr>
        <w:t>Tel.: +55 (87) 98822-9388, e-mail: mmatiuzzicosta@gmail.com</w:t>
      </w:r>
    </w:p>
    <w:p w14:paraId="3B54FB0B" w14:textId="77777777" w:rsidR="009B2FD3" w:rsidRDefault="009B2FD3" w:rsidP="007667DE">
      <w:pPr>
        <w:spacing w:after="0" w:line="48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</w:p>
    <w:p w14:paraId="255649C6" w14:textId="77777777" w:rsidR="00EB6678" w:rsidRPr="009B2FD3" w:rsidRDefault="00EB6678" w:rsidP="007667DE">
      <w:pPr>
        <w:spacing w:after="0" w:line="48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</w:p>
    <w:p w14:paraId="4D04AC7A" w14:textId="749D272F" w:rsidR="00757D4A" w:rsidRPr="009B2FD3" w:rsidRDefault="00000000">
      <w:pPr>
        <w:spacing w:line="24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  <w:r w:rsidRPr="009B2FD3">
        <w:rPr>
          <w:rFonts w:ascii="Arial" w:eastAsia="Arial" w:hAnsi="Arial" w:cs="Arial"/>
          <w:b/>
          <w:sz w:val="20"/>
          <w:szCs w:val="20"/>
          <w:lang w:val="en-US"/>
        </w:rPr>
        <w:t xml:space="preserve">Supplementary table </w:t>
      </w:r>
      <w:r w:rsidR="000144C9" w:rsidRPr="009B2FD3">
        <w:rPr>
          <w:rFonts w:ascii="Arial" w:eastAsia="Arial" w:hAnsi="Arial" w:cs="Arial"/>
          <w:b/>
          <w:sz w:val="20"/>
          <w:szCs w:val="20"/>
          <w:lang w:val="en-US"/>
        </w:rPr>
        <w:t>S</w:t>
      </w:r>
      <w:r w:rsidRPr="009B2FD3">
        <w:rPr>
          <w:rFonts w:ascii="Arial" w:eastAsia="Arial" w:hAnsi="Arial" w:cs="Arial"/>
          <w:b/>
          <w:sz w:val="20"/>
          <w:szCs w:val="20"/>
          <w:lang w:val="en-US"/>
        </w:rPr>
        <w:t>1.</w:t>
      </w:r>
      <w:r w:rsidRPr="009B2FD3">
        <w:rPr>
          <w:rFonts w:ascii="Arial" w:eastAsia="Arial" w:hAnsi="Arial" w:cs="Arial"/>
          <w:sz w:val="20"/>
          <w:szCs w:val="20"/>
          <w:lang w:val="en-US"/>
        </w:rPr>
        <w:t xml:space="preserve"> Predicted virulence genes in the genomes of </w:t>
      </w:r>
      <w:r w:rsidRPr="009B2FD3">
        <w:rPr>
          <w:rFonts w:ascii="Arial" w:eastAsia="Arial" w:hAnsi="Arial" w:cs="Arial"/>
          <w:i/>
          <w:sz w:val="20"/>
          <w:szCs w:val="20"/>
          <w:lang w:val="en-US"/>
        </w:rPr>
        <w:t>Klebsiella pneumoniae</w:t>
      </w:r>
      <w:r w:rsidR="0094474C" w:rsidRPr="009B2FD3">
        <w:rPr>
          <w:rFonts w:ascii="Arial" w:eastAsia="Arial" w:hAnsi="Arial" w:cs="Arial"/>
          <w:i/>
          <w:sz w:val="20"/>
          <w:szCs w:val="20"/>
          <w:lang w:val="en-US"/>
        </w:rPr>
        <w:t xml:space="preserve"> </w:t>
      </w:r>
      <w:r w:rsidR="0094474C" w:rsidRPr="009B2FD3">
        <w:rPr>
          <w:rFonts w:ascii="Arial" w:eastAsia="Arial" w:hAnsi="Arial" w:cs="Arial"/>
          <w:iCs/>
          <w:sz w:val="20"/>
          <w:szCs w:val="20"/>
          <w:lang w:val="en-US"/>
        </w:rPr>
        <w:t xml:space="preserve">isolates with similarity ≥80%, from the University Hospital of the </w:t>
      </w:r>
      <w:r w:rsidR="007667DE" w:rsidRPr="009B2FD3">
        <w:rPr>
          <w:rFonts w:ascii="Arial" w:eastAsia="Arial" w:hAnsi="Arial" w:cs="Arial"/>
          <w:iCs/>
          <w:sz w:val="20"/>
          <w:szCs w:val="20"/>
          <w:lang w:val="en-US"/>
        </w:rPr>
        <w:t xml:space="preserve">Universidade Federal do </w:t>
      </w:r>
      <w:r w:rsidR="0094474C" w:rsidRPr="009B2FD3">
        <w:rPr>
          <w:rFonts w:ascii="Arial" w:eastAsia="Arial" w:hAnsi="Arial" w:cs="Arial"/>
          <w:iCs/>
          <w:sz w:val="20"/>
          <w:szCs w:val="20"/>
          <w:lang w:val="en-US"/>
        </w:rPr>
        <w:t>Vale do São Francisco, Petrolina – PE, based on VFDB.</w:t>
      </w:r>
    </w:p>
    <w:tbl>
      <w:tblPr>
        <w:tblStyle w:val="a1"/>
        <w:tblW w:w="5000" w:type="pct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524"/>
        <w:gridCol w:w="1166"/>
        <w:gridCol w:w="2012"/>
        <w:gridCol w:w="3782"/>
      </w:tblGrid>
      <w:tr w:rsidR="00B13A6D" w:rsidRPr="009B2FD3" w14:paraId="5B3A124E" w14:textId="77777777" w:rsidTr="007667DE">
        <w:trPr>
          <w:trHeight w:val="304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B349F1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b/>
                <w:sz w:val="20"/>
                <w:szCs w:val="20"/>
              </w:rPr>
              <w:t>Genes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9A5709" w14:textId="7A7A6A21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9B2FD3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Number of genomes with the gene present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289052" w14:textId="50665A12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b/>
                <w:sz w:val="20"/>
                <w:szCs w:val="20"/>
              </w:rPr>
              <w:t>Mechanism</w:t>
            </w:r>
          </w:p>
        </w:tc>
        <w:tc>
          <w:tcPr>
            <w:tcW w:w="2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357799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b/>
                <w:sz w:val="20"/>
                <w:szCs w:val="20"/>
              </w:rPr>
              <w:t>Gene complex</w:t>
            </w:r>
          </w:p>
        </w:tc>
      </w:tr>
      <w:tr w:rsidR="00B13A6D" w:rsidRPr="009B2FD3" w14:paraId="125C171A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DD1F7D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fimA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DA3A11" w14:textId="3888A8B5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0DE07F" w14:textId="1909965D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dherence (VFC0001)</w:t>
            </w:r>
          </w:p>
        </w:tc>
        <w:tc>
          <w:tcPr>
            <w:tcW w:w="222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6A12B2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E. coli</w:t>
            </w:r>
            <w:r w:rsidRPr="009B2FD3">
              <w:rPr>
                <w:rFonts w:ascii="Arial" w:eastAsia="Arial" w:hAnsi="Arial" w:cs="Arial"/>
                <w:sz w:val="20"/>
                <w:szCs w:val="20"/>
              </w:rPr>
              <w:t xml:space="preserve"> type 1 fimbriae</w:t>
            </w:r>
          </w:p>
        </w:tc>
      </w:tr>
      <w:tr w:rsidR="00B13A6D" w:rsidRPr="009B2FD3" w14:paraId="580E976E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EEEB27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fimC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684771" w14:textId="056367DF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C02589" w14:textId="11F259B6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dherence (VFC0001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6CE809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32AD160A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D441F5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fimD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E3F9A9" w14:textId="49F85741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F33C87" w14:textId="50896B3E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dherence (VFC0001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65EFCC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30ED209D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334890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fimF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19D91E" w14:textId="5EAD26E3" w:rsidR="00B13A6D" w:rsidRPr="009B2FD3" w:rsidRDefault="00596D5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73885E" w14:textId="3EED992B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dherence (VFC0001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433FA2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537545A2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08FD0E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fimG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F25E3D" w14:textId="23980AEF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E0C9A5" w14:textId="46AB2D36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dherence (VFC0001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A48453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21D2ECB4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FD3DC1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fimH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F196DF" w14:textId="58D29578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36F027" w14:textId="00161A0A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dherence (VFC0001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A7D63E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5B66A08B" w14:textId="77777777" w:rsidTr="007667DE">
        <w:trPr>
          <w:trHeight w:val="283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CF899C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fimE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16526C" w14:textId="6A9A02BC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DF05CE" w14:textId="5135CD6B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dherence (VFC0001)</w:t>
            </w:r>
          </w:p>
        </w:tc>
        <w:tc>
          <w:tcPr>
            <w:tcW w:w="2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EE8B65" w14:textId="7C075EAD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imA</w:t>
            </w:r>
            <w:r w:rsidR="00B157F4" w:rsidRPr="009B2FD3">
              <w:rPr>
                <w:rFonts w:ascii="Arial" w:eastAsia="Arial" w:hAnsi="Arial" w:cs="Arial"/>
                <w:sz w:val="20"/>
                <w:szCs w:val="20"/>
              </w:rPr>
              <w:t xml:space="preserve"> regulator</w:t>
            </w:r>
          </w:p>
        </w:tc>
      </w:tr>
      <w:tr w:rsidR="00B13A6D" w:rsidRPr="009B2FD3" w14:paraId="3D5EC937" w14:textId="77777777" w:rsidTr="007667DE">
        <w:trPr>
          <w:trHeight w:val="283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29E245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fimB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C6A254" w14:textId="760EBBB1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DA2883" w14:textId="2B64B6D4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dherence (VFC0001)</w:t>
            </w:r>
          </w:p>
        </w:tc>
        <w:tc>
          <w:tcPr>
            <w:tcW w:w="2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511351" w14:textId="7D9FBA6A" w:rsidR="00B13A6D" w:rsidRPr="009B2FD3" w:rsidRDefault="00B157F4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Type 1 fimbriae regulator</w:t>
            </w:r>
          </w:p>
        </w:tc>
      </w:tr>
      <w:tr w:rsidR="00B13A6D" w:rsidRPr="00FA200B" w14:paraId="1A545202" w14:textId="77777777" w:rsidTr="007667DE">
        <w:trPr>
          <w:trHeight w:val="283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5A250F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fimI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531686" w14:textId="6BDA74CD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4CA7BC" w14:textId="4C4E5D03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dherence (VFC0001)</w:t>
            </w:r>
          </w:p>
        </w:tc>
        <w:tc>
          <w:tcPr>
            <w:tcW w:w="2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CBB7BA" w14:textId="223C47EB" w:rsidR="00B13A6D" w:rsidRPr="009B2FD3" w:rsidRDefault="00B157F4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Required for type 1 fimbriae biosynthesis</w:t>
            </w:r>
          </w:p>
        </w:tc>
      </w:tr>
      <w:tr w:rsidR="00B13A6D" w:rsidRPr="009B2FD3" w14:paraId="53F5A63F" w14:textId="77777777" w:rsidTr="007667DE">
        <w:trPr>
          <w:trHeight w:val="283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DADEBC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lastRenderedPageBreak/>
              <w:t>fimK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06CA04" w14:textId="747CC453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9F9B20" w14:textId="0F941C1A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dherence (VFC0001)</w:t>
            </w:r>
          </w:p>
        </w:tc>
        <w:tc>
          <w:tcPr>
            <w:tcW w:w="2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0F09BE" w14:textId="13F7BDE2" w:rsidR="00B13A6D" w:rsidRPr="009B2FD3" w:rsidRDefault="00B157F4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Type 1 fimbriae regulator</w:t>
            </w:r>
          </w:p>
        </w:tc>
      </w:tr>
      <w:tr w:rsidR="00B13A6D" w:rsidRPr="00FA200B" w14:paraId="16B0BBF9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F7B221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yagV/ecpE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4F86BC" w14:textId="08AAA87F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795D66" w14:textId="5F80DA9C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dherence (VFC0001)</w:t>
            </w:r>
          </w:p>
        </w:tc>
        <w:tc>
          <w:tcPr>
            <w:tcW w:w="222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0101D9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 xml:space="preserve">E. coli </w:t>
            </w:r>
            <w:r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common pilus (ECP)</w:t>
            </w:r>
          </w:p>
        </w:tc>
      </w:tr>
      <w:tr w:rsidR="00B13A6D" w:rsidRPr="009B2FD3" w14:paraId="48231798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2806A4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yagW/ecpD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4F3C77" w14:textId="4FA12DA3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938A7C" w14:textId="1EF0C200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dherence (VFC0001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3486C6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45C982CA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4D0EDE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yagX/ecpC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9B0DCB" w14:textId="1875B8EA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401CA8" w14:textId="1BCF5921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dherence (VFC0001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985A35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11E80757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AB498F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yagY/ecpB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2CC719" w14:textId="78C887DA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31EC68" w14:textId="636D1789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dherence (VFC0001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473C7A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743AE926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6E411E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yagZ/ecpA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19B834" w14:textId="5C043ADF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C4CB54" w14:textId="2FDEEC3D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dherence (VFC0001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B92E87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109B7A60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0F5D9B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ykgK/ecpR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BFA980" w14:textId="7C93E23C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86AE18" w14:textId="73BC66C6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dherence (VFC0001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D19DB1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FA200B" w14:paraId="44D07029" w14:textId="77777777" w:rsidTr="007667DE">
        <w:trPr>
          <w:trHeight w:val="283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B27E15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acrA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19D7B7" w14:textId="5258624D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9BB0DD" w14:textId="5CD658CF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Antimicrobial activity/Competitive advantage (VFC0325)</w:t>
            </w:r>
          </w:p>
        </w:tc>
        <w:tc>
          <w:tcPr>
            <w:tcW w:w="2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DCE1D4" w14:textId="37A33AC3" w:rsidR="00B13A6D" w:rsidRPr="009B2FD3" w:rsidRDefault="00B157F4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Periplasmic lipoprotein component of the multidrug efflux pump AcrAB-TolC in </w:t>
            </w:r>
            <w:r w:rsidRPr="009B2FD3">
              <w:rPr>
                <w:rFonts w:ascii="Arial" w:eastAsia="Arial" w:hAnsi="Arial" w:cs="Arial"/>
                <w:i/>
                <w:iCs/>
                <w:sz w:val="20"/>
                <w:szCs w:val="20"/>
                <w:lang w:val="en-US"/>
              </w:rPr>
              <w:t>Escherichia</w:t>
            </w:r>
            <w:r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  <w:r w:rsidRPr="009B2FD3">
              <w:rPr>
                <w:rFonts w:ascii="Arial" w:eastAsia="Arial" w:hAnsi="Arial" w:cs="Arial"/>
                <w:i/>
                <w:iCs/>
                <w:sz w:val="20"/>
                <w:szCs w:val="20"/>
                <w:lang w:val="en-US"/>
              </w:rPr>
              <w:t>coli</w:t>
            </w:r>
            <w:r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and can function in chimeric constructs with three other RND family pumps, AcrD, AcrF, and YhiV</w:t>
            </w:r>
          </w:p>
        </w:tc>
      </w:tr>
      <w:tr w:rsidR="00B13A6D" w:rsidRPr="009B2FD3" w14:paraId="1888667E" w14:textId="77777777" w:rsidTr="007667DE">
        <w:trPr>
          <w:trHeight w:val="283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6BAF30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acrB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D07EBE" w14:textId="16B28F29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2C7331" w14:textId="48754B24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Antimicrobial activity/Competitive advantage (VFC0325)</w:t>
            </w:r>
          </w:p>
        </w:tc>
        <w:tc>
          <w:tcPr>
            <w:tcW w:w="2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4C05D3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crA-AcrB-TolC multidrug efflux complex (RND)</w:t>
            </w:r>
          </w:p>
        </w:tc>
      </w:tr>
      <w:tr w:rsidR="00B13A6D" w:rsidRPr="009B2FD3" w14:paraId="47A834C6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D0A68C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mrkA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D9762F" w14:textId="161612AD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921A3B" w14:textId="179B10A0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Biofilm (VFC0271)</w:t>
            </w:r>
          </w:p>
        </w:tc>
        <w:tc>
          <w:tcPr>
            <w:tcW w:w="222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052D51" w14:textId="734E0A8D" w:rsidR="00B13A6D" w:rsidRPr="009B2FD3" w:rsidRDefault="00B157F4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Type 3 fimbriae</w:t>
            </w:r>
          </w:p>
        </w:tc>
      </w:tr>
      <w:tr w:rsidR="00B13A6D" w:rsidRPr="009B2FD3" w14:paraId="13200A47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FD5A30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mrkB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FDE99C" w14:textId="444EA606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799724" w14:textId="5B97BB6B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Biofilm (VFC0271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A8004B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37212590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36EEC7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mrkC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7985E6" w14:textId="04C993C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732FD9" w14:textId="35F7FB89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Biofilm (VFC0271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FF4C5C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734C59E7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AACB60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mrkD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191CFE" w14:textId="0B42A670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48CEFB" w14:textId="221274D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Biofilm (VFC0271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395A5C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24C80847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21F4FE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mrkF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69D44A" w14:textId="3D1BC786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C09AB3" w14:textId="137A21A8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Biofilm (VFC0271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FBAA7A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FA200B" w14:paraId="0413E34F" w14:textId="77777777" w:rsidTr="007667DE">
        <w:trPr>
          <w:trHeight w:val="283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F24C4F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mrkH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A59165" w14:textId="4C87B31F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66353C" w14:textId="2A0205CF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Biofilm (VFC0271)</w:t>
            </w:r>
          </w:p>
        </w:tc>
        <w:tc>
          <w:tcPr>
            <w:tcW w:w="2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152406" w14:textId="32048AD0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Regula</w:t>
            </w:r>
            <w:r w:rsidR="00B157F4"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t</w:t>
            </w:r>
            <w:r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or </w:t>
            </w:r>
            <w:r w:rsidR="00B157F4"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and</w:t>
            </w:r>
            <w:r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a</w:t>
            </w:r>
            <w:r w:rsidR="00B157F4"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c</w:t>
            </w:r>
            <w:r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tiva</w:t>
            </w:r>
            <w:r w:rsidR="00B157F4"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t</w:t>
            </w:r>
            <w:r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or </w:t>
            </w:r>
            <w:r w:rsidR="00B157F4"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of type</w:t>
            </w:r>
            <w:r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3</w:t>
            </w:r>
            <w:r w:rsidR="00B157F4"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fimbriae</w:t>
            </w:r>
          </w:p>
        </w:tc>
      </w:tr>
      <w:tr w:rsidR="00B157F4" w:rsidRPr="009B2FD3" w14:paraId="321E090E" w14:textId="77777777" w:rsidTr="007667DE">
        <w:trPr>
          <w:trHeight w:val="283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03FB1C" w14:textId="77777777" w:rsidR="00B157F4" w:rsidRPr="009B2FD3" w:rsidRDefault="00B157F4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mrkI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D9F971" w14:textId="5C1523D3" w:rsidR="00B157F4" w:rsidRPr="009B2FD3" w:rsidRDefault="00B157F4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C5177E" w14:textId="2CC79633" w:rsidR="00B157F4" w:rsidRPr="009B2FD3" w:rsidRDefault="00B157F4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Biofilm (VFC0271)</w:t>
            </w:r>
          </w:p>
        </w:tc>
        <w:tc>
          <w:tcPr>
            <w:tcW w:w="2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233111" w14:textId="35289CA4" w:rsidR="00B157F4" w:rsidRPr="009B2FD3" w:rsidRDefault="00B157F4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Type 3 fimbriae regulator</w:t>
            </w:r>
          </w:p>
        </w:tc>
      </w:tr>
      <w:tr w:rsidR="00B157F4" w:rsidRPr="009B2FD3" w14:paraId="742B7253" w14:textId="77777777" w:rsidTr="007667DE">
        <w:trPr>
          <w:trHeight w:val="283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4E3A8C" w14:textId="77777777" w:rsidR="00B157F4" w:rsidRPr="009B2FD3" w:rsidRDefault="00B157F4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mrkJ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B4F704" w14:textId="18084C23" w:rsidR="00B157F4" w:rsidRPr="009B2FD3" w:rsidRDefault="00B157F4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28EC3E" w14:textId="684358DD" w:rsidR="00B157F4" w:rsidRPr="009B2FD3" w:rsidRDefault="00B157F4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Biofilm (VFC0271)</w:t>
            </w:r>
          </w:p>
        </w:tc>
        <w:tc>
          <w:tcPr>
            <w:tcW w:w="2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FBE920" w14:textId="1DFE1D11" w:rsidR="00B157F4" w:rsidRPr="009B2FD3" w:rsidRDefault="00B157F4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Type 3 fimbriae regulator</w:t>
            </w:r>
          </w:p>
        </w:tc>
      </w:tr>
      <w:tr w:rsidR="00B13A6D" w:rsidRPr="009B2FD3" w14:paraId="4CD44540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CDC42D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vipA/tssB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5AC417" w14:textId="5140D023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EBCD17" w14:textId="0B75416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Effector delivery system (VFC0086)</w:t>
            </w:r>
          </w:p>
        </w:tc>
        <w:tc>
          <w:tcPr>
            <w:tcW w:w="222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279D8F" w14:textId="0297CB10" w:rsidR="00B13A6D" w:rsidRPr="009B2FD3" w:rsidRDefault="00B157F4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T</w:t>
            </w:r>
            <w:r w:rsidR="00B13A6D" w:rsidRPr="009B2FD3">
              <w:rPr>
                <w:rFonts w:ascii="Arial" w:eastAsia="Arial" w:hAnsi="Arial" w:cs="Arial"/>
                <w:sz w:val="20"/>
                <w:szCs w:val="20"/>
              </w:rPr>
              <w:t>ype VI secretion system</w:t>
            </w:r>
          </w:p>
        </w:tc>
      </w:tr>
      <w:tr w:rsidR="00B13A6D" w:rsidRPr="009B2FD3" w14:paraId="37A9FACA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717AFA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vipB/tssC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03728D" w14:textId="7994F4C4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876A50" w14:textId="31217E9F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Effector delivery system (VFC0086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066052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4813C699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06D86D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lastRenderedPageBreak/>
              <w:t>hcp/tssD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EF3852" w14:textId="3DE63C33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A97430" w14:textId="384E6E6E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Effector delivery system (VFC0086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DB1DD1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6A2DF888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B6B619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tssF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1CDE42" w14:textId="55AD9A2C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74A0BE" w14:textId="7B506AC4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Effector delivery system (VFC0086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4773AF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1D76830A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A47232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tssG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F8CFFF" w14:textId="29F407F9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BD9426" w14:textId="098769F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Effector delivery system (VFC0086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E9412F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62062358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8DDDBD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clpV/tssH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82274F" w14:textId="3E97837F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8083F5" w14:textId="26502402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Effector delivery system (VFC0086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534836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679C36EC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86DE1B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vgrG/tssI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D047E6" w14:textId="6C0E20B1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03844D" w14:textId="7B2ADF95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Effector delivery system (VFC0086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F77DA7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4DF1DC31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F3F1F8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sciN/tssJ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A78A02" w14:textId="7992E5FE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96A910" w14:textId="6F630444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Effector delivery system (VFC0086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E088ED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6FF45439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991373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vasE/tssK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8DD048" w14:textId="508758B1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8BFFD6" w14:textId="6A663861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Effector delivery system (VFC0086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E2A582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0497C436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501369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dotU/tssL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FD42B6" w14:textId="1F6EC828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054AA2" w14:textId="517C3B56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Effector delivery system (VFC0086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0CF820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545C9535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4F0443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icmF/tssM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E39557" w14:textId="69D7EE83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636477" w14:textId="7FF50C3E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Effector delivery system (VFC0086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12192C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3EA1ACAE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D5057D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clbA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A2B039" w14:textId="1BE611CD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409A8C" w14:textId="13E51D53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Exotoxin (VFC0235)</w:t>
            </w:r>
          </w:p>
        </w:tc>
        <w:tc>
          <w:tcPr>
            <w:tcW w:w="222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75DCBA" w14:textId="4CA44743" w:rsidR="00B13A6D" w:rsidRPr="009B2FD3" w:rsidRDefault="00B157F4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 xml:space="preserve">Colibactin. </w:t>
            </w:r>
            <w:r w:rsidRPr="009B2FD3">
              <w:rPr>
                <w:rFonts w:ascii="Arial" w:eastAsia="Arial" w:hAnsi="Arial" w:cs="Arial"/>
                <w:i/>
                <w:iCs/>
                <w:sz w:val="20"/>
                <w:szCs w:val="20"/>
              </w:rPr>
              <w:t>pks</w:t>
            </w:r>
            <w:r w:rsidRPr="009B2FD3">
              <w:rPr>
                <w:rFonts w:ascii="Arial" w:eastAsia="Arial" w:hAnsi="Arial" w:cs="Arial"/>
                <w:sz w:val="20"/>
                <w:szCs w:val="20"/>
              </w:rPr>
              <w:t xml:space="preserve"> genomic island</w:t>
            </w:r>
          </w:p>
        </w:tc>
      </w:tr>
      <w:tr w:rsidR="00B13A6D" w:rsidRPr="009B2FD3" w14:paraId="086B3337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6A5245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clbB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53CF09" w14:textId="6445A2C3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E310B6" w14:textId="174F67F5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Exotoxin (VFC0235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04E251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28F875DA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988D24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clbC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6066DA" w14:textId="5E820302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6B4E7B" w14:textId="163A6C7B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Exotoxin (VFC0235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AEAB8F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670498C7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CDEB0F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clbD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81BB61" w14:textId="3CBA3A58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BF8780" w14:textId="3F568D91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Exotoxin (VFC0235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BE064C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1C2846D5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65FE35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clbE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6543F9" w14:textId="4F5D1AE8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D61106" w14:textId="69FE71EB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Exotoxin (VFC0235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57B786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7FE374F5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3217DC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clbF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719C2B" w14:textId="41DE276C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CA303F" w14:textId="04ED8E1D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Exotoxin (VFC0235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A9B075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2C509D05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0ACFE4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clbG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71B4C2" w14:textId="029B3EB8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D64574" w14:textId="2980E8DA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Exotoxin (VFC0235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3354FF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69BA845D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A48F40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clbH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27295D" w14:textId="18C1BC36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185A32" w14:textId="12304DD9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Exotoxin (VFC0235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492919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07C76A1B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74CD49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clbI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CABE7F" w14:textId="5B5E3344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F439C5" w14:textId="136AC315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Exotoxin (VFC0235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5902A7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50D44875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3E5272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clbJ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F12C16" w14:textId="47E1ABC4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EDA193" w14:textId="59FAB4A6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Exotoxin (VFC0235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5C6D28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37B99EA8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ECA1CB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clbK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9CF0E3" w14:textId="378765E8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07DB29" w14:textId="1C350210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Exotoxin (VFC0235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6F9BD2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40995E76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0864ED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clbL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41EF15" w14:textId="605D37BE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14C664" w14:textId="77D21379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Exotoxin (VFC0235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0BD28D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793C52D9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C9BCA4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lastRenderedPageBreak/>
              <w:t>clbM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52F0FD" w14:textId="73305248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56CF60" w14:textId="697DE8A5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Exotoxin (VFC0235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5E49A6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048F6AD8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433E1A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clbN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34D3F7" w14:textId="1FD18154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B23B3F" w14:textId="6EF3D4BA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Exotoxin (VFC0235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97A485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76E3D7E1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02A2EF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clbO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354A68" w14:textId="435B4004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3162B9" w14:textId="54B46FE3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Exotoxin (VFC0235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A51A04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045380C6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DDB712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clbP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556A7E" w14:textId="1EB3C4C1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C4E968" w14:textId="7C7443AE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Exotoxin (VFC0235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3B19A3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3B0852F0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7FD764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clbQ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D1C5FD" w14:textId="718FD7C8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76D84A" w14:textId="4EE3160D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Exotoxin (VFC0235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547B3A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50D1522A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62861F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clbS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C1ACAE" w14:textId="36561249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C0314B" w14:textId="22A56FE0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Exotoxin (VFC0235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3008E0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21489896" w14:textId="77777777" w:rsidTr="007667DE">
        <w:trPr>
          <w:trHeight w:val="283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9F877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galF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0DB6A5" w14:textId="1D76A0A6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CDB396" w14:textId="040A73EB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Immune modulation (VFC0258)</w:t>
            </w:r>
          </w:p>
        </w:tc>
        <w:tc>
          <w:tcPr>
            <w:tcW w:w="2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6F70D5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UTP:glucose-1-phosphate uridylyltransferase</w:t>
            </w:r>
          </w:p>
        </w:tc>
      </w:tr>
      <w:tr w:rsidR="00B13A6D" w:rsidRPr="009B2FD3" w14:paraId="3284AF87" w14:textId="77777777" w:rsidTr="007667DE">
        <w:trPr>
          <w:trHeight w:val="283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127A0C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gndA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63DE42" w14:textId="237EFEF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E10A1B" w14:textId="49249B3A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Immune modulation (VFC0258)</w:t>
            </w:r>
          </w:p>
        </w:tc>
        <w:tc>
          <w:tcPr>
            <w:tcW w:w="2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4D8F70" w14:textId="455E77FF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NADP+-dependent</w:t>
            </w:r>
            <w:r w:rsidR="00B157F4" w:rsidRPr="009B2FD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9B2FD3">
              <w:rPr>
                <w:rFonts w:ascii="Arial" w:eastAsia="Arial" w:hAnsi="Arial" w:cs="Arial"/>
                <w:sz w:val="20"/>
                <w:szCs w:val="20"/>
              </w:rPr>
              <w:t>6-P-gluconate dehydrogenase</w:t>
            </w:r>
          </w:p>
        </w:tc>
      </w:tr>
      <w:tr w:rsidR="00B13A6D" w:rsidRPr="009B2FD3" w14:paraId="5069D0A4" w14:textId="77777777" w:rsidTr="007667DE">
        <w:trPr>
          <w:trHeight w:val="283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092745" w14:textId="1584587C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gmd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E6A779" w14:textId="5A081961" w:rsidR="00B13A6D" w:rsidRPr="009B2FD3" w:rsidRDefault="00B13A6D" w:rsidP="007667D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345E3B" w14:textId="3E5249D1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Immune modulation (VFC0258)</w:t>
            </w:r>
          </w:p>
        </w:tc>
        <w:tc>
          <w:tcPr>
            <w:tcW w:w="2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0FC0F2" w14:textId="481D4F7A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 xml:space="preserve">GDP-mannose 4,6-dehydratase </w:t>
            </w:r>
          </w:p>
        </w:tc>
      </w:tr>
      <w:tr w:rsidR="00B13A6D" w:rsidRPr="009B2FD3" w14:paraId="4F1F9FF4" w14:textId="77777777" w:rsidTr="007667DE">
        <w:trPr>
          <w:trHeight w:val="283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4EA0D7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kdsA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96C07A" w14:textId="57010360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7D26EF" w14:textId="2CB3B0EA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Immune modulation (VFC0258)</w:t>
            </w:r>
          </w:p>
        </w:tc>
        <w:tc>
          <w:tcPr>
            <w:tcW w:w="2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4B5598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3-deoxy-8-phosphooctulonate synthase</w:t>
            </w:r>
          </w:p>
        </w:tc>
      </w:tr>
      <w:tr w:rsidR="00B13A6D" w:rsidRPr="009B2FD3" w14:paraId="7309D2A7" w14:textId="77777777" w:rsidTr="007667DE">
        <w:trPr>
          <w:trHeight w:val="283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4837AC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KP1_RS17220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EDFCBE" w14:textId="16C8195B" w:rsidR="00B13A6D" w:rsidRPr="009B2FD3" w:rsidRDefault="00645F3B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8C87C4" w14:textId="2662B60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Immune modulation (VFC0258)</w:t>
            </w:r>
          </w:p>
        </w:tc>
        <w:tc>
          <w:tcPr>
            <w:tcW w:w="2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415294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Glycosyltransferase</w:t>
            </w:r>
          </w:p>
        </w:tc>
      </w:tr>
      <w:tr w:rsidR="00B13A6D" w:rsidRPr="009B2FD3" w14:paraId="64599268" w14:textId="77777777" w:rsidTr="007667DE">
        <w:trPr>
          <w:trHeight w:val="283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E3372B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KP1_RS17225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0226F9" w14:textId="298415CB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C8590B" w14:textId="4C05C2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Immune modulation (VFC0258)</w:t>
            </w:r>
          </w:p>
        </w:tc>
        <w:tc>
          <w:tcPr>
            <w:tcW w:w="2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0CCE77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glycosyltransferase family 4 protein</w:t>
            </w:r>
          </w:p>
        </w:tc>
      </w:tr>
      <w:tr w:rsidR="00B13A6D" w:rsidRPr="009B2FD3" w14:paraId="0C564048" w14:textId="77777777" w:rsidTr="007667DE">
        <w:trPr>
          <w:trHeight w:val="283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527E44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KP1_RS17230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938112" w14:textId="295B07B0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C2D26B" w14:textId="319DECD5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Immune modulation (VFC0258)</w:t>
            </w:r>
          </w:p>
        </w:tc>
        <w:tc>
          <w:tcPr>
            <w:tcW w:w="2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0F12EE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Glycosyltransferase</w:t>
            </w:r>
          </w:p>
        </w:tc>
      </w:tr>
      <w:tr w:rsidR="00B13A6D" w:rsidRPr="009B2FD3" w14:paraId="4620BA16" w14:textId="77777777" w:rsidTr="007667DE">
        <w:trPr>
          <w:trHeight w:val="283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ECBB88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KP1_RS17240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46860F" w14:textId="4D16ACB6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E34526" w14:textId="3FCB5346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Immune modulation (VFC0258)</w:t>
            </w:r>
          </w:p>
        </w:tc>
        <w:tc>
          <w:tcPr>
            <w:tcW w:w="2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E07622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DUF4422 domain-containing protein</w:t>
            </w:r>
          </w:p>
        </w:tc>
      </w:tr>
      <w:tr w:rsidR="00B13A6D" w:rsidRPr="009B2FD3" w14:paraId="282F8F97" w14:textId="77777777" w:rsidTr="007667DE">
        <w:trPr>
          <w:trHeight w:val="283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8FBF9F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KP1_RS17280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7CA6D5" w14:textId="05971E9D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B72A9A" w14:textId="0A91E14B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Immune modulation (VFC0258)</w:t>
            </w:r>
          </w:p>
        </w:tc>
        <w:tc>
          <w:tcPr>
            <w:tcW w:w="2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EA28E3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Mannose-1-</w:t>
            </w:r>
            <w:proofErr w:type="gramStart"/>
            <w:r w:rsidRPr="009B2FD3">
              <w:rPr>
                <w:rFonts w:ascii="Arial" w:eastAsia="Arial" w:hAnsi="Arial" w:cs="Arial"/>
                <w:sz w:val="20"/>
                <w:szCs w:val="20"/>
              </w:rPr>
              <w:t>phosphate</w:t>
            </w:r>
            <w:proofErr w:type="gramEnd"/>
            <w:r w:rsidRPr="009B2FD3">
              <w:rPr>
                <w:rFonts w:ascii="Arial" w:eastAsia="Arial" w:hAnsi="Arial" w:cs="Arial"/>
                <w:sz w:val="20"/>
                <w:szCs w:val="20"/>
              </w:rPr>
              <w:t xml:space="preserve"> guanylyltransferase</w:t>
            </w:r>
          </w:p>
        </w:tc>
      </w:tr>
      <w:tr w:rsidR="00B13A6D" w:rsidRPr="009B2FD3" w14:paraId="0CB8631A" w14:textId="77777777" w:rsidTr="007667DE">
        <w:trPr>
          <w:trHeight w:val="283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A468E6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KP1_RS17340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B37A2F" w14:textId="2F5EA528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591F9E" w14:textId="5E18EFC6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Immune modulation (VFC0258)</w:t>
            </w:r>
          </w:p>
        </w:tc>
        <w:tc>
          <w:tcPr>
            <w:tcW w:w="2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1E9EA2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Putative capsule polysaccharide export protein precursor</w:t>
            </w:r>
          </w:p>
        </w:tc>
      </w:tr>
      <w:tr w:rsidR="00B13A6D" w:rsidRPr="00FA200B" w14:paraId="3B5BDFEE" w14:textId="77777777" w:rsidTr="007667DE">
        <w:trPr>
          <w:trHeight w:val="283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BEA368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KP1_RS17345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D62BCA" w14:textId="03590C80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8F80C8" w14:textId="6963558F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Immune modulation (VFC0258)</w:t>
            </w:r>
          </w:p>
        </w:tc>
        <w:tc>
          <w:tcPr>
            <w:tcW w:w="2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4C54BE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Capsule assembly Wzi family protein</w:t>
            </w:r>
          </w:p>
        </w:tc>
      </w:tr>
      <w:tr w:rsidR="00B13A6D" w:rsidRPr="009B2FD3" w14:paraId="2DE76FD9" w14:textId="77777777" w:rsidTr="007667DE">
        <w:trPr>
          <w:trHeight w:val="283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AA7E4F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KP1_RS17355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CE411A" w14:textId="30727F1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BC7629" w14:textId="0D5A99E3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Immune modulation (VFC0258)</w:t>
            </w:r>
          </w:p>
        </w:tc>
        <w:tc>
          <w:tcPr>
            <w:tcW w:w="2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0DFE74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Putative acid phosphatase</w:t>
            </w:r>
          </w:p>
        </w:tc>
      </w:tr>
      <w:tr w:rsidR="00B13A6D" w:rsidRPr="009B2FD3" w14:paraId="4075D278" w14:textId="77777777" w:rsidTr="007667DE">
        <w:trPr>
          <w:trHeight w:val="283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BAAB28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ompA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F6885F" w14:textId="2185B2C1" w:rsidR="00B13A6D" w:rsidRPr="009B2FD3" w:rsidRDefault="00645F3B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44D068" w14:textId="6EA45FA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Immune modulation (VFC0258)</w:t>
            </w:r>
          </w:p>
        </w:tc>
        <w:tc>
          <w:tcPr>
            <w:tcW w:w="2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FC0C6E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Outer membrane protein (porin)</w:t>
            </w:r>
          </w:p>
        </w:tc>
      </w:tr>
      <w:tr w:rsidR="00B13A6D" w:rsidRPr="009B2FD3" w14:paraId="3D02D5F2" w14:textId="77777777" w:rsidTr="007667DE">
        <w:trPr>
          <w:trHeight w:val="283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181EC3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rfbA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140A05" w14:textId="7CC02632" w:rsidR="00B13A6D" w:rsidRPr="009B2FD3" w:rsidRDefault="00645F3B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60D829" w14:textId="36DA8459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Immune modulation (VFC0258)</w:t>
            </w:r>
          </w:p>
        </w:tc>
        <w:tc>
          <w:tcPr>
            <w:tcW w:w="2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517503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O-</w:t>
            </w:r>
            <w:proofErr w:type="gramStart"/>
            <w:r w:rsidRPr="009B2FD3">
              <w:rPr>
                <w:rFonts w:ascii="Arial" w:eastAsia="Arial" w:hAnsi="Arial" w:cs="Arial"/>
                <w:sz w:val="20"/>
                <w:szCs w:val="20"/>
              </w:rPr>
              <w:t>antigen</w:t>
            </w:r>
            <w:proofErr w:type="gramEnd"/>
            <w:r w:rsidRPr="009B2FD3">
              <w:rPr>
                <w:rFonts w:ascii="Arial" w:eastAsia="Arial" w:hAnsi="Arial" w:cs="Arial"/>
                <w:sz w:val="20"/>
                <w:szCs w:val="20"/>
              </w:rPr>
              <w:t xml:space="preserve"> export ABC transporter permease</w:t>
            </w:r>
          </w:p>
        </w:tc>
      </w:tr>
      <w:tr w:rsidR="00B13A6D" w:rsidRPr="00FA200B" w14:paraId="5A73347C" w14:textId="77777777" w:rsidTr="007667DE">
        <w:trPr>
          <w:trHeight w:val="283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D6874C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rfbB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2F13A7" w14:textId="22D69ECC" w:rsidR="00B13A6D" w:rsidRPr="009B2FD3" w:rsidRDefault="00645F3B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11350B" w14:textId="33D14ACB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Immune modulation (VFC0258)</w:t>
            </w:r>
          </w:p>
        </w:tc>
        <w:tc>
          <w:tcPr>
            <w:tcW w:w="2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2CB6F1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O-antigen export ABC transporter ATP-binding protein</w:t>
            </w:r>
          </w:p>
        </w:tc>
      </w:tr>
      <w:tr w:rsidR="00B13A6D" w:rsidRPr="009B2FD3" w14:paraId="49B9C3F4" w14:textId="77777777" w:rsidTr="007667DE">
        <w:trPr>
          <w:trHeight w:val="283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B1597C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lastRenderedPageBreak/>
              <w:t>rfbD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D458BB" w14:textId="18384906" w:rsidR="00B13A6D" w:rsidRPr="009B2FD3" w:rsidRDefault="00645F3B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C294C1" w14:textId="4C11D990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Immune modulation (VFC0258)</w:t>
            </w:r>
          </w:p>
        </w:tc>
        <w:tc>
          <w:tcPr>
            <w:tcW w:w="2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D19E7C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UDP-galactopyranose mutase</w:t>
            </w:r>
          </w:p>
        </w:tc>
      </w:tr>
      <w:tr w:rsidR="00B13A6D" w:rsidRPr="009B2FD3" w14:paraId="11972F81" w14:textId="77777777" w:rsidTr="007667DE">
        <w:trPr>
          <w:trHeight w:val="283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9F375C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rfbK1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613201" w14:textId="00807B10" w:rsidR="00B13A6D" w:rsidRPr="009B2FD3" w:rsidRDefault="00645F3B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1BCED0" w14:textId="645CDB98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Immune modulation (VFC0258)</w:t>
            </w:r>
          </w:p>
        </w:tc>
        <w:tc>
          <w:tcPr>
            <w:tcW w:w="2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D9EE49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O9 family phosphomannomutase</w:t>
            </w:r>
          </w:p>
        </w:tc>
      </w:tr>
      <w:tr w:rsidR="00B13A6D" w:rsidRPr="009B2FD3" w14:paraId="5DD793C8" w14:textId="77777777" w:rsidTr="007667DE">
        <w:trPr>
          <w:trHeight w:val="283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061830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ugd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F61CD0" w14:textId="3443F62D" w:rsidR="00B13A6D" w:rsidRPr="009B2FD3" w:rsidRDefault="00645F3B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DAEFB6" w14:textId="00C83DC3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Immune modulation (VFC0258)</w:t>
            </w:r>
          </w:p>
        </w:tc>
        <w:tc>
          <w:tcPr>
            <w:tcW w:w="2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2ADFC6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UDP-glucose 6-dehydrogenase</w:t>
            </w:r>
          </w:p>
        </w:tc>
      </w:tr>
      <w:tr w:rsidR="00B13A6D" w:rsidRPr="009B2FD3" w14:paraId="36CDE5C6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4D4C3A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entA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B87F0A" w14:textId="1621AAA0" w:rsidR="00B13A6D" w:rsidRPr="009B2FD3" w:rsidRDefault="00645F3B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722E7A" w14:textId="28BC092B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Nutritional/Metabolic factor (VFC0272)</w:t>
            </w:r>
          </w:p>
        </w:tc>
        <w:tc>
          <w:tcPr>
            <w:tcW w:w="222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6DDD41" w14:textId="748869DE" w:rsidR="00B13A6D" w:rsidRPr="009B2FD3" w:rsidRDefault="00B157F4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Enterobactin siderophore</w:t>
            </w:r>
          </w:p>
        </w:tc>
      </w:tr>
      <w:tr w:rsidR="00B13A6D" w:rsidRPr="009B2FD3" w14:paraId="32D2F49A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F4AAA2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entB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7BEBE7" w14:textId="7CC9F972" w:rsidR="00B13A6D" w:rsidRPr="009B2FD3" w:rsidRDefault="00645F3B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42CA31" w14:textId="50EE7E9B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Nutritional/Metabolic factor (VFC0272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537C44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70FE8918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FE7EC0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entC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AAEACB" w14:textId="4B2C3AA0" w:rsidR="00B13A6D" w:rsidRPr="009B2FD3" w:rsidRDefault="00645F3B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517E89" w14:textId="7515F6D3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Nutritional/Metabolic factor (VFC0272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705877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6BC101D3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DE62F1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entD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E3D3EA" w14:textId="60B80EAD" w:rsidR="00B13A6D" w:rsidRPr="009B2FD3" w:rsidRDefault="00645F3B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869B48" w14:textId="45FE6E8C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Nutritional/Metabolic factor (VFC0272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FFEA01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4E6C3C32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6FF735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entE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B6BAF9" w14:textId="03766431" w:rsidR="00B13A6D" w:rsidRPr="009B2FD3" w:rsidRDefault="00645F3B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6B9A52" w14:textId="5B4596CA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Nutritional/Metabolic factor (VFC0272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0C3578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20ED9A7F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4E30E4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entF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024A39" w14:textId="28792511" w:rsidR="00B13A6D" w:rsidRPr="009B2FD3" w:rsidRDefault="00645F3B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B675CB" w14:textId="582F9209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Nutritional/Metabolic factor (VFC0272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D1B3DA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727D9F42" w14:textId="77777777" w:rsidTr="007667DE">
        <w:trPr>
          <w:trHeight w:val="283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4CCDFB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entS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BA96B9" w14:textId="0A808E68" w:rsidR="00B13A6D" w:rsidRPr="009B2FD3" w:rsidRDefault="00645F3B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86F9D6" w14:textId="56E63636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Nutritional/Metabolic factor (VFC0272)</w:t>
            </w:r>
          </w:p>
        </w:tc>
        <w:tc>
          <w:tcPr>
            <w:tcW w:w="2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2B76E8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Enterobactin exporter EntS</w:t>
            </w:r>
          </w:p>
        </w:tc>
      </w:tr>
      <w:tr w:rsidR="00B13A6D" w:rsidRPr="009B2FD3" w14:paraId="240816F5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53A647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fepA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31B021" w14:textId="5C90AEEB" w:rsidR="00B13A6D" w:rsidRPr="009B2FD3" w:rsidRDefault="00433BF8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1EE303" w14:textId="093520A3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Nutritional/Metabolic factor (VFC0272)</w:t>
            </w:r>
          </w:p>
        </w:tc>
        <w:tc>
          <w:tcPr>
            <w:tcW w:w="222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F7AF2C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Ferri-enterochelin permease</w:t>
            </w:r>
          </w:p>
        </w:tc>
      </w:tr>
      <w:tr w:rsidR="00B13A6D" w:rsidRPr="009B2FD3" w14:paraId="54BCBB42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658506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fepB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6D1B03" w14:textId="70DFF49A" w:rsidR="00B13A6D" w:rsidRPr="009B2FD3" w:rsidRDefault="00433BF8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AD3716" w14:textId="4B3ED48E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Nutritional/Metabolic factor (VFC0272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26FCCA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11D83E73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68B6B4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fepC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3FE9A7" w14:textId="533A917B" w:rsidR="00B13A6D" w:rsidRPr="009B2FD3" w:rsidRDefault="00433BF8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360E87" w14:textId="28B20A3F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Nutritional/Metabolic factor (VFC0272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D8238A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38700367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E08909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fepD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49C765" w14:textId="621F65DB" w:rsidR="00B13A6D" w:rsidRPr="009B2FD3" w:rsidRDefault="00433BF8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F5EE24" w14:textId="1BF3928C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Nutritional/Metabolic factor (VFC0272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BDCD0C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7D332E6F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3F492E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fepG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40EA6D" w14:textId="5640DBBC" w:rsidR="00B13A6D" w:rsidRPr="009B2FD3" w:rsidRDefault="00433BF8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E73D7B" w14:textId="2B7352EC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Nutritional/Metabolic factor (VFC0272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2E745E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2C41CE65" w14:textId="77777777" w:rsidTr="007667DE">
        <w:trPr>
          <w:trHeight w:val="283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8954EE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fes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B78015" w14:textId="0EA65AD5" w:rsidR="00B13A6D" w:rsidRPr="009B2FD3" w:rsidRDefault="00433BF8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8C0AFF" w14:textId="0F6DFE0A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Nutritional/Metabolic factor (VFC0272)</w:t>
            </w:r>
          </w:p>
        </w:tc>
        <w:tc>
          <w:tcPr>
            <w:tcW w:w="2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8EBEFE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Enterobactin/ferric enterobactin esterase</w:t>
            </w:r>
          </w:p>
        </w:tc>
      </w:tr>
      <w:tr w:rsidR="00B13A6D" w:rsidRPr="009B2FD3" w14:paraId="6D2D4D32" w14:textId="77777777" w:rsidTr="007667DE">
        <w:trPr>
          <w:trHeight w:val="283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97D467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fyuA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373FFC" w14:textId="0FEB9E7C" w:rsidR="00B13A6D" w:rsidRPr="009B2FD3" w:rsidRDefault="00433BF8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3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BC59D9" w14:textId="5FB963D1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Nutritional/Metabolic factor (VFC0272)</w:t>
            </w:r>
          </w:p>
        </w:tc>
        <w:tc>
          <w:tcPr>
            <w:tcW w:w="2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CF98FF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siderophore yersiniabactin receptor</w:t>
            </w:r>
          </w:p>
        </w:tc>
      </w:tr>
      <w:tr w:rsidR="00B13A6D" w:rsidRPr="009B2FD3" w14:paraId="4693DA4F" w14:textId="77777777" w:rsidTr="007667DE">
        <w:trPr>
          <w:trHeight w:val="283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F759D7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iroB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4ADE20" w14:textId="55D95A3F" w:rsidR="00B13A6D" w:rsidRPr="009B2FD3" w:rsidRDefault="00596D5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3E95DA" w14:textId="709E986F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Nutritional/Metabolic factor (VFC0272)</w:t>
            </w:r>
          </w:p>
        </w:tc>
        <w:tc>
          <w:tcPr>
            <w:tcW w:w="2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0792B5" w14:textId="40A35DEE" w:rsidR="00B13A6D" w:rsidRPr="009B2FD3" w:rsidRDefault="00B157F4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S</w:t>
            </w:r>
            <w:r w:rsidR="00B13A6D" w:rsidRPr="009B2FD3">
              <w:rPr>
                <w:rFonts w:ascii="Arial" w:eastAsia="Arial" w:hAnsi="Arial" w:cs="Arial"/>
                <w:sz w:val="20"/>
                <w:szCs w:val="20"/>
              </w:rPr>
              <w:t>almochelin biosynthesis C-glycosyltransferase</w:t>
            </w:r>
          </w:p>
        </w:tc>
      </w:tr>
      <w:tr w:rsidR="00B13A6D" w:rsidRPr="00FA200B" w14:paraId="076DD97B" w14:textId="77777777" w:rsidTr="007667DE">
        <w:trPr>
          <w:trHeight w:val="283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2AD726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iroC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DF867D" w14:textId="0E681634" w:rsidR="00B13A6D" w:rsidRPr="009B2FD3" w:rsidRDefault="00596D5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8CAD76" w14:textId="46383895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Nutritional/Metabolic factor (VFC0272)</w:t>
            </w:r>
          </w:p>
        </w:tc>
        <w:tc>
          <w:tcPr>
            <w:tcW w:w="2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E76DD8" w14:textId="6D65BE57" w:rsidR="00B13A6D" w:rsidRPr="009B2FD3" w:rsidRDefault="00B157F4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S</w:t>
            </w:r>
            <w:r w:rsidR="00B13A6D"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almochelin/enterobactin export ABC transporter</w:t>
            </w:r>
          </w:p>
        </w:tc>
      </w:tr>
      <w:tr w:rsidR="00B13A6D" w:rsidRPr="009B2FD3" w14:paraId="6C0EAC69" w14:textId="77777777" w:rsidTr="007667DE">
        <w:trPr>
          <w:trHeight w:val="283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3CE747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iroD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31B9E7" w14:textId="4A289145" w:rsidR="00B13A6D" w:rsidRPr="009B2FD3" w:rsidRDefault="00596D5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814CFB" w14:textId="1B376BDD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Nutritional/Metabolic factor (VFC0272)</w:t>
            </w:r>
          </w:p>
        </w:tc>
        <w:tc>
          <w:tcPr>
            <w:tcW w:w="2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73303E" w14:textId="1561670D" w:rsidR="00B13A6D" w:rsidRPr="009B2FD3" w:rsidRDefault="00B157F4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E</w:t>
            </w:r>
            <w:r w:rsidR="00B13A6D" w:rsidRPr="009B2FD3">
              <w:rPr>
                <w:rFonts w:ascii="Arial" w:eastAsia="Arial" w:hAnsi="Arial" w:cs="Arial"/>
                <w:sz w:val="20"/>
                <w:szCs w:val="20"/>
              </w:rPr>
              <w:t>nterochelin esterase-like protein</w:t>
            </w:r>
          </w:p>
        </w:tc>
      </w:tr>
      <w:tr w:rsidR="00B13A6D" w:rsidRPr="009B2FD3" w14:paraId="660150F6" w14:textId="77777777" w:rsidTr="007667DE">
        <w:trPr>
          <w:trHeight w:val="283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F93BF2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lastRenderedPageBreak/>
              <w:t>iroE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63C3A3" w14:textId="424F002C" w:rsidR="00B13A6D" w:rsidRPr="009B2FD3" w:rsidRDefault="00596D5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7D79DF" w14:textId="66B5AABB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Nutritional/Metabolic factor (VFC0272)</w:t>
            </w:r>
          </w:p>
        </w:tc>
        <w:tc>
          <w:tcPr>
            <w:tcW w:w="2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B93A61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Siderophore esterase</w:t>
            </w:r>
          </w:p>
        </w:tc>
      </w:tr>
      <w:tr w:rsidR="00B13A6D" w:rsidRPr="009B2FD3" w14:paraId="0F4A702C" w14:textId="77777777" w:rsidTr="007667DE">
        <w:trPr>
          <w:trHeight w:val="283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8BD045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iroN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8AB5EA" w14:textId="6BC68201" w:rsidR="00B13A6D" w:rsidRPr="009B2FD3" w:rsidRDefault="00596D5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C1DE48" w14:textId="28554026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Nutritional/Metabolic factor (VFC0272)</w:t>
            </w:r>
          </w:p>
        </w:tc>
        <w:tc>
          <w:tcPr>
            <w:tcW w:w="2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792342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Salmochelin receptor</w:t>
            </w:r>
          </w:p>
        </w:tc>
      </w:tr>
      <w:tr w:rsidR="00B13A6D" w:rsidRPr="009B2FD3" w14:paraId="10C99B74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BE0F9E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irp1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7E4E21" w14:textId="0D830B14" w:rsidR="00B13A6D" w:rsidRPr="009B2FD3" w:rsidRDefault="00596D5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3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69ECC0" w14:textId="0971B01F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Nutritional/Metabolic factor (VFC0272)</w:t>
            </w:r>
          </w:p>
        </w:tc>
        <w:tc>
          <w:tcPr>
            <w:tcW w:w="222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AC5F1D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Yersiniabactin synthetase</w:t>
            </w:r>
          </w:p>
        </w:tc>
      </w:tr>
      <w:tr w:rsidR="00B13A6D" w:rsidRPr="009B2FD3" w14:paraId="6397EC66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5D624C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irp2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7FFA65" w14:textId="5545AC71" w:rsidR="00B13A6D" w:rsidRPr="009B2FD3" w:rsidRDefault="00596D5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3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90B715" w14:textId="2D884306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Nutritional/Metabolic factor (VFC0272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CC6051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6EC03FBF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54F140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ybtE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0E4E92" w14:textId="1C1545D3" w:rsidR="00B13A6D" w:rsidRPr="009B2FD3" w:rsidRDefault="00596D5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3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B8092E" w14:textId="4BB5DDE4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Nutritional/Metabolic factor (VFC0272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44F6E4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152F9F5B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5A880F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ybtU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48BDD4" w14:textId="4D1516F7" w:rsidR="00B13A6D" w:rsidRPr="009B2FD3" w:rsidRDefault="00596D5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3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228317" w14:textId="0EE8E93F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Nutritional/Metabolic factor (VFC0272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0BC274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11A1CC2F" w14:textId="77777777" w:rsidTr="007667DE">
        <w:trPr>
          <w:trHeight w:val="283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0116E9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ybtA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AB9CBB" w14:textId="65D42AF3" w:rsidR="00B13A6D" w:rsidRPr="009B2FD3" w:rsidRDefault="00596D5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3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D8D2F8" w14:textId="39A71A60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Nutritional/Metabolic factor (VFC0272)</w:t>
            </w:r>
          </w:p>
        </w:tc>
        <w:tc>
          <w:tcPr>
            <w:tcW w:w="2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224444" w14:textId="26E32AF6" w:rsidR="00B13A6D" w:rsidRPr="009B2FD3" w:rsidRDefault="00B157F4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00B13A6D" w:rsidRPr="009B2FD3">
              <w:rPr>
                <w:rFonts w:ascii="Arial" w:eastAsia="Arial" w:hAnsi="Arial" w:cs="Arial"/>
                <w:sz w:val="20"/>
                <w:szCs w:val="20"/>
              </w:rPr>
              <w:t>ersiniabactin transcriptional regulator</w:t>
            </w:r>
          </w:p>
        </w:tc>
      </w:tr>
      <w:tr w:rsidR="00B13A6D" w:rsidRPr="00FA200B" w14:paraId="6E43E855" w14:textId="77777777" w:rsidTr="007667DE">
        <w:trPr>
          <w:trHeight w:val="283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22D4A2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ybtX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238FCC" w14:textId="391EB924" w:rsidR="00B13A6D" w:rsidRPr="009B2FD3" w:rsidRDefault="00596D5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3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440F1C" w14:textId="04A89332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Nutritional/Metabolic factor (VFC0272)</w:t>
            </w:r>
          </w:p>
        </w:tc>
        <w:tc>
          <w:tcPr>
            <w:tcW w:w="2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049137" w14:textId="6E6A9D6E" w:rsidR="00B13A6D" w:rsidRPr="009B2FD3" w:rsidRDefault="00B157F4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Y</w:t>
            </w:r>
            <w:r w:rsidR="00B13A6D"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ersiniabactin-associated zinc MFS transporter</w:t>
            </w:r>
          </w:p>
        </w:tc>
      </w:tr>
      <w:tr w:rsidR="00B13A6D" w:rsidRPr="00FA200B" w14:paraId="5479FB24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3500BC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ybtP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5FAA8A" w14:textId="31B672B4" w:rsidR="00B13A6D" w:rsidRPr="009B2FD3" w:rsidRDefault="00596D5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3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6A0FE1" w14:textId="39506C83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Nutritional/Metabolic factor (VFC0272)</w:t>
            </w:r>
          </w:p>
        </w:tc>
        <w:tc>
          <w:tcPr>
            <w:tcW w:w="222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EFED94" w14:textId="5ADEA6E8" w:rsidR="00B13A6D" w:rsidRPr="009B2FD3" w:rsidRDefault="00B157F4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Y</w:t>
            </w:r>
            <w:r w:rsidR="00B13A6D"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ersiniabactin ABC transporter ATP-binding/permease protein</w:t>
            </w:r>
          </w:p>
        </w:tc>
      </w:tr>
      <w:tr w:rsidR="00B13A6D" w:rsidRPr="009B2FD3" w14:paraId="31E2A5BE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A46CA4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ybtQ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2AA30C" w14:textId="290120DA" w:rsidR="00B13A6D" w:rsidRPr="009B2FD3" w:rsidRDefault="00596D5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3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E8C43E" w14:textId="3A1E5EE1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Nutritional/Metabolic factor (VFC0272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BD513F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1FCE3AFE" w14:textId="77777777" w:rsidTr="007667DE">
        <w:trPr>
          <w:trHeight w:val="283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FD4B47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ybtS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F59E09" w14:textId="1E70CEA4" w:rsidR="00B13A6D" w:rsidRPr="009B2FD3" w:rsidRDefault="00596D5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3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3DDA28" w14:textId="10BDDDE0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Nutritional/Metabolic factor (VFC0272)</w:t>
            </w:r>
          </w:p>
        </w:tc>
        <w:tc>
          <w:tcPr>
            <w:tcW w:w="2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E6F191" w14:textId="22B13619" w:rsidR="00B13A6D" w:rsidRPr="009B2FD3" w:rsidRDefault="00B157F4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00B13A6D" w:rsidRPr="009B2FD3">
              <w:rPr>
                <w:rFonts w:ascii="Arial" w:eastAsia="Arial" w:hAnsi="Arial" w:cs="Arial"/>
                <w:sz w:val="20"/>
                <w:szCs w:val="20"/>
              </w:rPr>
              <w:t>ersiniabactin biosynthesis salicylate synthase</w:t>
            </w:r>
          </w:p>
        </w:tc>
      </w:tr>
      <w:tr w:rsidR="00B13A6D" w:rsidRPr="009B2FD3" w14:paraId="2A842120" w14:textId="77777777" w:rsidTr="007667DE">
        <w:trPr>
          <w:trHeight w:val="283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B9EABB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ybtT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6A376C" w14:textId="615B2D4A" w:rsidR="00B13A6D" w:rsidRPr="009B2FD3" w:rsidRDefault="00596D5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3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6ED437" w14:textId="0FBC99F0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Nutritional/Metabolic factor (VFC0272)</w:t>
            </w:r>
          </w:p>
        </w:tc>
        <w:tc>
          <w:tcPr>
            <w:tcW w:w="2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CFF203" w14:textId="3D39ED6C" w:rsidR="00B13A6D" w:rsidRPr="009B2FD3" w:rsidRDefault="00B157F4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00B13A6D" w:rsidRPr="009B2FD3">
              <w:rPr>
                <w:rFonts w:ascii="Arial" w:eastAsia="Arial" w:hAnsi="Arial" w:cs="Arial"/>
                <w:sz w:val="20"/>
                <w:szCs w:val="20"/>
              </w:rPr>
              <w:t>ersiniabactin biosynthesis thioesterase</w:t>
            </w:r>
          </w:p>
        </w:tc>
      </w:tr>
      <w:tr w:rsidR="00B13A6D" w:rsidRPr="009B2FD3" w14:paraId="244A18A0" w14:textId="77777777" w:rsidTr="007667DE">
        <w:trPr>
          <w:trHeight w:val="283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F79FC5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iutA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D58B61" w14:textId="57D66703" w:rsidR="00B13A6D" w:rsidRPr="009B2FD3" w:rsidRDefault="00596D5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B90590" w14:textId="72DCFCA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Nutritional/Metabolic factor (VFC0272)</w:t>
            </w:r>
          </w:p>
        </w:tc>
        <w:tc>
          <w:tcPr>
            <w:tcW w:w="2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17133F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Ferric aerobactin receptor</w:t>
            </w:r>
          </w:p>
        </w:tc>
      </w:tr>
      <w:tr w:rsidR="00B13A6D" w:rsidRPr="00FA200B" w14:paraId="72AEE8EF" w14:textId="77777777" w:rsidTr="007667DE">
        <w:trPr>
          <w:trHeight w:val="283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9F8991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fur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D603C5" w14:textId="74A3E30C" w:rsidR="00B13A6D" w:rsidRPr="009B2FD3" w:rsidRDefault="00596D5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6D588B" w14:textId="7550D3B0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Regulation (VFC0301)</w:t>
            </w:r>
          </w:p>
        </w:tc>
        <w:tc>
          <w:tcPr>
            <w:tcW w:w="2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EA904E" w14:textId="6E5499D6" w:rsidR="00B13A6D" w:rsidRPr="009B2FD3" w:rsidRDefault="00B157F4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F</w:t>
            </w:r>
            <w:r w:rsidR="00B13A6D"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erric iron uptake transcriptional regulator</w:t>
            </w:r>
          </w:p>
        </w:tc>
      </w:tr>
      <w:tr w:rsidR="00B13A6D" w:rsidRPr="00FA200B" w14:paraId="3708AE2B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2B088B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phoP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A6DECE" w14:textId="1314515E" w:rsidR="00B13A6D" w:rsidRPr="009B2FD3" w:rsidRDefault="00596D5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F38FBD" w14:textId="055B67B9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Regulation (VFC0301)</w:t>
            </w:r>
          </w:p>
        </w:tc>
        <w:tc>
          <w:tcPr>
            <w:tcW w:w="222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DE3E4C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Two-Component Regulatory System PhoP-PhoQ</w:t>
            </w:r>
          </w:p>
        </w:tc>
      </w:tr>
      <w:tr w:rsidR="00B13A6D" w:rsidRPr="009B2FD3" w14:paraId="2A9037CB" w14:textId="77777777" w:rsidTr="007667DE">
        <w:trPr>
          <w:trHeight w:val="400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0E892D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phoQ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C263E3" w14:textId="0D824CBB" w:rsidR="00B13A6D" w:rsidRPr="009B2FD3" w:rsidRDefault="00596D5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B17038" w14:textId="02BE39F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Regulation (VFC0301)</w:t>
            </w:r>
          </w:p>
        </w:tc>
        <w:tc>
          <w:tcPr>
            <w:tcW w:w="2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2AEB43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3A6D" w:rsidRPr="009B2FD3" w14:paraId="4865A909" w14:textId="77777777" w:rsidTr="007667DE">
        <w:trPr>
          <w:trHeight w:val="283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B9210A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rcsA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61D0A0" w14:textId="07E99640" w:rsidR="00B13A6D" w:rsidRPr="009B2FD3" w:rsidRDefault="00596D5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35629C" w14:textId="7A7EED48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Regulation (VFC0301)</w:t>
            </w:r>
          </w:p>
        </w:tc>
        <w:tc>
          <w:tcPr>
            <w:tcW w:w="2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14DCC0" w14:textId="67E49EBF" w:rsidR="00B13A6D" w:rsidRPr="009B2FD3" w:rsidRDefault="00B157F4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T</w:t>
            </w:r>
            <w:r w:rsidR="00B13A6D" w:rsidRPr="009B2FD3">
              <w:rPr>
                <w:rFonts w:ascii="Arial" w:eastAsia="Arial" w:hAnsi="Arial" w:cs="Arial"/>
                <w:sz w:val="20"/>
                <w:szCs w:val="20"/>
              </w:rPr>
              <w:t>ranscriptional regulator</w:t>
            </w:r>
          </w:p>
        </w:tc>
      </w:tr>
      <w:tr w:rsidR="00B13A6D" w:rsidRPr="009B2FD3" w14:paraId="29B565BC" w14:textId="77777777" w:rsidTr="007667DE">
        <w:trPr>
          <w:trHeight w:val="283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129EB3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rcsB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6E7364" w14:textId="52F5752D" w:rsidR="00B13A6D" w:rsidRPr="009B2FD3" w:rsidRDefault="00596D5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5F3077" w14:textId="2D8D7280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Regulation (VFC0301)</w:t>
            </w:r>
          </w:p>
        </w:tc>
        <w:tc>
          <w:tcPr>
            <w:tcW w:w="2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D30D63" w14:textId="5EC3DFEC" w:rsidR="00B13A6D" w:rsidRPr="009B2FD3" w:rsidRDefault="00B157F4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R</w:t>
            </w:r>
            <w:r w:rsidR="00B13A6D" w:rsidRPr="009B2FD3">
              <w:rPr>
                <w:rFonts w:ascii="Arial" w:eastAsia="Arial" w:hAnsi="Arial" w:cs="Arial"/>
                <w:sz w:val="20"/>
                <w:szCs w:val="20"/>
              </w:rPr>
              <w:t>esponse regulator transcription factor</w:t>
            </w:r>
          </w:p>
        </w:tc>
      </w:tr>
      <w:tr w:rsidR="00B13A6D" w:rsidRPr="00FA200B" w14:paraId="6B9742BF" w14:textId="77777777" w:rsidTr="007667DE">
        <w:trPr>
          <w:trHeight w:val="283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0C9DD0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rmpA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B958A8" w14:textId="5A4D80EB" w:rsidR="00B13A6D" w:rsidRPr="009B2FD3" w:rsidRDefault="00596D5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0EF71A" w14:textId="764D83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Regulation (VFC0301)</w:t>
            </w:r>
          </w:p>
        </w:tc>
        <w:tc>
          <w:tcPr>
            <w:tcW w:w="2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2A5F4F" w14:textId="092100DC" w:rsidR="00B13A6D" w:rsidRPr="009B2FD3" w:rsidRDefault="00B157F4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R</w:t>
            </w:r>
            <w:r w:rsidR="00B13A6D"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egulator of mucoid phenotype A</w:t>
            </w:r>
          </w:p>
        </w:tc>
      </w:tr>
      <w:tr w:rsidR="00B13A6D" w:rsidRPr="009B2FD3" w14:paraId="22931A29" w14:textId="77777777" w:rsidTr="007667DE">
        <w:trPr>
          <w:trHeight w:val="283"/>
        </w:trPr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E88C8E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rpoS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AF4FC2" w14:textId="3BCF5D46" w:rsidR="00B13A6D" w:rsidRPr="009B2FD3" w:rsidRDefault="00596D5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64DE1C" w14:textId="5F8AD236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Regulation (VFC0301)</w:t>
            </w:r>
          </w:p>
        </w:tc>
        <w:tc>
          <w:tcPr>
            <w:tcW w:w="2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A98654" w14:textId="77777777" w:rsidR="00B13A6D" w:rsidRPr="009B2FD3" w:rsidRDefault="00B13A6D" w:rsidP="007667D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RNA polymerase sigma factor</w:t>
            </w:r>
          </w:p>
        </w:tc>
      </w:tr>
    </w:tbl>
    <w:p w14:paraId="005F61FA" w14:textId="77777777" w:rsidR="00757D4A" w:rsidRPr="009B2FD3" w:rsidRDefault="00757D4A">
      <w:pPr>
        <w:spacing w:line="240" w:lineRule="auto"/>
        <w:jc w:val="both"/>
        <w:rPr>
          <w:rFonts w:ascii="Arial" w:eastAsia="Arial" w:hAnsi="Arial" w:cs="Arial"/>
          <w:sz w:val="20"/>
          <w:szCs w:val="20"/>
        </w:rPr>
      </w:pPr>
    </w:p>
    <w:p w14:paraId="588908BB" w14:textId="4BF53993" w:rsidR="00757D4A" w:rsidRPr="009B2FD3" w:rsidRDefault="0030150B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B2FD3">
        <w:rPr>
          <w:rFonts w:ascii="Arial" w:eastAsia="Arial" w:hAnsi="Arial" w:cs="Arial"/>
          <w:b/>
          <w:sz w:val="20"/>
          <w:szCs w:val="20"/>
          <w:lang w:val="en-US"/>
        </w:rPr>
        <w:lastRenderedPageBreak/>
        <w:t xml:space="preserve">Supplementary table </w:t>
      </w:r>
      <w:r w:rsidR="000144C9" w:rsidRPr="009B2FD3">
        <w:rPr>
          <w:rFonts w:ascii="Arial" w:eastAsia="Arial" w:hAnsi="Arial" w:cs="Arial"/>
          <w:b/>
          <w:sz w:val="20"/>
          <w:szCs w:val="20"/>
          <w:lang w:val="en-US"/>
        </w:rPr>
        <w:t>S</w:t>
      </w:r>
      <w:r w:rsidRPr="009B2FD3">
        <w:rPr>
          <w:rFonts w:ascii="Arial" w:eastAsia="Arial" w:hAnsi="Arial" w:cs="Arial"/>
          <w:b/>
          <w:sz w:val="20"/>
          <w:szCs w:val="20"/>
          <w:lang w:val="en-US"/>
        </w:rPr>
        <w:t>2.</w:t>
      </w:r>
      <w:r w:rsidRPr="009B2FD3">
        <w:rPr>
          <w:rFonts w:ascii="Arial" w:eastAsia="Arial" w:hAnsi="Arial" w:cs="Arial"/>
          <w:sz w:val="20"/>
          <w:szCs w:val="20"/>
          <w:lang w:val="en-US"/>
        </w:rPr>
        <w:t xml:space="preserve"> Predicted resistance genes in the genomes of </w:t>
      </w:r>
      <w:r w:rsidRPr="009B2FD3">
        <w:rPr>
          <w:rFonts w:ascii="Arial" w:eastAsia="Arial" w:hAnsi="Arial" w:cs="Arial"/>
          <w:i/>
          <w:sz w:val="20"/>
          <w:szCs w:val="20"/>
          <w:lang w:val="en-US"/>
        </w:rPr>
        <w:t>Klebsiella pneumoniae</w:t>
      </w:r>
      <w:r w:rsidRPr="009B2FD3">
        <w:rPr>
          <w:rFonts w:ascii="Arial" w:hAnsi="Arial" w:cs="Arial"/>
          <w:sz w:val="20"/>
          <w:szCs w:val="20"/>
          <w:lang w:val="en-US"/>
        </w:rPr>
        <w:t xml:space="preserve"> isolates with similarity ≥80%, from the University Hospital of the </w:t>
      </w:r>
      <w:r w:rsidR="007667DE" w:rsidRPr="009B2FD3">
        <w:rPr>
          <w:rFonts w:ascii="Arial" w:eastAsia="Arial" w:hAnsi="Arial" w:cs="Arial"/>
          <w:iCs/>
          <w:sz w:val="20"/>
          <w:szCs w:val="20"/>
          <w:lang w:val="en-US"/>
        </w:rPr>
        <w:t xml:space="preserve">Universidade Federal do </w:t>
      </w:r>
      <w:r w:rsidRPr="009B2FD3">
        <w:rPr>
          <w:rFonts w:ascii="Arial" w:hAnsi="Arial" w:cs="Arial"/>
          <w:sz w:val="20"/>
          <w:szCs w:val="20"/>
          <w:lang w:val="en-US"/>
        </w:rPr>
        <w:t>Vale do São Francisco, Petrolina – PE, based on CARD.</w:t>
      </w: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1718"/>
        <w:gridCol w:w="1181"/>
        <w:gridCol w:w="2761"/>
        <w:gridCol w:w="2834"/>
      </w:tblGrid>
      <w:tr w:rsidR="005B4C30" w:rsidRPr="009B2FD3" w14:paraId="10F60FC2" w14:textId="2F7B6E42" w:rsidTr="007667DE">
        <w:tc>
          <w:tcPr>
            <w:tcW w:w="1012" w:type="pct"/>
            <w:vAlign w:val="center"/>
          </w:tcPr>
          <w:p w14:paraId="2D4196E5" w14:textId="1523186B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b/>
                <w:sz w:val="20"/>
                <w:szCs w:val="20"/>
              </w:rPr>
              <w:t xml:space="preserve">Genes </w:t>
            </w:r>
          </w:p>
        </w:tc>
        <w:tc>
          <w:tcPr>
            <w:tcW w:w="695" w:type="pct"/>
            <w:vAlign w:val="center"/>
          </w:tcPr>
          <w:p w14:paraId="2CCFC2CA" w14:textId="7B12A4C3" w:rsidR="005B4C30" w:rsidRPr="009B2FD3" w:rsidRDefault="005A63CE" w:rsidP="007667DE">
            <w:pPr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9B2FD3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Number of genomes with the gene present</w:t>
            </w:r>
          </w:p>
        </w:tc>
        <w:tc>
          <w:tcPr>
            <w:tcW w:w="1625" w:type="pct"/>
            <w:vAlign w:val="center"/>
          </w:tcPr>
          <w:p w14:paraId="48469C84" w14:textId="5E8B9B40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b/>
                <w:sz w:val="20"/>
                <w:szCs w:val="20"/>
              </w:rPr>
              <w:t>Mechanism</w:t>
            </w:r>
          </w:p>
        </w:tc>
        <w:tc>
          <w:tcPr>
            <w:tcW w:w="1668" w:type="pct"/>
            <w:vAlign w:val="center"/>
          </w:tcPr>
          <w:p w14:paraId="57EF5F2D" w14:textId="221A079C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b/>
                <w:sz w:val="20"/>
                <w:szCs w:val="20"/>
              </w:rPr>
              <w:t>Gene complex</w:t>
            </w:r>
          </w:p>
        </w:tc>
      </w:tr>
      <w:tr w:rsidR="005B4C30" w:rsidRPr="009B2FD3" w14:paraId="713AFA27" w14:textId="77777777" w:rsidTr="007667DE">
        <w:tc>
          <w:tcPr>
            <w:tcW w:w="1012" w:type="pct"/>
            <w:vAlign w:val="center"/>
          </w:tcPr>
          <w:p w14:paraId="3BD3FC00" w14:textId="7E9BAD97" w:rsidR="005B4C30" w:rsidRPr="009B2FD3" w:rsidRDefault="005B4C30" w:rsidP="007667DE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Kpne_acrA</w:t>
            </w:r>
          </w:p>
        </w:tc>
        <w:tc>
          <w:tcPr>
            <w:tcW w:w="695" w:type="pct"/>
            <w:vAlign w:val="center"/>
          </w:tcPr>
          <w:p w14:paraId="2BD33DFF" w14:textId="7974B9E4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625" w:type="pct"/>
            <w:vAlign w:val="center"/>
          </w:tcPr>
          <w:p w14:paraId="4E77707A" w14:textId="39707F5F" w:rsidR="005B4C30" w:rsidRPr="009B2FD3" w:rsidRDefault="005B4C30" w:rsidP="007667DE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efflux</w:t>
            </w:r>
          </w:p>
        </w:tc>
        <w:tc>
          <w:tcPr>
            <w:tcW w:w="1668" w:type="pct"/>
            <w:vMerge w:val="restart"/>
            <w:vAlign w:val="center"/>
          </w:tcPr>
          <w:p w14:paraId="5722E869" w14:textId="288FFD95" w:rsidR="005B4C30" w:rsidRPr="009B2FD3" w:rsidRDefault="005B4C30" w:rsidP="007667DE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crA-AcrB-TolC multidrug efflux complex (RND)</w:t>
            </w:r>
          </w:p>
        </w:tc>
      </w:tr>
      <w:tr w:rsidR="005B4C30" w:rsidRPr="009B2FD3" w14:paraId="0B5CD3B5" w14:textId="77777777" w:rsidTr="007667DE">
        <w:tc>
          <w:tcPr>
            <w:tcW w:w="1012" w:type="pct"/>
            <w:vAlign w:val="center"/>
          </w:tcPr>
          <w:p w14:paraId="6108DF8A" w14:textId="03328D7E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acrB</w:t>
            </w:r>
          </w:p>
        </w:tc>
        <w:tc>
          <w:tcPr>
            <w:tcW w:w="695" w:type="pct"/>
            <w:vAlign w:val="center"/>
          </w:tcPr>
          <w:p w14:paraId="7137ABC2" w14:textId="6B3FA70B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625" w:type="pct"/>
            <w:vAlign w:val="center"/>
          </w:tcPr>
          <w:p w14:paraId="2C74947E" w14:textId="61FE3B59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efflux</w:t>
            </w:r>
          </w:p>
        </w:tc>
        <w:tc>
          <w:tcPr>
            <w:tcW w:w="1668" w:type="pct"/>
            <w:vMerge/>
            <w:vAlign w:val="center"/>
          </w:tcPr>
          <w:p w14:paraId="0F715F2C" w14:textId="77777777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B4C30" w:rsidRPr="009B2FD3" w14:paraId="4203F21A" w14:textId="77777777" w:rsidTr="007667DE">
        <w:tc>
          <w:tcPr>
            <w:tcW w:w="1012" w:type="pct"/>
            <w:vAlign w:val="center"/>
          </w:tcPr>
          <w:p w14:paraId="7E176516" w14:textId="2C6B9F65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TolC</w:t>
            </w:r>
          </w:p>
        </w:tc>
        <w:tc>
          <w:tcPr>
            <w:tcW w:w="695" w:type="pct"/>
            <w:vAlign w:val="center"/>
          </w:tcPr>
          <w:p w14:paraId="470D8034" w14:textId="671F30FB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625" w:type="pct"/>
            <w:vAlign w:val="center"/>
          </w:tcPr>
          <w:p w14:paraId="628E0609" w14:textId="7FC516ED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efflux</w:t>
            </w:r>
          </w:p>
        </w:tc>
        <w:tc>
          <w:tcPr>
            <w:tcW w:w="1668" w:type="pct"/>
            <w:vMerge/>
            <w:vAlign w:val="center"/>
          </w:tcPr>
          <w:p w14:paraId="7D8A69A6" w14:textId="77777777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B4C30" w:rsidRPr="00FA200B" w14:paraId="51AAC983" w14:textId="77777777" w:rsidTr="007667DE">
        <w:tc>
          <w:tcPr>
            <w:tcW w:w="1012" w:type="pct"/>
            <w:vAlign w:val="center"/>
          </w:tcPr>
          <w:p w14:paraId="2755BDD6" w14:textId="20018F58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acrD</w:t>
            </w:r>
          </w:p>
        </w:tc>
        <w:tc>
          <w:tcPr>
            <w:tcW w:w="695" w:type="pct"/>
            <w:vAlign w:val="center"/>
          </w:tcPr>
          <w:p w14:paraId="4164FF43" w14:textId="4B2CDDFE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625" w:type="pct"/>
            <w:vAlign w:val="center"/>
          </w:tcPr>
          <w:p w14:paraId="1F608A8B" w14:textId="6BFC1957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efflux</w:t>
            </w:r>
          </w:p>
        </w:tc>
        <w:tc>
          <w:tcPr>
            <w:tcW w:w="1668" w:type="pct"/>
            <w:vAlign w:val="center"/>
          </w:tcPr>
          <w:p w14:paraId="55AFBB21" w14:textId="43A1E97C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Multidrug efflux pump RND permease AcrB. The gene acrD is paralogous to acrB</w:t>
            </w:r>
          </w:p>
        </w:tc>
      </w:tr>
      <w:tr w:rsidR="005B4C30" w:rsidRPr="00FA200B" w14:paraId="078F51B9" w14:textId="77777777" w:rsidTr="007667DE">
        <w:tc>
          <w:tcPr>
            <w:tcW w:w="1012" w:type="pct"/>
            <w:vAlign w:val="center"/>
          </w:tcPr>
          <w:p w14:paraId="0EE7DB0B" w14:textId="203EEA18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AcrF</w:t>
            </w:r>
          </w:p>
        </w:tc>
        <w:tc>
          <w:tcPr>
            <w:tcW w:w="695" w:type="pct"/>
            <w:vAlign w:val="center"/>
          </w:tcPr>
          <w:p w14:paraId="03A32C2D" w14:textId="15D3B882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625" w:type="pct"/>
            <w:vAlign w:val="center"/>
          </w:tcPr>
          <w:p w14:paraId="6FCAF2F6" w14:textId="5AA19377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efflux</w:t>
            </w:r>
          </w:p>
        </w:tc>
        <w:tc>
          <w:tcPr>
            <w:tcW w:w="1668" w:type="pct"/>
            <w:vAlign w:val="center"/>
          </w:tcPr>
          <w:p w14:paraId="57D7A986" w14:textId="38B14055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Multidrug efflux pump RND permease AcrF. Is highly homologous to the AcrAB multidrug efflux system</w:t>
            </w:r>
          </w:p>
        </w:tc>
      </w:tr>
      <w:tr w:rsidR="005B4C30" w:rsidRPr="009B2FD3" w14:paraId="7CE1D70D" w14:textId="77777777" w:rsidTr="007667DE">
        <w:tc>
          <w:tcPr>
            <w:tcW w:w="1012" w:type="pct"/>
            <w:vAlign w:val="center"/>
          </w:tcPr>
          <w:p w14:paraId="70851434" w14:textId="7F03F9D7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cmlA5</w:t>
            </w:r>
          </w:p>
        </w:tc>
        <w:tc>
          <w:tcPr>
            <w:tcW w:w="695" w:type="pct"/>
            <w:vAlign w:val="center"/>
          </w:tcPr>
          <w:p w14:paraId="7CBE30C0" w14:textId="6D33E3A4" w:rsidR="005B4C30" w:rsidRPr="009B2FD3" w:rsidRDefault="005A63CE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1625" w:type="pct"/>
            <w:vAlign w:val="center"/>
          </w:tcPr>
          <w:p w14:paraId="3C65068D" w14:textId="25E27C10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efflux</w:t>
            </w:r>
          </w:p>
        </w:tc>
        <w:tc>
          <w:tcPr>
            <w:tcW w:w="1668" w:type="pct"/>
            <w:vAlign w:val="center"/>
          </w:tcPr>
          <w:p w14:paraId="0AB92C36" w14:textId="4CE0F87D" w:rsidR="005B4C30" w:rsidRPr="009B2FD3" w:rsidRDefault="00B157F4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C</w:t>
            </w:r>
            <w:r w:rsidR="005B4C30" w:rsidRPr="009B2FD3">
              <w:rPr>
                <w:rFonts w:ascii="Arial" w:eastAsia="Arial" w:hAnsi="Arial" w:cs="Arial"/>
                <w:sz w:val="20"/>
                <w:szCs w:val="20"/>
              </w:rPr>
              <w:t>hloramphenicol efflux MFS transporter CmlA5</w:t>
            </w:r>
          </w:p>
        </w:tc>
      </w:tr>
      <w:tr w:rsidR="005B4C30" w:rsidRPr="00FA200B" w14:paraId="45717BC1" w14:textId="77777777" w:rsidTr="007667DE">
        <w:tc>
          <w:tcPr>
            <w:tcW w:w="1012" w:type="pct"/>
            <w:vAlign w:val="center"/>
          </w:tcPr>
          <w:p w14:paraId="40DA9E48" w14:textId="2DA56F42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cpxA</w:t>
            </w:r>
          </w:p>
        </w:tc>
        <w:tc>
          <w:tcPr>
            <w:tcW w:w="695" w:type="pct"/>
            <w:vAlign w:val="center"/>
          </w:tcPr>
          <w:p w14:paraId="54F2BF52" w14:textId="09CF3C3C" w:rsidR="005B4C30" w:rsidRPr="009B2FD3" w:rsidRDefault="005A63CE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625" w:type="pct"/>
            <w:vAlign w:val="center"/>
          </w:tcPr>
          <w:p w14:paraId="1DF6FBD6" w14:textId="276125C5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efflux</w:t>
            </w:r>
          </w:p>
        </w:tc>
        <w:tc>
          <w:tcPr>
            <w:tcW w:w="1668" w:type="pct"/>
            <w:vAlign w:val="center"/>
          </w:tcPr>
          <w:p w14:paraId="272805C1" w14:textId="2398C8B5" w:rsidR="005B4C30" w:rsidRPr="009B2FD3" w:rsidRDefault="00B157F4" w:rsidP="007667DE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S</w:t>
            </w:r>
            <w:r w:rsidR="005B4C30"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ensor histidine kinase CpxA. The sensor protein CpxA is part of the two-component CpxA/CpxR signal transduction system (RND)</w:t>
            </w:r>
          </w:p>
        </w:tc>
      </w:tr>
      <w:tr w:rsidR="005B4C30" w:rsidRPr="00FA200B" w14:paraId="001F0402" w14:textId="77777777" w:rsidTr="007667DE">
        <w:tc>
          <w:tcPr>
            <w:tcW w:w="1012" w:type="pct"/>
            <w:vAlign w:val="center"/>
          </w:tcPr>
          <w:p w14:paraId="393F6937" w14:textId="40E964FE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CRP</w:t>
            </w:r>
          </w:p>
        </w:tc>
        <w:tc>
          <w:tcPr>
            <w:tcW w:w="695" w:type="pct"/>
            <w:vAlign w:val="center"/>
          </w:tcPr>
          <w:p w14:paraId="1B38A776" w14:textId="34EE7F27" w:rsidR="005B4C30" w:rsidRPr="009B2FD3" w:rsidRDefault="005A63CE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625" w:type="pct"/>
            <w:vAlign w:val="center"/>
          </w:tcPr>
          <w:p w14:paraId="50B4346D" w14:textId="7FA294F0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efflux</w:t>
            </w:r>
          </w:p>
        </w:tc>
        <w:tc>
          <w:tcPr>
            <w:tcW w:w="1668" w:type="pct"/>
            <w:vAlign w:val="center"/>
          </w:tcPr>
          <w:p w14:paraId="2C4C2472" w14:textId="6CE14448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cAMP-activated global transcriptional regulator CRP (RND)</w:t>
            </w:r>
          </w:p>
        </w:tc>
      </w:tr>
      <w:tr w:rsidR="005B4C30" w:rsidRPr="009B2FD3" w14:paraId="4002F74A" w14:textId="77777777" w:rsidTr="007667DE">
        <w:tc>
          <w:tcPr>
            <w:tcW w:w="1012" w:type="pct"/>
            <w:vAlign w:val="center"/>
          </w:tcPr>
          <w:p w14:paraId="5A20CDD9" w14:textId="4CD5B8E9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Ecol_mdfA</w:t>
            </w:r>
          </w:p>
        </w:tc>
        <w:tc>
          <w:tcPr>
            <w:tcW w:w="695" w:type="pct"/>
            <w:vAlign w:val="center"/>
          </w:tcPr>
          <w:p w14:paraId="462D5B58" w14:textId="3C90CC2A" w:rsidR="005B4C30" w:rsidRPr="009B2FD3" w:rsidRDefault="005A63CE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625" w:type="pct"/>
            <w:vAlign w:val="center"/>
          </w:tcPr>
          <w:p w14:paraId="3785EBFA" w14:textId="677D1F79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efflux</w:t>
            </w:r>
          </w:p>
        </w:tc>
        <w:tc>
          <w:tcPr>
            <w:tcW w:w="1668" w:type="pct"/>
            <w:vAlign w:val="center"/>
          </w:tcPr>
          <w:p w14:paraId="27BAB01C" w14:textId="58BB9542" w:rsidR="005B4C30" w:rsidRPr="009B2FD3" w:rsidRDefault="00B157F4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M</w:t>
            </w:r>
            <w:r w:rsidR="005B4C30" w:rsidRPr="009B2FD3">
              <w:rPr>
                <w:rFonts w:ascii="Arial" w:eastAsia="Arial" w:hAnsi="Arial" w:cs="Arial"/>
                <w:sz w:val="20"/>
                <w:szCs w:val="20"/>
              </w:rPr>
              <w:t>ultidrug efflux pump MdfA/Na(+):</w:t>
            </w:r>
            <w:proofErr w:type="gramStart"/>
            <w:r w:rsidR="005B4C30" w:rsidRPr="009B2FD3">
              <w:rPr>
                <w:rFonts w:ascii="Arial" w:eastAsia="Arial" w:hAnsi="Arial" w:cs="Arial"/>
                <w:sz w:val="20"/>
                <w:szCs w:val="20"/>
              </w:rPr>
              <w:t>H(</w:t>
            </w:r>
            <w:proofErr w:type="gramEnd"/>
            <w:r w:rsidR="005B4C30" w:rsidRPr="009B2FD3">
              <w:rPr>
                <w:rFonts w:ascii="Arial" w:eastAsia="Arial" w:hAnsi="Arial" w:cs="Arial"/>
                <w:sz w:val="20"/>
                <w:szCs w:val="20"/>
              </w:rPr>
              <w:t>+) antiporter/K(+):</w:t>
            </w:r>
            <w:proofErr w:type="gramStart"/>
            <w:r w:rsidR="005B4C30" w:rsidRPr="009B2FD3">
              <w:rPr>
                <w:rFonts w:ascii="Arial" w:eastAsia="Arial" w:hAnsi="Arial" w:cs="Arial"/>
                <w:sz w:val="20"/>
                <w:szCs w:val="20"/>
              </w:rPr>
              <w:t>H(</w:t>
            </w:r>
            <w:proofErr w:type="gramEnd"/>
            <w:r w:rsidR="005B4C30" w:rsidRPr="009B2FD3">
              <w:rPr>
                <w:rFonts w:ascii="Arial" w:eastAsia="Arial" w:hAnsi="Arial" w:cs="Arial"/>
                <w:sz w:val="20"/>
                <w:szCs w:val="20"/>
              </w:rPr>
              <w:t>+) antiporter (MFS)</w:t>
            </w:r>
          </w:p>
        </w:tc>
      </w:tr>
      <w:tr w:rsidR="005B4C30" w:rsidRPr="00FA200B" w14:paraId="1920F85D" w14:textId="77777777" w:rsidTr="007667DE">
        <w:tc>
          <w:tcPr>
            <w:tcW w:w="1012" w:type="pct"/>
            <w:vAlign w:val="center"/>
          </w:tcPr>
          <w:p w14:paraId="437DF09D" w14:textId="20E4D33D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emrR</w:t>
            </w:r>
          </w:p>
        </w:tc>
        <w:tc>
          <w:tcPr>
            <w:tcW w:w="695" w:type="pct"/>
            <w:vAlign w:val="center"/>
          </w:tcPr>
          <w:p w14:paraId="4BB70F63" w14:textId="19F54EA9" w:rsidR="005B4C30" w:rsidRPr="009B2FD3" w:rsidRDefault="005A63CE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625" w:type="pct"/>
            <w:vAlign w:val="center"/>
          </w:tcPr>
          <w:p w14:paraId="518497FE" w14:textId="55161882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efflux</w:t>
            </w:r>
          </w:p>
        </w:tc>
        <w:tc>
          <w:tcPr>
            <w:tcW w:w="1668" w:type="pct"/>
            <w:vAlign w:val="center"/>
          </w:tcPr>
          <w:p w14:paraId="66C7C6C2" w14:textId="2D2A1AF2" w:rsidR="005B4C30" w:rsidRPr="009B2FD3" w:rsidRDefault="00B157F4" w:rsidP="007667DE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Transcriptional repressor of the emrAB operon (MFS)</w:t>
            </w:r>
          </w:p>
        </w:tc>
      </w:tr>
      <w:tr w:rsidR="005B4C30" w:rsidRPr="00FA200B" w14:paraId="20744DE9" w14:textId="77777777" w:rsidTr="007667DE">
        <w:tc>
          <w:tcPr>
            <w:tcW w:w="1012" w:type="pct"/>
            <w:vAlign w:val="center"/>
          </w:tcPr>
          <w:p w14:paraId="4D372113" w14:textId="28DDB9E4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H-NS</w:t>
            </w:r>
          </w:p>
        </w:tc>
        <w:tc>
          <w:tcPr>
            <w:tcW w:w="695" w:type="pct"/>
            <w:vAlign w:val="center"/>
          </w:tcPr>
          <w:p w14:paraId="5C692ED5" w14:textId="72D77658" w:rsidR="005B4C30" w:rsidRPr="009B2FD3" w:rsidRDefault="005A63CE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625" w:type="pct"/>
            <w:vAlign w:val="center"/>
          </w:tcPr>
          <w:p w14:paraId="56FCA9AC" w14:textId="48D632D7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efflux</w:t>
            </w:r>
          </w:p>
        </w:tc>
        <w:tc>
          <w:tcPr>
            <w:tcW w:w="1668" w:type="pct"/>
            <w:vAlign w:val="center"/>
          </w:tcPr>
          <w:p w14:paraId="3606082C" w14:textId="3F23047B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H-NS is a histone-like protein involved in global gene regulation (RND)</w:t>
            </w:r>
          </w:p>
        </w:tc>
      </w:tr>
      <w:tr w:rsidR="005B4C30" w:rsidRPr="00FA200B" w14:paraId="63997311" w14:textId="77777777" w:rsidTr="007667DE">
        <w:tc>
          <w:tcPr>
            <w:tcW w:w="1012" w:type="pct"/>
            <w:vAlign w:val="center"/>
          </w:tcPr>
          <w:p w14:paraId="7799CCA8" w14:textId="10E0394E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kdpE</w:t>
            </w:r>
          </w:p>
        </w:tc>
        <w:tc>
          <w:tcPr>
            <w:tcW w:w="695" w:type="pct"/>
            <w:vAlign w:val="center"/>
          </w:tcPr>
          <w:p w14:paraId="2721E504" w14:textId="4EE3FCB6" w:rsidR="005B4C30" w:rsidRPr="009B2FD3" w:rsidRDefault="005A63CE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625" w:type="pct"/>
            <w:vAlign w:val="center"/>
          </w:tcPr>
          <w:p w14:paraId="624D3F7E" w14:textId="4A367B38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efflux</w:t>
            </w:r>
          </w:p>
        </w:tc>
        <w:tc>
          <w:tcPr>
            <w:tcW w:w="1668" w:type="pct"/>
            <w:vAlign w:val="center"/>
          </w:tcPr>
          <w:p w14:paraId="4889A55B" w14:textId="662BAF15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transcriptional activator that is part of the two-component system KdpD/KdpE</w:t>
            </w:r>
          </w:p>
        </w:tc>
      </w:tr>
      <w:tr w:rsidR="005B4C30" w:rsidRPr="009B2FD3" w14:paraId="71DF1C18" w14:textId="77777777" w:rsidTr="007667DE">
        <w:tc>
          <w:tcPr>
            <w:tcW w:w="1012" w:type="pct"/>
            <w:vAlign w:val="center"/>
          </w:tcPr>
          <w:p w14:paraId="42B721CA" w14:textId="1745A694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Kpne_KpnE</w:t>
            </w:r>
          </w:p>
        </w:tc>
        <w:tc>
          <w:tcPr>
            <w:tcW w:w="695" w:type="pct"/>
            <w:vAlign w:val="center"/>
          </w:tcPr>
          <w:p w14:paraId="08A963B3" w14:textId="1B62BDF1" w:rsidR="005B4C30" w:rsidRPr="009B2FD3" w:rsidRDefault="005A63CE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625" w:type="pct"/>
            <w:vAlign w:val="center"/>
          </w:tcPr>
          <w:p w14:paraId="0698187B" w14:textId="5A5BA3D7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efflux</w:t>
            </w:r>
          </w:p>
        </w:tc>
        <w:tc>
          <w:tcPr>
            <w:tcW w:w="1668" w:type="pct"/>
            <w:vMerge w:val="restart"/>
            <w:vAlign w:val="center"/>
          </w:tcPr>
          <w:p w14:paraId="13EFCED9" w14:textId="30B2A032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KpnEF efflux pump (SMR)</w:t>
            </w:r>
          </w:p>
        </w:tc>
      </w:tr>
      <w:tr w:rsidR="005B4C30" w:rsidRPr="009B2FD3" w14:paraId="732E7C6F" w14:textId="77777777" w:rsidTr="007667DE">
        <w:tc>
          <w:tcPr>
            <w:tcW w:w="1012" w:type="pct"/>
            <w:vAlign w:val="center"/>
          </w:tcPr>
          <w:p w14:paraId="5036A711" w14:textId="59689E0B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Kpne_KpnF</w:t>
            </w:r>
          </w:p>
        </w:tc>
        <w:tc>
          <w:tcPr>
            <w:tcW w:w="695" w:type="pct"/>
            <w:vAlign w:val="center"/>
          </w:tcPr>
          <w:p w14:paraId="0C5927DA" w14:textId="361D88A3" w:rsidR="005B4C30" w:rsidRPr="009B2FD3" w:rsidRDefault="005A63CE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625" w:type="pct"/>
            <w:vAlign w:val="center"/>
          </w:tcPr>
          <w:p w14:paraId="5BB4100A" w14:textId="65626F6A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efflux</w:t>
            </w:r>
          </w:p>
        </w:tc>
        <w:tc>
          <w:tcPr>
            <w:tcW w:w="1668" w:type="pct"/>
            <w:vMerge/>
            <w:vAlign w:val="center"/>
          </w:tcPr>
          <w:p w14:paraId="25D839CF" w14:textId="77777777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B4C30" w:rsidRPr="00FA200B" w14:paraId="61FD069F" w14:textId="77777777" w:rsidTr="007667DE">
        <w:tc>
          <w:tcPr>
            <w:tcW w:w="1012" w:type="pct"/>
            <w:vAlign w:val="center"/>
          </w:tcPr>
          <w:p w14:paraId="22501912" w14:textId="42F3F514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Kpne_KpnG</w:t>
            </w:r>
          </w:p>
        </w:tc>
        <w:tc>
          <w:tcPr>
            <w:tcW w:w="695" w:type="pct"/>
            <w:vAlign w:val="center"/>
          </w:tcPr>
          <w:p w14:paraId="546E9100" w14:textId="260FB700" w:rsidR="005B4C30" w:rsidRPr="009B2FD3" w:rsidRDefault="005A63CE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625" w:type="pct"/>
            <w:vAlign w:val="center"/>
          </w:tcPr>
          <w:p w14:paraId="75DE996F" w14:textId="535A90B7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efflux</w:t>
            </w:r>
          </w:p>
        </w:tc>
        <w:tc>
          <w:tcPr>
            <w:tcW w:w="1668" w:type="pct"/>
            <w:vMerge w:val="restart"/>
            <w:vAlign w:val="center"/>
          </w:tcPr>
          <w:p w14:paraId="77B1259E" w14:textId="3FD74D9D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KpnGH-TolC efflux pump (MFS)</w:t>
            </w:r>
          </w:p>
        </w:tc>
      </w:tr>
      <w:tr w:rsidR="005B4C30" w:rsidRPr="009B2FD3" w14:paraId="6376E68C" w14:textId="77777777" w:rsidTr="007667DE">
        <w:tc>
          <w:tcPr>
            <w:tcW w:w="1012" w:type="pct"/>
            <w:vAlign w:val="center"/>
          </w:tcPr>
          <w:p w14:paraId="0A8CAA3D" w14:textId="63777D25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Kpne_KpnH</w:t>
            </w:r>
          </w:p>
        </w:tc>
        <w:tc>
          <w:tcPr>
            <w:tcW w:w="695" w:type="pct"/>
            <w:vAlign w:val="center"/>
          </w:tcPr>
          <w:p w14:paraId="7149BF04" w14:textId="43EC300D" w:rsidR="005B4C30" w:rsidRPr="009B2FD3" w:rsidRDefault="005A63CE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625" w:type="pct"/>
            <w:vAlign w:val="center"/>
          </w:tcPr>
          <w:p w14:paraId="516BA8EC" w14:textId="30BD82A5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efflux</w:t>
            </w:r>
          </w:p>
        </w:tc>
        <w:tc>
          <w:tcPr>
            <w:tcW w:w="1668" w:type="pct"/>
            <w:vMerge/>
            <w:vAlign w:val="center"/>
          </w:tcPr>
          <w:p w14:paraId="2A3C3982" w14:textId="77777777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B4C30" w:rsidRPr="009B2FD3" w14:paraId="05CAC704" w14:textId="77777777" w:rsidTr="007667DE">
        <w:tc>
          <w:tcPr>
            <w:tcW w:w="1012" w:type="pct"/>
            <w:vAlign w:val="center"/>
          </w:tcPr>
          <w:p w14:paraId="2D46099D" w14:textId="4F4198C1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TolC</w:t>
            </w:r>
          </w:p>
        </w:tc>
        <w:tc>
          <w:tcPr>
            <w:tcW w:w="695" w:type="pct"/>
            <w:vAlign w:val="center"/>
          </w:tcPr>
          <w:p w14:paraId="59BC4A85" w14:textId="56FC2D46" w:rsidR="005B4C30" w:rsidRPr="009B2FD3" w:rsidRDefault="005A63CE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625" w:type="pct"/>
            <w:vAlign w:val="center"/>
          </w:tcPr>
          <w:p w14:paraId="72EB8846" w14:textId="3531FCCE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efflux</w:t>
            </w:r>
          </w:p>
        </w:tc>
        <w:tc>
          <w:tcPr>
            <w:tcW w:w="1668" w:type="pct"/>
            <w:vMerge/>
            <w:vAlign w:val="center"/>
          </w:tcPr>
          <w:p w14:paraId="50D7E721" w14:textId="77777777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B4C30" w:rsidRPr="009B2FD3" w14:paraId="71F5AA9C" w14:textId="77777777" w:rsidTr="007667DE">
        <w:tc>
          <w:tcPr>
            <w:tcW w:w="1012" w:type="pct"/>
            <w:vAlign w:val="center"/>
          </w:tcPr>
          <w:p w14:paraId="2DBED13E" w14:textId="789F177B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leuO</w:t>
            </w:r>
          </w:p>
        </w:tc>
        <w:tc>
          <w:tcPr>
            <w:tcW w:w="695" w:type="pct"/>
            <w:vAlign w:val="center"/>
          </w:tcPr>
          <w:p w14:paraId="00E1752F" w14:textId="3DF0D2CD" w:rsidR="005B4C30" w:rsidRPr="009B2FD3" w:rsidRDefault="005A63CE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625" w:type="pct"/>
            <w:vAlign w:val="center"/>
          </w:tcPr>
          <w:p w14:paraId="0C6DF2B8" w14:textId="2783A86F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efflux</w:t>
            </w:r>
          </w:p>
        </w:tc>
        <w:tc>
          <w:tcPr>
            <w:tcW w:w="1668" w:type="pct"/>
            <w:vAlign w:val="center"/>
          </w:tcPr>
          <w:p w14:paraId="71054359" w14:textId="72DA4F50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DNA-binding transcriptional dual regulator LeuO (MFS)</w:t>
            </w:r>
          </w:p>
        </w:tc>
      </w:tr>
      <w:tr w:rsidR="005B4C30" w:rsidRPr="00FA200B" w14:paraId="7876A276" w14:textId="77777777" w:rsidTr="007667DE">
        <w:tc>
          <w:tcPr>
            <w:tcW w:w="1012" w:type="pct"/>
            <w:vAlign w:val="center"/>
          </w:tcPr>
          <w:p w14:paraId="08E83700" w14:textId="7A437330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LptD</w:t>
            </w:r>
          </w:p>
        </w:tc>
        <w:tc>
          <w:tcPr>
            <w:tcW w:w="695" w:type="pct"/>
            <w:vAlign w:val="center"/>
          </w:tcPr>
          <w:p w14:paraId="4BCB99B8" w14:textId="5AD3C8E7" w:rsidR="005B4C30" w:rsidRPr="009B2FD3" w:rsidRDefault="005A63CE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625" w:type="pct"/>
            <w:vAlign w:val="center"/>
          </w:tcPr>
          <w:p w14:paraId="4F92B418" w14:textId="64592ACB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efflux</w:t>
            </w:r>
          </w:p>
        </w:tc>
        <w:tc>
          <w:tcPr>
            <w:tcW w:w="1668" w:type="pct"/>
            <w:vAlign w:val="center"/>
          </w:tcPr>
          <w:p w14:paraId="4A13E64B" w14:textId="34C6D0DC" w:rsidR="005B4C30" w:rsidRPr="009B2FD3" w:rsidRDefault="00B157F4" w:rsidP="007667DE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bookmarkStart w:id="0" w:name="_Hlk180408630"/>
            <w:r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I</w:t>
            </w:r>
            <w:r w:rsidR="005B4C30"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nvolved in LPS transport in </w:t>
            </w:r>
            <w:proofErr w:type="gramStart"/>
            <w:r w:rsidR="005B4C30"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a</w:t>
            </w:r>
            <w:proofErr w:type="gramEnd"/>
            <w:r w:rsidR="005B4C30"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ABC Transporter efflux system</w:t>
            </w:r>
            <w:bookmarkEnd w:id="0"/>
          </w:p>
        </w:tc>
      </w:tr>
      <w:tr w:rsidR="005B4C30" w:rsidRPr="00FA200B" w14:paraId="7D25113D" w14:textId="77777777" w:rsidTr="007667DE">
        <w:tc>
          <w:tcPr>
            <w:tcW w:w="1012" w:type="pct"/>
            <w:vAlign w:val="center"/>
          </w:tcPr>
          <w:p w14:paraId="78A9E3BD" w14:textId="12134B85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mdsB</w:t>
            </w:r>
          </w:p>
        </w:tc>
        <w:tc>
          <w:tcPr>
            <w:tcW w:w="695" w:type="pct"/>
            <w:vAlign w:val="center"/>
          </w:tcPr>
          <w:p w14:paraId="72EDA566" w14:textId="48D01F24" w:rsidR="005B4C30" w:rsidRPr="009B2FD3" w:rsidRDefault="005A63CE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625" w:type="pct"/>
            <w:vAlign w:val="center"/>
          </w:tcPr>
          <w:p w14:paraId="2892C4FE" w14:textId="5CD50354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efflux</w:t>
            </w:r>
          </w:p>
        </w:tc>
        <w:tc>
          <w:tcPr>
            <w:tcW w:w="1668" w:type="pct"/>
            <w:vAlign w:val="center"/>
          </w:tcPr>
          <w:p w14:paraId="219C1D84" w14:textId="46E1024F" w:rsidR="005B4C30" w:rsidRPr="009B2FD3" w:rsidRDefault="00B157F4" w:rsidP="007667DE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T</w:t>
            </w:r>
            <w:r w:rsidR="005B4C30"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he inner membrane transporter of the </w:t>
            </w:r>
            <w:r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m</w:t>
            </w:r>
            <w:r w:rsidR="005B4C30"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ultidrug and metal efflux complex MdsABC (RND)</w:t>
            </w:r>
          </w:p>
        </w:tc>
      </w:tr>
      <w:tr w:rsidR="005B4C30" w:rsidRPr="00FA200B" w14:paraId="3F63274F" w14:textId="77777777" w:rsidTr="007667DE">
        <w:tc>
          <w:tcPr>
            <w:tcW w:w="1012" w:type="pct"/>
            <w:vAlign w:val="center"/>
          </w:tcPr>
          <w:p w14:paraId="360AD4FD" w14:textId="59E7CAD4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mdtA</w:t>
            </w:r>
          </w:p>
        </w:tc>
        <w:tc>
          <w:tcPr>
            <w:tcW w:w="695" w:type="pct"/>
            <w:vAlign w:val="center"/>
          </w:tcPr>
          <w:p w14:paraId="6F72E08D" w14:textId="705CE16D" w:rsidR="005B4C30" w:rsidRPr="009B2FD3" w:rsidRDefault="005A63CE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1625" w:type="pct"/>
            <w:vAlign w:val="center"/>
          </w:tcPr>
          <w:p w14:paraId="5899BF0E" w14:textId="21EF2BDF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efflux</w:t>
            </w:r>
          </w:p>
        </w:tc>
        <w:tc>
          <w:tcPr>
            <w:tcW w:w="1668" w:type="pct"/>
            <w:vMerge w:val="restart"/>
            <w:vAlign w:val="center"/>
          </w:tcPr>
          <w:p w14:paraId="1D43716D" w14:textId="0894909C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MdtABC-TolC is a multidrug efflux (RND)</w:t>
            </w:r>
          </w:p>
        </w:tc>
      </w:tr>
      <w:tr w:rsidR="005B4C30" w:rsidRPr="009B2FD3" w14:paraId="59D69311" w14:textId="77777777" w:rsidTr="007667DE">
        <w:tc>
          <w:tcPr>
            <w:tcW w:w="1012" w:type="pct"/>
            <w:vAlign w:val="center"/>
          </w:tcPr>
          <w:p w14:paraId="16D641B1" w14:textId="17D4DF13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mdtB</w:t>
            </w:r>
          </w:p>
        </w:tc>
        <w:tc>
          <w:tcPr>
            <w:tcW w:w="695" w:type="pct"/>
            <w:vAlign w:val="center"/>
          </w:tcPr>
          <w:p w14:paraId="76CD31FF" w14:textId="5A48619F" w:rsidR="005B4C30" w:rsidRPr="009B2FD3" w:rsidRDefault="005A63CE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625" w:type="pct"/>
            <w:vAlign w:val="center"/>
          </w:tcPr>
          <w:p w14:paraId="34A2EC0F" w14:textId="251D798F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efflux</w:t>
            </w:r>
          </w:p>
        </w:tc>
        <w:tc>
          <w:tcPr>
            <w:tcW w:w="1668" w:type="pct"/>
            <w:vMerge/>
            <w:vAlign w:val="center"/>
          </w:tcPr>
          <w:p w14:paraId="6946BD3C" w14:textId="77777777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B4C30" w:rsidRPr="009B2FD3" w14:paraId="5625D2C2" w14:textId="77777777" w:rsidTr="007667DE">
        <w:tc>
          <w:tcPr>
            <w:tcW w:w="1012" w:type="pct"/>
            <w:vAlign w:val="center"/>
          </w:tcPr>
          <w:p w14:paraId="1700C66E" w14:textId="04134861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mdtC</w:t>
            </w:r>
          </w:p>
        </w:tc>
        <w:tc>
          <w:tcPr>
            <w:tcW w:w="695" w:type="pct"/>
            <w:vAlign w:val="center"/>
          </w:tcPr>
          <w:p w14:paraId="67F4D95E" w14:textId="25D5E954" w:rsidR="005B4C30" w:rsidRPr="009B2FD3" w:rsidRDefault="005A63CE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625" w:type="pct"/>
            <w:vAlign w:val="center"/>
          </w:tcPr>
          <w:p w14:paraId="13C932B8" w14:textId="3903F5AE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efflux</w:t>
            </w:r>
          </w:p>
        </w:tc>
        <w:tc>
          <w:tcPr>
            <w:tcW w:w="1668" w:type="pct"/>
            <w:vMerge/>
            <w:vAlign w:val="center"/>
          </w:tcPr>
          <w:p w14:paraId="28AB7EA2" w14:textId="77777777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B4C30" w:rsidRPr="009B2FD3" w14:paraId="3BE03696" w14:textId="77777777" w:rsidTr="007667DE">
        <w:tc>
          <w:tcPr>
            <w:tcW w:w="1012" w:type="pct"/>
            <w:vAlign w:val="center"/>
          </w:tcPr>
          <w:p w14:paraId="2E32E5EA" w14:textId="239AFC26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lastRenderedPageBreak/>
              <w:t>TolC</w:t>
            </w:r>
          </w:p>
        </w:tc>
        <w:tc>
          <w:tcPr>
            <w:tcW w:w="695" w:type="pct"/>
            <w:vAlign w:val="center"/>
          </w:tcPr>
          <w:p w14:paraId="41ABE442" w14:textId="1A6509D1" w:rsidR="005B4C30" w:rsidRPr="009B2FD3" w:rsidRDefault="005A63CE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625" w:type="pct"/>
            <w:vAlign w:val="center"/>
          </w:tcPr>
          <w:p w14:paraId="71AB091D" w14:textId="3743DE17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efflux</w:t>
            </w:r>
          </w:p>
        </w:tc>
        <w:tc>
          <w:tcPr>
            <w:tcW w:w="1668" w:type="pct"/>
            <w:vMerge/>
            <w:vAlign w:val="center"/>
          </w:tcPr>
          <w:p w14:paraId="498985D6" w14:textId="77777777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B4C30" w:rsidRPr="009B2FD3" w14:paraId="7D4A8E13" w14:textId="77777777" w:rsidTr="007667DE">
        <w:tc>
          <w:tcPr>
            <w:tcW w:w="1012" w:type="pct"/>
            <w:vAlign w:val="center"/>
          </w:tcPr>
          <w:p w14:paraId="5B9D643E" w14:textId="30397566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mdtG</w:t>
            </w:r>
          </w:p>
        </w:tc>
        <w:tc>
          <w:tcPr>
            <w:tcW w:w="695" w:type="pct"/>
            <w:vAlign w:val="center"/>
          </w:tcPr>
          <w:p w14:paraId="65C9B077" w14:textId="313669A6" w:rsidR="005B4C30" w:rsidRPr="009B2FD3" w:rsidRDefault="005A63CE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625" w:type="pct"/>
            <w:vAlign w:val="center"/>
          </w:tcPr>
          <w:p w14:paraId="401B92F6" w14:textId="7A6091E3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efflux</w:t>
            </w:r>
          </w:p>
        </w:tc>
        <w:tc>
          <w:tcPr>
            <w:tcW w:w="1668" w:type="pct"/>
            <w:vAlign w:val="center"/>
          </w:tcPr>
          <w:p w14:paraId="7CE1CB8B" w14:textId="28841690" w:rsidR="005B4C30" w:rsidRPr="009B2FD3" w:rsidRDefault="00B157F4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E</w:t>
            </w:r>
            <w:r w:rsidR="005B4C30" w:rsidRPr="009B2FD3">
              <w:rPr>
                <w:rFonts w:ascii="Arial" w:eastAsia="Arial" w:hAnsi="Arial" w:cs="Arial"/>
                <w:sz w:val="20"/>
                <w:szCs w:val="20"/>
              </w:rPr>
              <w:t>fflux pump MdtG (MFS)</w:t>
            </w:r>
          </w:p>
        </w:tc>
      </w:tr>
      <w:tr w:rsidR="005B4C30" w:rsidRPr="00FA200B" w14:paraId="5D9E5EA4" w14:textId="77777777" w:rsidTr="007667DE">
        <w:tc>
          <w:tcPr>
            <w:tcW w:w="1012" w:type="pct"/>
            <w:vAlign w:val="center"/>
          </w:tcPr>
          <w:p w14:paraId="4103586F" w14:textId="1FA1A8B3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mdtH</w:t>
            </w:r>
          </w:p>
        </w:tc>
        <w:tc>
          <w:tcPr>
            <w:tcW w:w="695" w:type="pct"/>
            <w:vAlign w:val="center"/>
          </w:tcPr>
          <w:p w14:paraId="2A8D8CC2" w14:textId="0F7FCD2A" w:rsidR="005B4C30" w:rsidRPr="009B2FD3" w:rsidRDefault="005A63CE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625" w:type="pct"/>
            <w:vAlign w:val="center"/>
          </w:tcPr>
          <w:p w14:paraId="38646B66" w14:textId="0583C0F1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efflux</w:t>
            </w:r>
          </w:p>
        </w:tc>
        <w:tc>
          <w:tcPr>
            <w:tcW w:w="1668" w:type="pct"/>
            <w:vAlign w:val="center"/>
          </w:tcPr>
          <w:p w14:paraId="7F78F00F" w14:textId="51156341" w:rsidR="005B4C30" w:rsidRPr="009B2FD3" w:rsidRDefault="00B157F4" w:rsidP="007667DE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M</w:t>
            </w:r>
            <w:r w:rsidR="005B4C30"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ultidrug efflux pump MdtH (MFS)</w:t>
            </w:r>
          </w:p>
        </w:tc>
      </w:tr>
      <w:tr w:rsidR="005B4C30" w:rsidRPr="00FA200B" w14:paraId="2E7C5465" w14:textId="77777777" w:rsidTr="007667DE">
        <w:tc>
          <w:tcPr>
            <w:tcW w:w="1012" w:type="pct"/>
            <w:vAlign w:val="center"/>
          </w:tcPr>
          <w:p w14:paraId="72EE4561" w14:textId="72BE767D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MdtK</w:t>
            </w:r>
          </w:p>
        </w:tc>
        <w:tc>
          <w:tcPr>
            <w:tcW w:w="695" w:type="pct"/>
            <w:vAlign w:val="center"/>
          </w:tcPr>
          <w:p w14:paraId="0C99029B" w14:textId="3A0B304A" w:rsidR="005B4C30" w:rsidRPr="009B2FD3" w:rsidRDefault="005A63CE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625" w:type="pct"/>
            <w:vAlign w:val="center"/>
          </w:tcPr>
          <w:p w14:paraId="39E88490" w14:textId="135DB297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efflux</w:t>
            </w:r>
          </w:p>
        </w:tc>
        <w:tc>
          <w:tcPr>
            <w:tcW w:w="1668" w:type="pct"/>
            <w:vAlign w:val="center"/>
          </w:tcPr>
          <w:p w14:paraId="28325890" w14:textId="1CB8D429" w:rsidR="005B4C30" w:rsidRPr="009B2FD3" w:rsidRDefault="00B157F4" w:rsidP="007667DE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M</w:t>
            </w:r>
            <w:r w:rsidR="005B4C30"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ultidrug efflux pump MdtK (MATE)</w:t>
            </w:r>
          </w:p>
        </w:tc>
      </w:tr>
      <w:tr w:rsidR="005B4C30" w:rsidRPr="00FA200B" w14:paraId="7D1F295A" w14:textId="77777777" w:rsidTr="007667DE">
        <w:tc>
          <w:tcPr>
            <w:tcW w:w="1012" w:type="pct"/>
            <w:vAlign w:val="center"/>
          </w:tcPr>
          <w:p w14:paraId="464BE62E" w14:textId="2F825BD4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bookmarkStart w:id="1" w:name="_Hlk180488306"/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msbA</w:t>
            </w:r>
          </w:p>
        </w:tc>
        <w:tc>
          <w:tcPr>
            <w:tcW w:w="695" w:type="pct"/>
            <w:vAlign w:val="center"/>
          </w:tcPr>
          <w:p w14:paraId="25D19262" w14:textId="79C5F314" w:rsidR="005B4C30" w:rsidRPr="009B2FD3" w:rsidRDefault="005A63CE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625" w:type="pct"/>
            <w:vAlign w:val="center"/>
          </w:tcPr>
          <w:p w14:paraId="68CA3E50" w14:textId="6505AD2D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efflux</w:t>
            </w:r>
          </w:p>
        </w:tc>
        <w:tc>
          <w:tcPr>
            <w:tcW w:w="1668" w:type="pct"/>
            <w:vAlign w:val="center"/>
          </w:tcPr>
          <w:p w14:paraId="31C56778" w14:textId="09D27710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ATP-binding lipopolysaccharide transport protein (ABC)</w:t>
            </w:r>
          </w:p>
        </w:tc>
      </w:tr>
      <w:tr w:rsidR="005B4C30" w:rsidRPr="009B2FD3" w14:paraId="6E19FEC6" w14:textId="77777777" w:rsidTr="007667DE">
        <w:tc>
          <w:tcPr>
            <w:tcW w:w="1012" w:type="pct"/>
            <w:vAlign w:val="center"/>
          </w:tcPr>
          <w:p w14:paraId="2FA577E3" w14:textId="764FD5E2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oqxA</w:t>
            </w:r>
          </w:p>
        </w:tc>
        <w:tc>
          <w:tcPr>
            <w:tcW w:w="695" w:type="pct"/>
            <w:vAlign w:val="center"/>
          </w:tcPr>
          <w:p w14:paraId="5E801920" w14:textId="0BCAAFC6" w:rsidR="005B4C30" w:rsidRPr="009B2FD3" w:rsidRDefault="005A63CE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625" w:type="pct"/>
            <w:vAlign w:val="center"/>
          </w:tcPr>
          <w:p w14:paraId="79F51DA6" w14:textId="73E976D1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efflux</w:t>
            </w:r>
          </w:p>
        </w:tc>
        <w:tc>
          <w:tcPr>
            <w:tcW w:w="1668" w:type="pct"/>
            <w:vMerge w:val="restart"/>
            <w:vAlign w:val="center"/>
          </w:tcPr>
          <w:p w14:paraId="4B7F4F82" w14:textId="6DFE93A4" w:rsidR="005B4C30" w:rsidRPr="009B2FD3" w:rsidRDefault="00B157F4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M</w:t>
            </w:r>
            <w:r w:rsidR="005B4C30" w:rsidRPr="009B2FD3">
              <w:rPr>
                <w:rFonts w:ascii="Arial" w:eastAsia="Arial" w:hAnsi="Arial" w:cs="Arial"/>
                <w:sz w:val="20"/>
                <w:szCs w:val="20"/>
              </w:rPr>
              <w:t>ultidrug efflux RND transporter periplasmic adaptor</w:t>
            </w:r>
          </w:p>
        </w:tc>
      </w:tr>
      <w:tr w:rsidR="005B4C30" w:rsidRPr="009B2FD3" w14:paraId="49C8F58E" w14:textId="77777777" w:rsidTr="007667DE">
        <w:tc>
          <w:tcPr>
            <w:tcW w:w="1012" w:type="pct"/>
            <w:vAlign w:val="center"/>
          </w:tcPr>
          <w:p w14:paraId="4C736100" w14:textId="3D8115B0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oqxB</w:t>
            </w:r>
          </w:p>
        </w:tc>
        <w:tc>
          <w:tcPr>
            <w:tcW w:w="695" w:type="pct"/>
            <w:vAlign w:val="center"/>
          </w:tcPr>
          <w:p w14:paraId="7B30B759" w14:textId="178A39FC" w:rsidR="005B4C30" w:rsidRPr="009B2FD3" w:rsidRDefault="005A63CE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625" w:type="pct"/>
            <w:vAlign w:val="center"/>
          </w:tcPr>
          <w:p w14:paraId="015D0CA7" w14:textId="7350BB5C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efflux</w:t>
            </w:r>
          </w:p>
        </w:tc>
        <w:tc>
          <w:tcPr>
            <w:tcW w:w="1668" w:type="pct"/>
            <w:vMerge/>
            <w:vAlign w:val="center"/>
          </w:tcPr>
          <w:p w14:paraId="69BB195D" w14:textId="77777777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bookmarkEnd w:id="1"/>
      <w:tr w:rsidR="005B4C30" w:rsidRPr="009B2FD3" w14:paraId="13AB683E" w14:textId="77777777" w:rsidTr="007667DE">
        <w:tc>
          <w:tcPr>
            <w:tcW w:w="1012" w:type="pct"/>
            <w:vAlign w:val="center"/>
          </w:tcPr>
          <w:p w14:paraId="1933942C" w14:textId="31CAD36A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qacEdelta1</w:t>
            </w:r>
          </w:p>
        </w:tc>
        <w:tc>
          <w:tcPr>
            <w:tcW w:w="695" w:type="pct"/>
            <w:vAlign w:val="center"/>
          </w:tcPr>
          <w:p w14:paraId="141C5A2D" w14:textId="74F78835" w:rsidR="005B4C30" w:rsidRPr="009B2FD3" w:rsidRDefault="005A63CE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15</w:t>
            </w:r>
          </w:p>
        </w:tc>
        <w:tc>
          <w:tcPr>
            <w:tcW w:w="1625" w:type="pct"/>
            <w:vAlign w:val="center"/>
          </w:tcPr>
          <w:p w14:paraId="6AC81959" w14:textId="16F6C626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efflux</w:t>
            </w:r>
          </w:p>
        </w:tc>
        <w:tc>
          <w:tcPr>
            <w:tcW w:w="1668" w:type="pct"/>
            <w:vAlign w:val="center"/>
          </w:tcPr>
          <w:p w14:paraId="19816278" w14:textId="07E91DF5" w:rsidR="005B4C30" w:rsidRPr="009B2FD3" w:rsidRDefault="00B157F4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M</w:t>
            </w:r>
            <w:r w:rsidR="005B4C30" w:rsidRPr="009B2FD3">
              <w:rPr>
                <w:rFonts w:ascii="Arial" w:eastAsia="Arial" w:hAnsi="Arial" w:cs="Arial"/>
                <w:sz w:val="20"/>
                <w:szCs w:val="20"/>
              </w:rPr>
              <w:t>ultidrug efflux MFS</w:t>
            </w:r>
          </w:p>
        </w:tc>
      </w:tr>
      <w:tr w:rsidR="005B4C30" w:rsidRPr="00FA200B" w14:paraId="02DEF970" w14:textId="77777777" w:rsidTr="007667DE">
        <w:tc>
          <w:tcPr>
            <w:tcW w:w="1012" w:type="pct"/>
            <w:vAlign w:val="center"/>
          </w:tcPr>
          <w:p w14:paraId="7FBAE4DC" w14:textId="3F13E2ED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qacL</w:t>
            </w:r>
          </w:p>
        </w:tc>
        <w:tc>
          <w:tcPr>
            <w:tcW w:w="695" w:type="pct"/>
            <w:vAlign w:val="center"/>
          </w:tcPr>
          <w:p w14:paraId="35942659" w14:textId="6898CBD2" w:rsidR="005B4C30" w:rsidRPr="009B2FD3" w:rsidRDefault="005A63CE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625" w:type="pct"/>
            <w:vAlign w:val="center"/>
          </w:tcPr>
          <w:p w14:paraId="3FEACC6D" w14:textId="1EBC36EF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efflux</w:t>
            </w:r>
          </w:p>
        </w:tc>
        <w:tc>
          <w:tcPr>
            <w:tcW w:w="1668" w:type="pct"/>
            <w:vAlign w:val="center"/>
          </w:tcPr>
          <w:p w14:paraId="2DB138DB" w14:textId="47E308F7" w:rsidR="005B4C30" w:rsidRPr="009B2FD3" w:rsidRDefault="00B157F4" w:rsidP="007667DE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S</w:t>
            </w:r>
            <w:r w:rsidR="005B4C30"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ubunit of the qac multidrug efflux pump (SMR)</w:t>
            </w:r>
          </w:p>
        </w:tc>
      </w:tr>
      <w:tr w:rsidR="005B4C30" w:rsidRPr="009B2FD3" w14:paraId="799D9E9D" w14:textId="77777777" w:rsidTr="007667DE">
        <w:tc>
          <w:tcPr>
            <w:tcW w:w="1012" w:type="pct"/>
            <w:vAlign w:val="center"/>
          </w:tcPr>
          <w:p w14:paraId="22445539" w14:textId="2EDAD94F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bookmarkStart w:id="2" w:name="_Hlk180488313"/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rsmA</w:t>
            </w:r>
          </w:p>
        </w:tc>
        <w:tc>
          <w:tcPr>
            <w:tcW w:w="695" w:type="pct"/>
            <w:vAlign w:val="center"/>
          </w:tcPr>
          <w:p w14:paraId="1FC3AA6E" w14:textId="103BDACF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625" w:type="pct"/>
            <w:vAlign w:val="center"/>
          </w:tcPr>
          <w:p w14:paraId="3286348A" w14:textId="0F8FEEAA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efflux</w:t>
            </w:r>
          </w:p>
        </w:tc>
        <w:tc>
          <w:tcPr>
            <w:tcW w:w="1668" w:type="pct"/>
            <w:vAlign w:val="center"/>
          </w:tcPr>
          <w:p w14:paraId="619A5AE3" w14:textId="5D3AB3B9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color w:val="1F1F1F"/>
                <w:sz w:val="20"/>
                <w:szCs w:val="20"/>
                <w:lang w:val="en-US"/>
              </w:rPr>
              <w:t xml:space="preserve">Its negative effect on MexEF-OprN overexpression has been noted to confer resistance to various antibiotics. </w:t>
            </w:r>
            <w:r w:rsidRPr="009B2FD3">
              <w:rPr>
                <w:rFonts w:ascii="Arial" w:eastAsia="Arial" w:hAnsi="Arial" w:cs="Arial"/>
                <w:color w:val="1F1F1F"/>
                <w:sz w:val="20"/>
                <w:szCs w:val="20"/>
              </w:rPr>
              <w:t>(RND)</w:t>
            </w:r>
          </w:p>
        </w:tc>
      </w:tr>
      <w:bookmarkEnd w:id="2"/>
      <w:tr w:rsidR="005B4C30" w:rsidRPr="00FA200B" w14:paraId="79466B8C" w14:textId="77777777" w:rsidTr="007667DE">
        <w:tc>
          <w:tcPr>
            <w:tcW w:w="1012" w:type="pct"/>
            <w:vAlign w:val="center"/>
          </w:tcPr>
          <w:p w14:paraId="6A94E486" w14:textId="1D98D425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tet(A)</w:t>
            </w:r>
          </w:p>
        </w:tc>
        <w:tc>
          <w:tcPr>
            <w:tcW w:w="695" w:type="pct"/>
            <w:vAlign w:val="center"/>
          </w:tcPr>
          <w:p w14:paraId="061EB87E" w14:textId="17E5B657" w:rsidR="005B4C30" w:rsidRPr="009B2FD3" w:rsidRDefault="005A63CE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1625" w:type="pct"/>
            <w:vAlign w:val="center"/>
          </w:tcPr>
          <w:p w14:paraId="6D0FC9EF" w14:textId="306DFA0E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efflux</w:t>
            </w:r>
          </w:p>
        </w:tc>
        <w:tc>
          <w:tcPr>
            <w:tcW w:w="1668" w:type="pct"/>
            <w:vAlign w:val="center"/>
          </w:tcPr>
          <w:p w14:paraId="11C2CD30" w14:textId="660AE612" w:rsidR="005B4C30" w:rsidRPr="009B2FD3" w:rsidRDefault="005B4C30" w:rsidP="007667DE">
            <w:pPr>
              <w:rPr>
                <w:rFonts w:ascii="Arial" w:eastAsia="Arial" w:hAnsi="Arial" w:cs="Arial"/>
                <w:color w:val="1F1F1F"/>
                <w:sz w:val="20"/>
                <w:szCs w:val="20"/>
                <w:lang w:val="en-US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Tet(A)/Tet(B)/Tet(C) family tetracycline efflux MFS transporter</w:t>
            </w:r>
          </w:p>
        </w:tc>
      </w:tr>
      <w:tr w:rsidR="005B4C30" w:rsidRPr="00FA200B" w14:paraId="3167187A" w14:textId="77777777" w:rsidTr="007667DE">
        <w:tc>
          <w:tcPr>
            <w:tcW w:w="1012" w:type="pct"/>
            <w:vAlign w:val="center"/>
          </w:tcPr>
          <w:p w14:paraId="4289ED46" w14:textId="5B22E03A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TolC</w:t>
            </w:r>
          </w:p>
        </w:tc>
        <w:tc>
          <w:tcPr>
            <w:tcW w:w="695" w:type="pct"/>
            <w:vAlign w:val="center"/>
          </w:tcPr>
          <w:p w14:paraId="678A7A1B" w14:textId="254B99E6" w:rsidR="005B4C30" w:rsidRPr="009B2FD3" w:rsidRDefault="005A63CE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625" w:type="pct"/>
            <w:vAlign w:val="center"/>
          </w:tcPr>
          <w:p w14:paraId="40605CCA" w14:textId="63985F3C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efflux</w:t>
            </w:r>
          </w:p>
        </w:tc>
        <w:tc>
          <w:tcPr>
            <w:tcW w:w="1668" w:type="pct"/>
            <w:vAlign w:val="center"/>
          </w:tcPr>
          <w:p w14:paraId="4BD47A5D" w14:textId="67BEB4A7" w:rsidR="005B4C30" w:rsidRPr="009B2FD3" w:rsidRDefault="00B157F4" w:rsidP="007667DE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O</w:t>
            </w:r>
            <w:r w:rsidR="005B4C30"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uter membrane channel TolC (RND)</w:t>
            </w:r>
          </w:p>
        </w:tc>
      </w:tr>
      <w:tr w:rsidR="005B4C30" w:rsidRPr="009B2FD3" w14:paraId="7537DE82" w14:textId="77777777" w:rsidTr="007667DE">
        <w:tc>
          <w:tcPr>
            <w:tcW w:w="1012" w:type="pct"/>
            <w:vAlign w:val="center"/>
          </w:tcPr>
          <w:p w14:paraId="1755F978" w14:textId="7B60136A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bookmarkStart w:id="3" w:name="_Hlk180488319"/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YojI</w:t>
            </w:r>
          </w:p>
        </w:tc>
        <w:tc>
          <w:tcPr>
            <w:tcW w:w="695" w:type="pct"/>
            <w:vAlign w:val="center"/>
          </w:tcPr>
          <w:p w14:paraId="0082C7F0" w14:textId="3DEDD889" w:rsidR="005B4C30" w:rsidRPr="009B2FD3" w:rsidRDefault="005A63CE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625" w:type="pct"/>
            <w:vAlign w:val="center"/>
          </w:tcPr>
          <w:p w14:paraId="58502B43" w14:textId="467B3A92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efflux</w:t>
            </w:r>
          </w:p>
        </w:tc>
        <w:tc>
          <w:tcPr>
            <w:tcW w:w="1668" w:type="pct"/>
            <w:vAlign w:val="center"/>
          </w:tcPr>
          <w:p w14:paraId="16988BCC" w14:textId="7CA92287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BC transporter family protein/microcin J25 efflux protein</w:t>
            </w:r>
          </w:p>
        </w:tc>
      </w:tr>
      <w:bookmarkEnd w:id="3"/>
      <w:tr w:rsidR="005B4C30" w:rsidRPr="009B2FD3" w14:paraId="61BC0AA0" w14:textId="77777777" w:rsidTr="007667DE">
        <w:tc>
          <w:tcPr>
            <w:tcW w:w="1012" w:type="pct"/>
            <w:vAlign w:val="center"/>
          </w:tcPr>
          <w:p w14:paraId="4930A6F3" w14:textId="05F0760B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gramStart"/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AAC(3)-</w:t>
            </w:r>
            <w:proofErr w:type="gramEnd"/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IId</w:t>
            </w:r>
          </w:p>
        </w:tc>
        <w:tc>
          <w:tcPr>
            <w:tcW w:w="695" w:type="pct"/>
            <w:vAlign w:val="center"/>
          </w:tcPr>
          <w:p w14:paraId="208139C1" w14:textId="1A712A1E" w:rsidR="005B4C30" w:rsidRPr="009B2FD3" w:rsidRDefault="005A63CE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625" w:type="pct"/>
            <w:vAlign w:val="center"/>
          </w:tcPr>
          <w:p w14:paraId="6A81A3CC" w14:textId="343CEDF2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inactivation</w:t>
            </w:r>
          </w:p>
        </w:tc>
        <w:tc>
          <w:tcPr>
            <w:tcW w:w="1668" w:type="pct"/>
            <w:vAlign w:val="center"/>
          </w:tcPr>
          <w:p w14:paraId="0A75BC0E" w14:textId="231DFCC3" w:rsidR="005B4C30" w:rsidRPr="009B2FD3" w:rsidRDefault="00B157F4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</w:t>
            </w:r>
            <w:r w:rsidR="005B4C30" w:rsidRPr="009B2FD3">
              <w:rPr>
                <w:rFonts w:ascii="Arial" w:eastAsia="Arial" w:hAnsi="Arial" w:cs="Arial"/>
                <w:sz w:val="20"/>
                <w:szCs w:val="20"/>
              </w:rPr>
              <w:t>minoglycoside N-acetyltransferase</w:t>
            </w:r>
          </w:p>
        </w:tc>
      </w:tr>
      <w:tr w:rsidR="005B4C30" w:rsidRPr="009B2FD3" w14:paraId="15CA99A4" w14:textId="77777777" w:rsidTr="007667DE">
        <w:tc>
          <w:tcPr>
            <w:tcW w:w="1012" w:type="pct"/>
            <w:vAlign w:val="center"/>
          </w:tcPr>
          <w:p w14:paraId="760926DB" w14:textId="1874D6A9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gramStart"/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AAC(3)-</w:t>
            </w:r>
            <w:proofErr w:type="gramEnd"/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IIe</w:t>
            </w:r>
          </w:p>
        </w:tc>
        <w:tc>
          <w:tcPr>
            <w:tcW w:w="695" w:type="pct"/>
            <w:vAlign w:val="center"/>
          </w:tcPr>
          <w:p w14:paraId="1C6DCF30" w14:textId="6099E2C3" w:rsidR="005B4C30" w:rsidRPr="009B2FD3" w:rsidRDefault="005A63CE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2</w:t>
            </w:r>
          </w:p>
        </w:tc>
        <w:tc>
          <w:tcPr>
            <w:tcW w:w="1625" w:type="pct"/>
            <w:vAlign w:val="center"/>
          </w:tcPr>
          <w:p w14:paraId="5824A980" w14:textId="1891621E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inactivation</w:t>
            </w:r>
          </w:p>
        </w:tc>
        <w:tc>
          <w:tcPr>
            <w:tcW w:w="1668" w:type="pct"/>
            <w:vAlign w:val="center"/>
          </w:tcPr>
          <w:p w14:paraId="11877CC7" w14:textId="6F1D28A0" w:rsidR="005B4C30" w:rsidRPr="009B2FD3" w:rsidRDefault="00B157F4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</w:t>
            </w:r>
            <w:r w:rsidR="005B4C30" w:rsidRPr="009B2FD3">
              <w:rPr>
                <w:rFonts w:ascii="Arial" w:eastAsia="Arial" w:hAnsi="Arial" w:cs="Arial"/>
                <w:sz w:val="20"/>
                <w:szCs w:val="20"/>
              </w:rPr>
              <w:t>minoglycoside N-acetyltransferase</w:t>
            </w:r>
          </w:p>
        </w:tc>
      </w:tr>
      <w:tr w:rsidR="005B4C30" w:rsidRPr="009B2FD3" w14:paraId="2BC87BAB" w14:textId="77777777" w:rsidTr="007667DE">
        <w:tc>
          <w:tcPr>
            <w:tcW w:w="1012" w:type="pct"/>
            <w:vAlign w:val="center"/>
          </w:tcPr>
          <w:p w14:paraId="5447F2C0" w14:textId="453D07FE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gramStart"/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AAC(</w:t>
            </w:r>
            <w:proofErr w:type="gramEnd"/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6</w:t>
            </w:r>
            <w:proofErr w:type="gramStart"/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')-</w:t>
            </w:r>
            <w:proofErr w:type="gramEnd"/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Ib10</w:t>
            </w:r>
          </w:p>
        </w:tc>
        <w:tc>
          <w:tcPr>
            <w:tcW w:w="695" w:type="pct"/>
            <w:vAlign w:val="center"/>
          </w:tcPr>
          <w:p w14:paraId="3ADD6726" w14:textId="0A9D2AE2" w:rsidR="005B4C30" w:rsidRPr="009B2FD3" w:rsidRDefault="005A63CE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1625" w:type="pct"/>
            <w:vAlign w:val="center"/>
          </w:tcPr>
          <w:p w14:paraId="67388551" w14:textId="3BB21BB3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inactivation</w:t>
            </w:r>
          </w:p>
        </w:tc>
        <w:tc>
          <w:tcPr>
            <w:tcW w:w="1668" w:type="pct"/>
            <w:vAlign w:val="center"/>
          </w:tcPr>
          <w:p w14:paraId="7E5F5EE5" w14:textId="0F503671" w:rsidR="005B4C30" w:rsidRPr="009B2FD3" w:rsidRDefault="00B157F4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I</w:t>
            </w:r>
            <w:r w:rsidR="005B4C30" w:rsidRPr="009B2FD3">
              <w:rPr>
                <w:rFonts w:ascii="Arial" w:eastAsia="Arial" w:hAnsi="Arial" w:cs="Arial"/>
                <w:sz w:val="20"/>
                <w:szCs w:val="20"/>
              </w:rPr>
              <w:t>ntegron-encoded aminoglycoside acetyltransferase</w:t>
            </w:r>
          </w:p>
        </w:tc>
      </w:tr>
      <w:tr w:rsidR="005B4C30" w:rsidRPr="009B2FD3" w14:paraId="6435BFA8" w14:textId="77777777" w:rsidTr="007667DE">
        <w:tc>
          <w:tcPr>
            <w:tcW w:w="1012" w:type="pct"/>
            <w:vAlign w:val="center"/>
          </w:tcPr>
          <w:p w14:paraId="7167CC85" w14:textId="7D0687B0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gramStart"/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AAC(</w:t>
            </w:r>
            <w:proofErr w:type="gramEnd"/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6</w:t>
            </w:r>
            <w:proofErr w:type="gramStart"/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')-</w:t>
            </w:r>
            <w:proofErr w:type="gramEnd"/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Ib-cr6</w:t>
            </w:r>
          </w:p>
        </w:tc>
        <w:tc>
          <w:tcPr>
            <w:tcW w:w="695" w:type="pct"/>
            <w:vAlign w:val="center"/>
          </w:tcPr>
          <w:p w14:paraId="37C3C559" w14:textId="4A82E3FC" w:rsidR="005B4C30" w:rsidRPr="009B2FD3" w:rsidRDefault="005A63CE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625" w:type="pct"/>
            <w:vAlign w:val="center"/>
          </w:tcPr>
          <w:p w14:paraId="361DF4F1" w14:textId="5ACAF91D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inactivation</w:t>
            </w:r>
          </w:p>
        </w:tc>
        <w:tc>
          <w:tcPr>
            <w:tcW w:w="1668" w:type="pct"/>
            <w:vAlign w:val="center"/>
          </w:tcPr>
          <w:p w14:paraId="364A874F" w14:textId="625EF180" w:rsidR="005B4C30" w:rsidRPr="009B2FD3" w:rsidRDefault="00B157F4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F</w:t>
            </w:r>
            <w:r w:rsidR="005B4C30" w:rsidRPr="009B2FD3">
              <w:rPr>
                <w:rFonts w:ascii="Arial" w:eastAsia="Arial" w:hAnsi="Arial" w:cs="Arial"/>
                <w:sz w:val="20"/>
                <w:szCs w:val="20"/>
              </w:rPr>
              <w:t>luoroquinolone-acetylating aminoglycoside acetyltransferase variant</w:t>
            </w:r>
          </w:p>
        </w:tc>
      </w:tr>
      <w:tr w:rsidR="005B4C30" w:rsidRPr="009B2FD3" w14:paraId="698F3B71" w14:textId="77777777" w:rsidTr="007667DE">
        <w:tc>
          <w:tcPr>
            <w:tcW w:w="1012" w:type="pct"/>
            <w:vAlign w:val="center"/>
          </w:tcPr>
          <w:p w14:paraId="4ADAD855" w14:textId="36E84A19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aadA</w:t>
            </w:r>
          </w:p>
        </w:tc>
        <w:tc>
          <w:tcPr>
            <w:tcW w:w="695" w:type="pct"/>
            <w:vAlign w:val="center"/>
          </w:tcPr>
          <w:p w14:paraId="1FAA4B84" w14:textId="5A2BF217" w:rsidR="005B4C30" w:rsidRPr="009B2FD3" w:rsidRDefault="005A63CE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625" w:type="pct"/>
            <w:vAlign w:val="center"/>
          </w:tcPr>
          <w:p w14:paraId="48AA1C5B" w14:textId="6C76ABD0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inactivation</w:t>
            </w:r>
          </w:p>
        </w:tc>
        <w:tc>
          <w:tcPr>
            <w:tcW w:w="1668" w:type="pct"/>
            <w:vAlign w:val="center"/>
          </w:tcPr>
          <w:p w14:paraId="410EA2FB" w14:textId="5A2E5EBC" w:rsidR="005B4C30" w:rsidRPr="009B2FD3" w:rsidRDefault="00B157F4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</w:t>
            </w:r>
            <w:r w:rsidR="005B4C30" w:rsidRPr="009B2FD3">
              <w:rPr>
                <w:rFonts w:ascii="Arial" w:eastAsia="Arial" w:hAnsi="Arial" w:cs="Arial"/>
                <w:sz w:val="20"/>
                <w:szCs w:val="20"/>
              </w:rPr>
              <w:t>minoglycoside adenyltransferase</w:t>
            </w:r>
          </w:p>
        </w:tc>
      </w:tr>
      <w:tr w:rsidR="005B4C30" w:rsidRPr="009B2FD3" w14:paraId="454FE05B" w14:textId="77777777" w:rsidTr="007667DE">
        <w:tc>
          <w:tcPr>
            <w:tcW w:w="1012" w:type="pct"/>
            <w:vAlign w:val="center"/>
          </w:tcPr>
          <w:p w14:paraId="14DE68CE" w14:textId="245EEBCF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aadA2</w:t>
            </w:r>
          </w:p>
        </w:tc>
        <w:tc>
          <w:tcPr>
            <w:tcW w:w="695" w:type="pct"/>
            <w:vAlign w:val="center"/>
          </w:tcPr>
          <w:p w14:paraId="56BAF78A" w14:textId="2B723FCC" w:rsidR="005B4C30" w:rsidRPr="009B2FD3" w:rsidRDefault="005A63CE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13</w:t>
            </w:r>
          </w:p>
        </w:tc>
        <w:tc>
          <w:tcPr>
            <w:tcW w:w="1625" w:type="pct"/>
            <w:vAlign w:val="center"/>
          </w:tcPr>
          <w:p w14:paraId="336776A3" w14:textId="631FD1A8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inactivation</w:t>
            </w:r>
          </w:p>
        </w:tc>
        <w:tc>
          <w:tcPr>
            <w:tcW w:w="1668" w:type="pct"/>
            <w:vAlign w:val="center"/>
          </w:tcPr>
          <w:p w14:paraId="233F0FDA" w14:textId="3BD90A51" w:rsidR="005B4C30" w:rsidRPr="009B2FD3" w:rsidRDefault="00B157F4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</w:t>
            </w:r>
            <w:r w:rsidR="005B4C30" w:rsidRPr="009B2FD3">
              <w:rPr>
                <w:rFonts w:ascii="Arial" w:eastAsia="Arial" w:hAnsi="Arial" w:cs="Arial"/>
                <w:sz w:val="20"/>
                <w:szCs w:val="20"/>
              </w:rPr>
              <w:t>minoglycoside nucleotidyltransferase</w:t>
            </w:r>
          </w:p>
        </w:tc>
      </w:tr>
      <w:tr w:rsidR="005B4C30" w:rsidRPr="009B2FD3" w14:paraId="1C2719C4" w14:textId="77777777" w:rsidTr="007667DE">
        <w:tc>
          <w:tcPr>
            <w:tcW w:w="1012" w:type="pct"/>
            <w:vAlign w:val="center"/>
          </w:tcPr>
          <w:p w14:paraId="757B5596" w14:textId="231435C4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gramStart"/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APH(</w:t>
            </w:r>
            <w:proofErr w:type="gramEnd"/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3'</w:t>
            </w:r>
            <w:proofErr w:type="gramStart"/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')-</w:t>
            </w:r>
            <w:proofErr w:type="gramEnd"/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Ib</w:t>
            </w:r>
          </w:p>
        </w:tc>
        <w:tc>
          <w:tcPr>
            <w:tcW w:w="695" w:type="pct"/>
            <w:vAlign w:val="center"/>
          </w:tcPr>
          <w:p w14:paraId="5E84EE9B" w14:textId="4E535DF8" w:rsidR="005B4C30" w:rsidRPr="009B2FD3" w:rsidRDefault="005A63CE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15</w:t>
            </w:r>
          </w:p>
        </w:tc>
        <w:tc>
          <w:tcPr>
            <w:tcW w:w="1625" w:type="pct"/>
            <w:vAlign w:val="center"/>
          </w:tcPr>
          <w:p w14:paraId="178F49CA" w14:textId="5DB75D58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inactivation</w:t>
            </w:r>
          </w:p>
        </w:tc>
        <w:tc>
          <w:tcPr>
            <w:tcW w:w="1668" w:type="pct"/>
            <w:vAlign w:val="center"/>
          </w:tcPr>
          <w:p w14:paraId="6F0E8C3E" w14:textId="5A107387" w:rsidR="005B4C30" w:rsidRPr="009B2FD3" w:rsidRDefault="00B157F4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</w:t>
            </w:r>
            <w:r w:rsidR="005B4C30" w:rsidRPr="009B2FD3">
              <w:rPr>
                <w:rFonts w:ascii="Arial" w:eastAsia="Arial" w:hAnsi="Arial" w:cs="Arial"/>
                <w:sz w:val="20"/>
                <w:szCs w:val="20"/>
              </w:rPr>
              <w:t xml:space="preserve">minoglycoside O-phosphotransferase </w:t>
            </w:r>
            <w:proofErr w:type="gramStart"/>
            <w:r w:rsidR="005B4C30" w:rsidRPr="009B2FD3">
              <w:rPr>
                <w:rFonts w:ascii="Arial" w:eastAsia="Arial" w:hAnsi="Arial" w:cs="Arial"/>
                <w:sz w:val="20"/>
                <w:szCs w:val="20"/>
              </w:rPr>
              <w:t>APH(</w:t>
            </w:r>
            <w:proofErr w:type="gramEnd"/>
            <w:r w:rsidR="005B4C30" w:rsidRPr="009B2FD3">
              <w:rPr>
                <w:rFonts w:ascii="Arial" w:eastAsia="Arial" w:hAnsi="Arial" w:cs="Arial"/>
                <w:sz w:val="20"/>
                <w:szCs w:val="20"/>
              </w:rPr>
              <w:t>3'</w:t>
            </w:r>
            <w:proofErr w:type="gramStart"/>
            <w:r w:rsidR="005B4C30" w:rsidRPr="009B2FD3">
              <w:rPr>
                <w:rFonts w:ascii="Arial" w:eastAsia="Arial" w:hAnsi="Arial" w:cs="Arial"/>
                <w:sz w:val="20"/>
                <w:szCs w:val="20"/>
              </w:rPr>
              <w:t>')-</w:t>
            </w:r>
            <w:proofErr w:type="gramEnd"/>
            <w:r w:rsidR="005B4C30" w:rsidRPr="009B2FD3">
              <w:rPr>
                <w:rFonts w:ascii="Arial" w:eastAsia="Arial" w:hAnsi="Arial" w:cs="Arial"/>
                <w:sz w:val="20"/>
                <w:szCs w:val="20"/>
              </w:rPr>
              <w:t>Ib</w:t>
            </w:r>
          </w:p>
        </w:tc>
      </w:tr>
      <w:tr w:rsidR="005B4C30" w:rsidRPr="009B2FD3" w14:paraId="21B01862" w14:textId="77777777" w:rsidTr="007667DE">
        <w:tc>
          <w:tcPr>
            <w:tcW w:w="1012" w:type="pct"/>
            <w:vAlign w:val="center"/>
          </w:tcPr>
          <w:p w14:paraId="16321F61" w14:textId="7BA42A22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gramStart"/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APH(6)-</w:t>
            </w:r>
            <w:proofErr w:type="gramEnd"/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Id</w:t>
            </w:r>
          </w:p>
        </w:tc>
        <w:tc>
          <w:tcPr>
            <w:tcW w:w="695" w:type="pct"/>
            <w:vAlign w:val="center"/>
          </w:tcPr>
          <w:p w14:paraId="3F3D59D6" w14:textId="55EAEA01" w:rsidR="005B4C30" w:rsidRPr="009B2FD3" w:rsidRDefault="005A63CE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15</w:t>
            </w:r>
          </w:p>
        </w:tc>
        <w:tc>
          <w:tcPr>
            <w:tcW w:w="1625" w:type="pct"/>
            <w:vAlign w:val="center"/>
          </w:tcPr>
          <w:p w14:paraId="1BEA9466" w14:textId="2CC290E5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inactivation</w:t>
            </w:r>
          </w:p>
        </w:tc>
        <w:tc>
          <w:tcPr>
            <w:tcW w:w="1668" w:type="pct"/>
            <w:vAlign w:val="center"/>
          </w:tcPr>
          <w:p w14:paraId="114BBD76" w14:textId="08EDB3EA" w:rsidR="005B4C30" w:rsidRPr="009B2FD3" w:rsidRDefault="00B157F4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</w:t>
            </w:r>
            <w:r w:rsidR="005B4C30" w:rsidRPr="009B2FD3">
              <w:rPr>
                <w:rFonts w:ascii="Arial" w:eastAsia="Arial" w:hAnsi="Arial" w:cs="Arial"/>
                <w:sz w:val="20"/>
                <w:szCs w:val="20"/>
              </w:rPr>
              <w:t xml:space="preserve">minoglycoside O-phosphotransferase </w:t>
            </w:r>
            <w:proofErr w:type="gramStart"/>
            <w:r w:rsidR="005B4C30" w:rsidRPr="009B2FD3">
              <w:rPr>
                <w:rFonts w:ascii="Arial" w:eastAsia="Arial" w:hAnsi="Arial" w:cs="Arial"/>
                <w:sz w:val="20"/>
                <w:szCs w:val="20"/>
              </w:rPr>
              <w:t>APH(6)-</w:t>
            </w:r>
            <w:proofErr w:type="gramEnd"/>
            <w:r w:rsidR="005B4C30" w:rsidRPr="009B2FD3">
              <w:rPr>
                <w:rFonts w:ascii="Arial" w:eastAsia="Arial" w:hAnsi="Arial" w:cs="Arial"/>
                <w:sz w:val="20"/>
                <w:szCs w:val="20"/>
              </w:rPr>
              <w:t>Id</w:t>
            </w:r>
          </w:p>
        </w:tc>
      </w:tr>
      <w:tr w:rsidR="005B4C30" w:rsidRPr="009B2FD3" w14:paraId="2258B33A" w14:textId="77777777" w:rsidTr="007667DE">
        <w:tc>
          <w:tcPr>
            <w:tcW w:w="1012" w:type="pct"/>
            <w:vAlign w:val="center"/>
          </w:tcPr>
          <w:p w14:paraId="1AEA351C" w14:textId="3FE071B1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gramStart"/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APH(</w:t>
            </w:r>
            <w:proofErr w:type="gramEnd"/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3</w:t>
            </w:r>
            <w:proofErr w:type="gramStart"/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')-</w:t>
            </w:r>
            <w:proofErr w:type="gramEnd"/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VIa</w:t>
            </w:r>
          </w:p>
        </w:tc>
        <w:tc>
          <w:tcPr>
            <w:tcW w:w="695" w:type="pct"/>
            <w:vAlign w:val="center"/>
          </w:tcPr>
          <w:p w14:paraId="000DD098" w14:textId="30201755" w:rsidR="005B4C30" w:rsidRPr="009B2FD3" w:rsidRDefault="005A63CE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625" w:type="pct"/>
            <w:vAlign w:val="center"/>
          </w:tcPr>
          <w:p w14:paraId="26042287" w14:textId="2FAC4CDF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inactivation</w:t>
            </w:r>
          </w:p>
        </w:tc>
        <w:tc>
          <w:tcPr>
            <w:tcW w:w="1668" w:type="pct"/>
            <w:vAlign w:val="center"/>
          </w:tcPr>
          <w:p w14:paraId="07AD6718" w14:textId="1F26680D" w:rsidR="005B4C30" w:rsidRPr="009B2FD3" w:rsidRDefault="00B157F4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</w:t>
            </w:r>
            <w:r w:rsidR="005B4C30" w:rsidRPr="009B2FD3">
              <w:rPr>
                <w:rFonts w:ascii="Arial" w:eastAsia="Arial" w:hAnsi="Arial" w:cs="Arial"/>
                <w:sz w:val="20"/>
                <w:szCs w:val="20"/>
              </w:rPr>
              <w:t xml:space="preserve">minoglycoside phosphotransferase </w:t>
            </w:r>
            <w:proofErr w:type="gramStart"/>
            <w:r w:rsidR="005B4C30" w:rsidRPr="009B2FD3">
              <w:rPr>
                <w:rFonts w:ascii="Arial" w:eastAsia="Arial" w:hAnsi="Arial" w:cs="Arial"/>
                <w:sz w:val="20"/>
                <w:szCs w:val="20"/>
              </w:rPr>
              <w:t>APH(</w:t>
            </w:r>
            <w:proofErr w:type="gramEnd"/>
            <w:r w:rsidR="005B4C30" w:rsidRPr="009B2FD3">
              <w:rPr>
                <w:rFonts w:ascii="Arial" w:eastAsia="Arial" w:hAnsi="Arial" w:cs="Arial"/>
                <w:sz w:val="20"/>
                <w:szCs w:val="20"/>
              </w:rPr>
              <w:t>3</w:t>
            </w:r>
            <w:proofErr w:type="gramStart"/>
            <w:r w:rsidR="005B4C30" w:rsidRPr="009B2FD3">
              <w:rPr>
                <w:rFonts w:ascii="Arial" w:eastAsia="Arial" w:hAnsi="Arial" w:cs="Arial"/>
                <w:sz w:val="20"/>
                <w:szCs w:val="20"/>
              </w:rPr>
              <w:t>')-</w:t>
            </w:r>
            <w:proofErr w:type="gramEnd"/>
            <w:r w:rsidR="005B4C30" w:rsidRPr="009B2FD3">
              <w:rPr>
                <w:rFonts w:ascii="Arial" w:eastAsia="Arial" w:hAnsi="Arial" w:cs="Arial"/>
                <w:sz w:val="20"/>
                <w:szCs w:val="20"/>
              </w:rPr>
              <w:t>VIa</w:t>
            </w:r>
          </w:p>
        </w:tc>
      </w:tr>
      <w:tr w:rsidR="005B4C30" w:rsidRPr="009B2FD3" w14:paraId="2D024BC8" w14:textId="77777777" w:rsidTr="007667DE">
        <w:tc>
          <w:tcPr>
            <w:tcW w:w="1012" w:type="pct"/>
            <w:vAlign w:val="center"/>
          </w:tcPr>
          <w:p w14:paraId="5E8E4A6F" w14:textId="4C21F03A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arr-2</w:t>
            </w:r>
          </w:p>
        </w:tc>
        <w:tc>
          <w:tcPr>
            <w:tcW w:w="695" w:type="pct"/>
            <w:vAlign w:val="center"/>
          </w:tcPr>
          <w:p w14:paraId="2AB147C4" w14:textId="15D85DB4" w:rsidR="005B4C30" w:rsidRPr="009B2FD3" w:rsidRDefault="005A63CE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1625" w:type="pct"/>
            <w:vAlign w:val="center"/>
          </w:tcPr>
          <w:p w14:paraId="13CA692E" w14:textId="2D0818EF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inactivation</w:t>
            </w:r>
          </w:p>
        </w:tc>
        <w:tc>
          <w:tcPr>
            <w:tcW w:w="1668" w:type="pct"/>
            <w:vAlign w:val="center"/>
          </w:tcPr>
          <w:p w14:paraId="5731CFEB" w14:textId="0D9DB27D" w:rsidR="005B4C30" w:rsidRPr="009B2FD3" w:rsidRDefault="00B157F4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I</w:t>
            </w:r>
            <w:r w:rsidR="005B4C30" w:rsidRPr="009B2FD3">
              <w:rPr>
                <w:rFonts w:ascii="Arial" w:eastAsia="Arial" w:hAnsi="Arial" w:cs="Arial"/>
                <w:sz w:val="20"/>
                <w:szCs w:val="20"/>
              </w:rPr>
              <w:t>ntegron-encoded ribosyltransferase</w:t>
            </w:r>
          </w:p>
        </w:tc>
      </w:tr>
      <w:tr w:rsidR="005B4C30" w:rsidRPr="009B2FD3" w14:paraId="02C05128" w14:textId="77777777" w:rsidTr="007667DE">
        <w:tc>
          <w:tcPr>
            <w:tcW w:w="1012" w:type="pct"/>
            <w:vAlign w:val="center"/>
          </w:tcPr>
          <w:p w14:paraId="14F4E234" w14:textId="26F6223B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BRP(MBL)</w:t>
            </w:r>
          </w:p>
        </w:tc>
        <w:tc>
          <w:tcPr>
            <w:tcW w:w="695" w:type="pct"/>
            <w:vAlign w:val="center"/>
          </w:tcPr>
          <w:p w14:paraId="1D153011" w14:textId="7EAFBC21" w:rsidR="005B4C30" w:rsidRPr="009B2FD3" w:rsidRDefault="005A63CE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625" w:type="pct"/>
            <w:vAlign w:val="center"/>
          </w:tcPr>
          <w:p w14:paraId="1196A302" w14:textId="6E1B017E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inactivation</w:t>
            </w:r>
          </w:p>
        </w:tc>
        <w:tc>
          <w:tcPr>
            <w:tcW w:w="1668" w:type="pct"/>
            <w:vAlign w:val="center"/>
          </w:tcPr>
          <w:p w14:paraId="5AF84D74" w14:textId="54493FBF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Bleomycin resistant protein</w:t>
            </w:r>
          </w:p>
        </w:tc>
      </w:tr>
      <w:tr w:rsidR="005B4C30" w:rsidRPr="009B2FD3" w14:paraId="7D7319E1" w14:textId="77777777" w:rsidTr="007667DE">
        <w:tc>
          <w:tcPr>
            <w:tcW w:w="1012" w:type="pct"/>
            <w:vAlign w:val="center"/>
          </w:tcPr>
          <w:p w14:paraId="11CF1400" w14:textId="43B4C094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catA1</w:t>
            </w:r>
          </w:p>
        </w:tc>
        <w:tc>
          <w:tcPr>
            <w:tcW w:w="695" w:type="pct"/>
            <w:vAlign w:val="center"/>
          </w:tcPr>
          <w:p w14:paraId="00CB40ED" w14:textId="1A9FC75B" w:rsidR="005B4C30" w:rsidRPr="009B2FD3" w:rsidRDefault="005A63CE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1625" w:type="pct"/>
            <w:vAlign w:val="center"/>
          </w:tcPr>
          <w:p w14:paraId="503EF753" w14:textId="50E1C83A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inactivation</w:t>
            </w:r>
          </w:p>
        </w:tc>
        <w:tc>
          <w:tcPr>
            <w:tcW w:w="1668" w:type="pct"/>
            <w:vAlign w:val="center"/>
          </w:tcPr>
          <w:p w14:paraId="1AA31541" w14:textId="0CE8F9F7" w:rsidR="005B4C30" w:rsidRPr="009B2FD3" w:rsidRDefault="00B157F4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C</w:t>
            </w:r>
            <w:r w:rsidR="005B4C30" w:rsidRPr="009B2FD3">
              <w:rPr>
                <w:rFonts w:ascii="Arial" w:eastAsia="Arial" w:hAnsi="Arial" w:cs="Arial"/>
                <w:sz w:val="20"/>
                <w:szCs w:val="20"/>
              </w:rPr>
              <w:t>hloramphenicol acetyltransferase (CAT)</w:t>
            </w:r>
          </w:p>
        </w:tc>
      </w:tr>
      <w:tr w:rsidR="005B4C30" w:rsidRPr="009B2FD3" w14:paraId="48CD1B2D" w14:textId="77777777" w:rsidTr="007667DE">
        <w:tc>
          <w:tcPr>
            <w:tcW w:w="1012" w:type="pct"/>
            <w:vAlign w:val="center"/>
          </w:tcPr>
          <w:p w14:paraId="4BB11BEF" w14:textId="7F9874D2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CTX-M-15</w:t>
            </w:r>
          </w:p>
        </w:tc>
        <w:tc>
          <w:tcPr>
            <w:tcW w:w="695" w:type="pct"/>
            <w:vAlign w:val="center"/>
          </w:tcPr>
          <w:p w14:paraId="103BE460" w14:textId="48110C89" w:rsidR="005B4C30" w:rsidRPr="009B2FD3" w:rsidRDefault="003857BB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15</w:t>
            </w:r>
          </w:p>
        </w:tc>
        <w:tc>
          <w:tcPr>
            <w:tcW w:w="1625" w:type="pct"/>
            <w:vAlign w:val="center"/>
          </w:tcPr>
          <w:p w14:paraId="6489770A" w14:textId="10866E23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inactivation</w:t>
            </w:r>
          </w:p>
        </w:tc>
        <w:tc>
          <w:tcPr>
            <w:tcW w:w="1668" w:type="pct"/>
            <w:vAlign w:val="center"/>
          </w:tcPr>
          <w:p w14:paraId="08A8A4F6" w14:textId="5B8B49A9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CTX-M beta-lactamase</w:t>
            </w:r>
          </w:p>
        </w:tc>
      </w:tr>
      <w:tr w:rsidR="005B4C30" w:rsidRPr="009B2FD3" w14:paraId="06031A47" w14:textId="77777777" w:rsidTr="007667DE">
        <w:tc>
          <w:tcPr>
            <w:tcW w:w="1012" w:type="pct"/>
            <w:vAlign w:val="center"/>
          </w:tcPr>
          <w:p w14:paraId="7C8D63B2" w14:textId="4013C260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CTX-M-2</w:t>
            </w:r>
          </w:p>
        </w:tc>
        <w:tc>
          <w:tcPr>
            <w:tcW w:w="695" w:type="pct"/>
            <w:vAlign w:val="center"/>
          </w:tcPr>
          <w:p w14:paraId="0A8B2C13" w14:textId="0FFFB47E" w:rsidR="005B4C30" w:rsidRPr="009B2FD3" w:rsidRDefault="003857BB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1625" w:type="pct"/>
            <w:vAlign w:val="center"/>
          </w:tcPr>
          <w:p w14:paraId="5736AD4E" w14:textId="64B4E391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inactivation</w:t>
            </w:r>
          </w:p>
        </w:tc>
        <w:tc>
          <w:tcPr>
            <w:tcW w:w="1668" w:type="pct"/>
            <w:vAlign w:val="center"/>
          </w:tcPr>
          <w:p w14:paraId="67A37D19" w14:textId="2322771C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CTX-M beta-lactamase</w:t>
            </w:r>
          </w:p>
        </w:tc>
      </w:tr>
      <w:tr w:rsidR="005B4C30" w:rsidRPr="009B2FD3" w14:paraId="7E758E81" w14:textId="77777777" w:rsidTr="007667DE">
        <w:tc>
          <w:tcPr>
            <w:tcW w:w="1012" w:type="pct"/>
            <w:vAlign w:val="center"/>
          </w:tcPr>
          <w:p w14:paraId="5F1EA964" w14:textId="7EE8F5DB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EreA</w:t>
            </w:r>
          </w:p>
        </w:tc>
        <w:tc>
          <w:tcPr>
            <w:tcW w:w="695" w:type="pct"/>
            <w:vAlign w:val="center"/>
          </w:tcPr>
          <w:p w14:paraId="1A7E5513" w14:textId="046ACB23" w:rsidR="005B4C30" w:rsidRPr="009B2FD3" w:rsidRDefault="003857BB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625" w:type="pct"/>
            <w:vAlign w:val="center"/>
          </w:tcPr>
          <w:p w14:paraId="365556AB" w14:textId="18269066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inactivation</w:t>
            </w:r>
          </w:p>
        </w:tc>
        <w:tc>
          <w:tcPr>
            <w:tcW w:w="1668" w:type="pct"/>
            <w:vAlign w:val="center"/>
          </w:tcPr>
          <w:p w14:paraId="02EAA2D6" w14:textId="4867AF68" w:rsidR="005B4C30" w:rsidRPr="009B2FD3" w:rsidRDefault="00B157F4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M</w:t>
            </w:r>
            <w:r w:rsidR="005B4C30" w:rsidRPr="009B2FD3">
              <w:rPr>
                <w:rFonts w:ascii="Arial" w:eastAsia="Arial" w:hAnsi="Arial" w:cs="Arial"/>
                <w:sz w:val="20"/>
                <w:szCs w:val="20"/>
              </w:rPr>
              <w:t>acrolide esterase</w:t>
            </w:r>
          </w:p>
        </w:tc>
      </w:tr>
      <w:tr w:rsidR="005B4C30" w:rsidRPr="009B2FD3" w14:paraId="2F61FDEC" w14:textId="77777777" w:rsidTr="007667DE">
        <w:tc>
          <w:tcPr>
            <w:tcW w:w="1012" w:type="pct"/>
            <w:vAlign w:val="center"/>
          </w:tcPr>
          <w:p w14:paraId="0BBFC43A" w14:textId="5D5717F5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lastRenderedPageBreak/>
              <w:t>fosA5</w:t>
            </w:r>
          </w:p>
        </w:tc>
        <w:tc>
          <w:tcPr>
            <w:tcW w:w="695" w:type="pct"/>
            <w:vAlign w:val="center"/>
          </w:tcPr>
          <w:p w14:paraId="3E523331" w14:textId="5831AA9A" w:rsidR="005B4C30" w:rsidRPr="009B2FD3" w:rsidRDefault="003857BB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1625" w:type="pct"/>
            <w:vAlign w:val="center"/>
          </w:tcPr>
          <w:p w14:paraId="56D79925" w14:textId="7B928055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inactivation</w:t>
            </w:r>
          </w:p>
        </w:tc>
        <w:tc>
          <w:tcPr>
            <w:tcW w:w="1668" w:type="pct"/>
            <w:vAlign w:val="center"/>
          </w:tcPr>
          <w:p w14:paraId="281B0380" w14:textId="241E18F8" w:rsidR="005B4C30" w:rsidRPr="009B2FD3" w:rsidRDefault="00B157F4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F</w:t>
            </w:r>
            <w:r w:rsidR="005B4C30" w:rsidRPr="009B2FD3">
              <w:rPr>
                <w:rFonts w:ascii="Arial" w:eastAsia="Arial" w:hAnsi="Arial" w:cs="Arial"/>
                <w:sz w:val="20"/>
                <w:szCs w:val="20"/>
              </w:rPr>
              <w:t>osfomycin thiol transferase</w:t>
            </w:r>
          </w:p>
        </w:tc>
      </w:tr>
      <w:tr w:rsidR="005B4C30" w:rsidRPr="009B2FD3" w14:paraId="2829607D" w14:textId="77777777" w:rsidTr="007667DE">
        <w:tc>
          <w:tcPr>
            <w:tcW w:w="1012" w:type="pct"/>
            <w:vAlign w:val="center"/>
          </w:tcPr>
          <w:p w14:paraId="15A529A2" w14:textId="5667710D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FosA6</w:t>
            </w:r>
          </w:p>
        </w:tc>
        <w:tc>
          <w:tcPr>
            <w:tcW w:w="695" w:type="pct"/>
            <w:vAlign w:val="center"/>
          </w:tcPr>
          <w:p w14:paraId="1ADE49AB" w14:textId="775BEC25" w:rsidR="005B4C30" w:rsidRPr="009B2FD3" w:rsidRDefault="003857BB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1625" w:type="pct"/>
            <w:vAlign w:val="center"/>
          </w:tcPr>
          <w:p w14:paraId="7C3AE877" w14:textId="7282B172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inactivation</w:t>
            </w:r>
          </w:p>
        </w:tc>
        <w:tc>
          <w:tcPr>
            <w:tcW w:w="1668" w:type="pct"/>
            <w:vAlign w:val="center"/>
          </w:tcPr>
          <w:p w14:paraId="7AF51B68" w14:textId="61F32AD8" w:rsidR="005B4C30" w:rsidRPr="009B2FD3" w:rsidRDefault="00B157F4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F</w:t>
            </w:r>
            <w:r w:rsidR="005B4C30" w:rsidRPr="009B2FD3">
              <w:rPr>
                <w:rFonts w:ascii="Arial" w:eastAsia="Arial" w:hAnsi="Arial" w:cs="Arial"/>
                <w:sz w:val="20"/>
                <w:szCs w:val="20"/>
              </w:rPr>
              <w:t>osfomycin thiol transferase</w:t>
            </w:r>
          </w:p>
        </w:tc>
      </w:tr>
      <w:tr w:rsidR="005B4C30" w:rsidRPr="009B2FD3" w14:paraId="3563D1A1" w14:textId="77777777" w:rsidTr="007667DE">
        <w:tc>
          <w:tcPr>
            <w:tcW w:w="1012" w:type="pct"/>
            <w:vAlign w:val="center"/>
          </w:tcPr>
          <w:p w14:paraId="59570702" w14:textId="516DDEDD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KPC-2</w:t>
            </w:r>
          </w:p>
        </w:tc>
        <w:tc>
          <w:tcPr>
            <w:tcW w:w="695" w:type="pct"/>
            <w:vAlign w:val="center"/>
          </w:tcPr>
          <w:p w14:paraId="558EA314" w14:textId="3BEC9016" w:rsidR="005B4C30" w:rsidRPr="009B2FD3" w:rsidRDefault="003857BB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2</w:t>
            </w:r>
          </w:p>
        </w:tc>
        <w:tc>
          <w:tcPr>
            <w:tcW w:w="1625" w:type="pct"/>
            <w:vAlign w:val="center"/>
          </w:tcPr>
          <w:p w14:paraId="7AB4BEC0" w14:textId="5CBCE449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inactivation</w:t>
            </w:r>
          </w:p>
        </w:tc>
        <w:tc>
          <w:tcPr>
            <w:tcW w:w="1668" w:type="pct"/>
            <w:vAlign w:val="center"/>
          </w:tcPr>
          <w:p w14:paraId="0306C297" w14:textId="75033786" w:rsidR="005B4C30" w:rsidRPr="009B2FD3" w:rsidRDefault="00B157F4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C</w:t>
            </w:r>
            <w:r w:rsidR="005B4C30" w:rsidRPr="009B2FD3">
              <w:rPr>
                <w:rFonts w:ascii="Arial" w:eastAsia="Arial" w:hAnsi="Arial" w:cs="Arial"/>
                <w:sz w:val="20"/>
                <w:szCs w:val="20"/>
              </w:rPr>
              <w:t>arbapenem-hydrolyzing beta-lactamase KPC-2</w:t>
            </w:r>
          </w:p>
        </w:tc>
      </w:tr>
      <w:tr w:rsidR="005B4C30" w:rsidRPr="009B2FD3" w14:paraId="05EB8C4F" w14:textId="77777777" w:rsidTr="007667DE">
        <w:tc>
          <w:tcPr>
            <w:tcW w:w="1012" w:type="pct"/>
            <w:vAlign w:val="center"/>
          </w:tcPr>
          <w:p w14:paraId="7B126CDE" w14:textId="38726161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mphA</w:t>
            </w:r>
          </w:p>
        </w:tc>
        <w:tc>
          <w:tcPr>
            <w:tcW w:w="695" w:type="pct"/>
            <w:vAlign w:val="center"/>
          </w:tcPr>
          <w:p w14:paraId="63B0DE38" w14:textId="7084C6D5" w:rsidR="005B4C30" w:rsidRPr="009B2FD3" w:rsidRDefault="003857BB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1625" w:type="pct"/>
            <w:vAlign w:val="center"/>
          </w:tcPr>
          <w:p w14:paraId="0CE76C06" w14:textId="5C1318F2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inactivation</w:t>
            </w:r>
          </w:p>
        </w:tc>
        <w:tc>
          <w:tcPr>
            <w:tcW w:w="1668" w:type="pct"/>
            <w:vAlign w:val="center"/>
          </w:tcPr>
          <w:p w14:paraId="2527E0E6" w14:textId="25243BAE" w:rsidR="005B4C30" w:rsidRPr="009B2FD3" w:rsidRDefault="00B157F4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M</w:t>
            </w:r>
            <w:r w:rsidR="005B4C30" w:rsidRPr="009B2FD3">
              <w:rPr>
                <w:rFonts w:ascii="Arial" w:eastAsia="Arial" w:hAnsi="Arial" w:cs="Arial"/>
                <w:sz w:val="20"/>
                <w:szCs w:val="20"/>
              </w:rPr>
              <w:t>acrolide phosphotransferase (MPH)</w:t>
            </w:r>
          </w:p>
        </w:tc>
      </w:tr>
      <w:tr w:rsidR="005B4C30" w:rsidRPr="009B2FD3" w14:paraId="5C79286A" w14:textId="77777777" w:rsidTr="007667DE">
        <w:tc>
          <w:tcPr>
            <w:tcW w:w="1012" w:type="pct"/>
            <w:vAlign w:val="center"/>
          </w:tcPr>
          <w:p w14:paraId="62364F93" w14:textId="2F104A58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mphE</w:t>
            </w:r>
          </w:p>
        </w:tc>
        <w:tc>
          <w:tcPr>
            <w:tcW w:w="695" w:type="pct"/>
            <w:vAlign w:val="center"/>
          </w:tcPr>
          <w:p w14:paraId="168F9C0F" w14:textId="3E7A2FB3" w:rsidR="005B4C30" w:rsidRPr="009B2FD3" w:rsidRDefault="003857BB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1625" w:type="pct"/>
            <w:vAlign w:val="center"/>
          </w:tcPr>
          <w:p w14:paraId="589797C3" w14:textId="1349F02D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inactivation</w:t>
            </w:r>
          </w:p>
        </w:tc>
        <w:tc>
          <w:tcPr>
            <w:tcW w:w="1668" w:type="pct"/>
            <w:vAlign w:val="center"/>
          </w:tcPr>
          <w:p w14:paraId="4AA5FA1E" w14:textId="2C345DFA" w:rsidR="005B4C30" w:rsidRPr="009B2FD3" w:rsidRDefault="00B157F4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M</w:t>
            </w:r>
            <w:r w:rsidR="005B4C30" w:rsidRPr="009B2FD3">
              <w:rPr>
                <w:rFonts w:ascii="Arial" w:eastAsia="Arial" w:hAnsi="Arial" w:cs="Arial"/>
                <w:sz w:val="20"/>
                <w:szCs w:val="20"/>
              </w:rPr>
              <w:t>acrolide phosphotransferase (MPH)</w:t>
            </w:r>
          </w:p>
        </w:tc>
      </w:tr>
      <w:tr w:rsidR="005B4C30" w:rsidRPr="009B2FD3" w14:paraId="1BF875EB" w14:textId="77777777" w:rsidTr="007667DE">
        <w:tc>
          <w:tcPr>
            <w:tcW w:w="1012" w:type="pct"/>
            <w:vAlign w:val="center"/>
          </w:tcPr>
          <w:p w14:paraId="53FFD5A7" w14:textId="25D08972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Mrx</w:t>
            </w:r>
          </w:p>
        </w:tc>
        <w:tc>
          <w:tcPr>
            <w:tcW w:w="695" w:type="pct"/>
            <w:vAlign w:val="center"/>
          </w:tcPr>
          <w:p w14:paraId="475288F6" w14:textId="57438445" w:rsidR="005B4C30" w:rsidRPr="009B2FD3" w:rsidRDefault="003857BB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1625" w:type="pct"/>
            <w:vAlign w:val="center"/>
          </w:tcPr>
          <w:p w14:paraId="18B449C0" w14:textId="1E629749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inactivation</w:t>
            </w:r>
          </w:p>
        </w:tc>
        <w:tc>
          <w:tcPr>
            <w:tcW w:w="1668" w:type="pct"/>
            <w:vAlign w:val="center"/>
          </w:tcPr>
          <w:p w14:paraId="577E1BAC" w14:textId="30E02A6F" w:rsidR="005B4C30" w:rsidRPr="009B2FD3" w:rsidRDefault="00B157F4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M</w:t>
            </w:r>
            <w:r w:rsidR="005B4C30" w:rsidRPr="009B2FD3">
              <w:rPr>
                <w:rFonts w:ascii="Arial" w:eastAsia="Arial" w:hAnsi="Arial" w:cs="Arial"/>
                <w:sz w:val="20"/>
                <w:szCs w:val="20"/>
              </w:rPr>
              <w:t>acrolide phosphotransferase (MPH)</w:t>
            </w:r>
          </w:p>
        </w:tc>
      </w:tr>
      <w:tr w:rsidR="005B4C30" w:rsidRPr="009B2FD3" w14:paraId="6C7D05B9" w14:textId="77777777" w:rsidTr="007667DE">
        <w:tc>
          <w:tcPr>
            <w:tcW w:w="1012" w:type="pct"/>
            <w:vAlign w:val="center"/>
          </w:tcPr>
          <w:p w14:paraId="77D5F41F" w14:textId="13518145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NDM-1</w:t>
            </w:r>
          </w:p>
        </w:tc>
        <w:tc>
          <w:tcPr>
            <w:tcW w:w="695" w:type="pct"/>
            <w:vAlign w:val="center"/>
          </w:tcPr>
          <w:p w14:paraId="4332898C" w14:textId="608B4084" w:rsidR="005B4C30" w:rsidRPr="009B2FD3" w:rsidRDefault="003857BB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625" w:type="pct"/>
            <w:vAlign w:val="center"/>
          </w:tcPr>
          <w:p w14:paraId="66035347" w14:textId="445D1D1C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inactivation</w:t>
            </w:r>
          </w:p>
        </w:tc>
        <w:tc>
          <w:tcPr>
            <w:tcW w:w="1668" w:type="pct"/>
            <w:vAlign w:val="center"/>
          </w:tcPr>
          <w:p w14:paraId="289EBB1D" w14:textId="77D52786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NDM beta-lactamase</w:t>
            </w:r>
          </w:p>
        </w:tc>
      </w:tr>
      <w:tr w:rsidR="005B4C30" w:rsidRPr="009B2FD3" w14:paraId="37FE9F74" w14:textId="77777777" w:rsidTr="007667DE">
        <w:tc>
          <w:tcPr>
            <w:tcW w:w="1012" w:type="pct"/>
            <w:vAlign w:val="center"/>
          </w:tcPr>
          <w:p w14:paraId="65CE4D0C" w14:textId="3E37F371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OXA-1</w:t>
            </w:r>
          </w:p>
        </w:tc>
        <w:tc>
          <w:tcPr>
            <w:tcW w:w="695" w:type="pct"/>
            <w:vAlign w:val="center"/>
          </w:tcPr>
          <w:p w14:paraId="44B679F5" w14:textId="018B79E8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1625" w:type="pct"/>
            <w:vAlign w:val="center"/>
          </w:tcPr>
          <w:p w14:paraId="366EC56A" w14:textId="04D3998D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inactivation</w:t>
            </w:r>
          </w:p>
        </w:tc>
        <w:tc>
          <w:tcPr>
            <w:tcW w:w="1668" w:type="pct"/>
            <w:vAlign w:val="center"/>
          </w:tcPr>
          <w:p w14:paraId="52984E3F" w14:textId="54F45BC9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OXA beta-lactamase</w:t>
            </w:r>
          </w:p>
        </w:tc>
      </w:tr>
      <w:tr w:rsidR="005B4C30" w:rsidRPr="009B2FD3" w14:paraId="13B28555" w14:textId="77777777" w:rsidTr="007667DE">
        <w:tc>
          <w:tcPr>
            <w:tcW w:w="1012" w:type="pct"/>
            <w:vAlign w:val="center"/>
          </w:tcPr>
          <w:p w14:paraId="78EADE29" w14:textId="42B1B704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OXA-10</w:t>
            </w:r>
          </w:p>
        </w:tc>
        <w:tc>
          <w:tcPr>
            <w:tcW w:w="695" w:type="pct"/>
            <w:vAlign w:val="center"/>
          </w:tcPr>
          <w:p w14:paraId="4A5373B1" w14:textId="20BC0713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1625" w:type="pct"/>
            <w:vAlign w:val="center"/>
          </w:tcPr>
          <w:p w14:paraId="6559C3AD" w14:textId="27718DA3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inactivation</w:t>
            </w:r>
          </w:p>
        </w:tc>
        <w:tc>
          <w:tcPr>
            <w:tcW w:w="1668" w:type="pct"/>
            <w:vAlign w:val="center"/>
          </w:tcPr>
          <w:p w14:paraId="3FB4BC8F" w14:textId="0715776A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OXA beta-lactamase</w:t>
            </w:r>
          </w:p>
        </w:tc>
      </w:tr>
      <w:tr w:rsidR="005B4C30" w:rsidRPr="009B2FD3" w14:paraId="602056ED" w14:textId="77777777" w:rsidTr="007667DE">
        <w:tc>
          <w:tcPr>
            <w:tcW w:w="1012" w:type="pct"/>
            <w:vAlign w:val="center"/>
          </w:tcPr>
          <w:p w14:paraId="62FAB2EA" w14:textId="53B3A96C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OXA-2</w:t>
            </w:r>
          </w:p>
        </w:tc>
        <w:tc>
          <w:tcPr>
            <w:tcW w:w="695" w:type="pct"/>
            <w:vAlign w:val="center"/>
          </w:tcPr>
          <w:p w14:paraId="13FE2DE9" w14:textId="5B12CB99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1625" w:type="pct"/>
            <w:vAlign w:val="center"/>
          </w:tcPr>
          <w:p w14:paraId="46AE99DE" w14:textId="7E8A2018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inactivation</w:t>
            </w:r>
          </w:p>
        </w:tc>
        <w:tc>
          <w:tcPr>
            <w:tcW w:w="1668" w:type="pct"/>
            <w:vAlign w:val="center"/>
          </w:tcPr>
          <w:p w14:paraId="3351B1D7" w14:textId="398CA0A2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OXA beta-lactamase</w:t>
            </w:r>
          </w:p>
        </w:tc>
      </w:tr>
      <w:tr w:rsidR="005B4C30" w:rsidRPr="009B2FD3" w14:paraId="4DBFFB48" w14:textId="77777777" w:rsidTr="007667DE">
        <w:tc>
          <w:tcPr>
            <w:tcW w:w="1012" w:type="pct"/>
            <w:vAlign w:val="center"/>
          </w:tcPr>
          <w:p w14:paraId="52080A55" w14:textId="5917E9D9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OXA-9</w:t>
            </w:r>
          </w:p>
        </w:tc>
        <w:tc>
          <w:tcPr>
            <w:tcW w:w="695" w:type="pct"/>
            <w:vAlign w:val="center"/>
          </w:tcPr>
          <w:p w14:paraId="7A1AAC3D" w14:textId="5F3241D9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13</w:t>
            </w:r>
          </w:p>
        </w:tc>
        <w:tc>
          <w:tcPr>
            <w:tcW w:w="1625" w:type="pct"/>
            <w:vAlign w:val="center"/>
          </w:tcPr>
          <w:p w14:paraId="19813F9D" w14:textId="1933FA6B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inactivation</w:t>
            </w:r>
          </w:p>
        </w:tc>
        <w:tc>
          <w:tcPr>
            <w:tcW w:w="1668" w:type="pct"/>
            <w:vAlign w:val="center"/>
          </w:tcPr>
          <w:p w14:paraId="0E72309F" w14:textId="2974A2BE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OXA beta-lactamase</w:t>
            </w:r>
          </w:p>
        </w:tc>
      </w:tr>
      <w:tr w:rsidR="005B4C30" w:rsidRPr="009B2FD3" w14:paraId="1FE9F85C" w14:textId="77777777" w:rsidTr="007667DE">
        <w:tc>
          <w:tcPr>
            <w:tcW w:w="1012" w:type="pct"/>
            <w:vAlign w:val="center"/>
          </w:tcPr>
          <w:p w14:paraId="0AD3DDAC" w14:textId="6DE9B62A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SHV-1</w:t>
            </w:r>
          </w:p>
        </w:tc>
        <w:tc>
          <w:tcPr>
            <w:tcW w:w="695" w:type="pct"/>
            <w:vAlign w:val="center"/>
          </w:tcPr>
          <w:p w14:paraId="20EC1034" w14:textId="704A7740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625" w:type="pct"/>
            <w:vAlign w:val="center"/>
          </w:tcPr>
          <w:p w14:paraId="7CEBC175" w14:textId="6C4EAA67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inactivation</w:t>
            </w:r>
          </w:p>
        </w:tc>
        <w:tc>
          <w:tcPr>
            <w:tcW w:w="1668" w:type="pct"/>
            <w:vAlign w:val="center"/>
          </w:tcPr>
          <w:p w14:paraId="7B69AB9F" w14:textId="6CE1EB10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SHV beta-lactamase</w:t>
            </w:r>
          </w:p>
        </w:tc>
      </w:tr>
      <w:tr w:rsidR="005B4C30" w:rsidRPr="009B2FD3" w14:paraId="7B108E42" w14:textId="77777777" w:rsidTr="007667DE">
        <w:tc>
          <w:tcPr>
            <w:tcW w:w="1012" w:type="pct"/>
            <w:vAlign w:val="center"/>
          </w:tcPr>
          <w:p w14:paraId="0E306F82" w14:textId="452E723D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SHV-11</w:t>
            </w:r>
          </w:p>
        </w:tc>
        <w:tc>
          <w:tcPr>
            <w:tcW w:w="695" w:type="pct"/>
            <w:vAlign w:val="center"/>
          </w:tcPr>
          <w:p w14:paraId="11E14A5A" w14:textId="10384DF1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  <w:tc>
          <w:tcPr>
            <w:tcW w:w="1625" w:type="pct"/>
            <w:vAlign w:val="center"/>
          </w:tcPr>
          <w:p w14:paraId="73328106" w14:textId="1B366C31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inactivation</w:t>
            </w:r>
          </w:p>
        </w:tc>
        <w:tc>
          <w:tcPr>
            <w:tcW w:w="1668" w:type="pct"/>
            <w:vAlign w:val="center"/>
          </w:tcPr>
          <w:p w14:paraId="738CC939" w14:textId="5CB37873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SHV beta-lactamase</w:t>
            </w:r>
          </w:p>
        </w:tc>
      </w:tr>
      <w:tr w:rsidR="005B4C30" w:rsidRPr="009B2FD3" w14:paraId="12E0D12D" w14:textId="77777777" w:rsidTr="007667DE">
        <w:tc>
          <w:tcPr>
            <w:tcW w:w="1012" w:type="pct"/>
            <w:vAlign w:val="center"/>
          </w:tcPr>
          <w:p w14:paraId="07B26574" w14:textId="55C575FA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TEM-1</w:t>
            </w:r>
          </w:p>
        </w:tc>
        <w:tc>
          <w:tcPr>
            <w:tcW w:w="695" w:type="pct"/>
            <w:vAlign w:val="center"/>
          </w:tcPr>
          <w:p w14:paraId="6B94E423" w14:textId="4B1B66ED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1625" w:type="pct"/>
            <w:vAlign w:val="center"/>
          </w:tcPr>
          <w:p w14:paraId="61EABE39" w14:textId="0AEE1B2A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inactivation</w:t>
            </w:r>
          </w:p>
        </w:tc>
        <w:tc>
          <w:tcPr>
            <w:tcW w:w="1668" w:type="pct"/>
            <w:vAlign w:val="center"/>
          </w:tcPr>
          <w:p w14:paraId="05907B8F" w14:textId="5E3897C1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TEM beta-lactamase</w:t>
            </w:r>
          </w:p>
        </w:tc>
      </w:tr>
      <w:tr w:rsidR="005B4C30" w:rsidRPr="009B2FD3" w14:paraId="0E3E7F6B" w14:textId="77777777" w:rsidTr="007667DE">
        <w:tc>
          <w:tcPr>
            <w:tcW w:w="1012" w:type="pct"/>
            <w:vAlign w:val="center"/>
          </w:tcPr>
          <w:p w14:paraId="545221D1" w14:textId="0EAAEDBD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bookmarkStart w:id="4" w:name="_Hlk180488328"/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ArnT</w:t>
            </w:r>
          </w:p>
        </w:tc>
        <w:tc>
          <w:tcPr>
            <w:tcW w:w="695" w:type="pct"/>
            <w:vAlign w:val="center"/>
          </w:tcPr>
          <w:p w14:paraId="210F8EDE" w14:textId="23674053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625" w:type="pct"/>
            <w:vAlign w:val="center"/>
          </w:tcPr>
          <w:p w14:paraId="6DE82B29" w14:textId="4A00F04D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target alteration</w:t>
            </w:r>
          </w:p>
        </w:tc>
        <w:tc>
          <w:tcPr>
            <w:tcW w:w="1668" w:type="pct"/>
            <w:vAlign w:val="center"/>
          </w:tcPr>
          <w:p w14:paraId="7ECCB4BC" w14:textId="28F4CE08" w:rsidR="005B4C30" w:rsidRPr="009B2FD3" w:rsidRDefault="00B157F4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P</w:t>
            </w:r>
            <w:r w:rsidR="005B4C30" w:rsidRPr="009B2FD3">
              <w:rPr>
                <w:rFonts w:ascii="Arial" w:eastAsia="Arial" w:hAnsi="Arial" w:cs="Arial"/>
                <w:sz w:val="20"/>
                <w:szCs w:val="20"/>
              </w:rPr>
              <w:t>mr phosphoethanolamine transferase</w:t>
            </w:r>
          </w:p>
        </w:tc>
      </w:tr>
      <w:tr w:rsidR="005B4C30" w:rsidRPr="009B2FD3" w14:paraId="75BCC805" w14:textId="77777777" w:rsidTr="007667DE">
        <w:tc>
          <w:tcPr>
            <w:tcW w:w="1012" w:type="pct"/>
            <w:vAlign w:val="center"/>
          </w:tcPr>
          <w:p w14:paraId="2A2B13B4" w14:textId="66526984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bacA</w:t>
            </w:r>
          </w:p>
        </w:tc>
        <w:tc>
          <w:tcPr>
            <w:tcW w:w="695" w:type="pct"/>
            <w:vAlign w:val="center"/>
          </w:tcPr>
          <w:p w14:paraId="3538DE67" w14:textId="34BADFCB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625" w:type="pct"/>
            <w:vAlign w:val="center"/>
          </w:tcPr>
          <w:p w14:paraId="519FB851" w14:textId="6CE8ACC4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target alteration</w:t>
            </w:r>
          </w:p>
        </w:tc>
        <w:tc>
          <w:tcPr>
            <w:tcW w:w="1668" w:type="pct"/>
            <w:vAlign w:val="center"/>
          </w:tcPr>
          <w:p w14:paraId="776EEE66" w14:textId="173B7A65" w:rsidR="005B4C30" w:rsidRPr="009B2FD3" w:rsidRDefault="00B157F4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U</w:t>
            </w:r>
            <w:r w:rsidR="005B4C30" w:rsidRPr="009B2FD3">
              <w:rPr>
                <w:rFonts w:ascii="Arial" w:eastAsia="Arial" w:hAnsi="Arial" w:cs="Arial"/>
                <w:sz w:val="20"/>
                <w:szCs w:val="20"/>
              </w:rPr>
              <w:t>ndecaprenyl pyrophosphate related proteins</w:t>
            </w:r>
          </w:p>
        </w:tc>
      </w:tr>
      <w:tr w:rsidR="005B4C30" w:rsidRPr="009B2FD3" w14:paraId="789ACC23" w14:textId="77777777" w:rsidTr="007667DE">
        <w:tc>
          <w:tcPr>
            <w:tcW w:w="1012" w:type="pct"/>
            <w:vAlign w:val="center"/>
          </w:tcPr>
          <w:p w14:paraId="036A2028" w14:textId="65964F00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eptB</w:t>
            </w:r>
          </w:p>
        </w:tc>
        <w:tc>
          <w:tcPr>
            <w:tcW w:w="695" w:type="pct"/>
            <w:vAlign w:val="center"/>
          </w:tcPr>
          <w:p w14:paraId="0F100508" w14:textId="17E48A40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625" w:type="pct"/>
            <w:vAlign w:val="center"/>
          </w:tcPr>
          <w:p w14:paraId="1960614C" w14:textId="61B8F15A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target alteration</w:t>
            </w:r>
          </w:p>
        </w:tc>
        <w:tc>
          <w:tcPr>
            <w:tcW w:w="1668" w:type="pct"/>
            <w:vAlign w:val="center"/>
          </w:tcPr>
          <w:p w14:paraId="21814E05" w14:textId="4479371E" w:rsidR="005B4C30" w:rsidRPr="009B2FD3" w:rsidRDefault="00B157F4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P</w:t>
            </w:r>
            <w:r w:rsidR="005B4C30" w:rsidRPr="009B2FD3">
              <w:rPr>
                <w:rFonts w:ascii="Arial" w:eastAsia="Arial" w:hAnsi="Arial" w:cs="Arial"/>
                <w:sz w:val="20"/>
                <w:szCs w:val="20"/>
              </w:rPr>
              <w:t>mr phosphoethanolamine transferase</w:t>
            </w:r>
          </w:p>
        </w:tc>
      </w:tr>
      <w:bookmarkEnd w:id="4"/>
      <w:tr w:rsidR="005B4C30" w:rsidRPr="009B2FD3" w14:paraId="141208AE" w14:textId="77777777" w:rsidTr="007667DE">
        <w:tc>
          <w:tcPr>
            <w:tcW w:w="1012" w:type="pct"/>
            <w:vAlign w:val="center"/>
          </w:tcPr>
          <w:p w14:paraId="755016A2" w14:textId="12E3C16C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gramStart"/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Erm(</w:t>
            </w:r>
            <w:proofErr w:type="gramEnd"/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42)</w:t>
            </w:r>
          </w:p>
        </w:tc>
        <w:tc>
          <w:tcPr>
            <w:tcW w:w="695" w:type="pct"/>
            <w:vAlign w:val="center"/>
          </w:tcPr>
          <w:p w14:paraId="61743D91" w14:textId="41291120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1625" w:type="pct"/>
            <w:vAlign w:val="center"/>
          </w:tcPr>
          <w:p w14:paraId="1C814BF3" w14:textId="749DB6A1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target alteration</w:t>
            </w:r>
          </w:p>
        </w:tc>
        <w:tc>
          <w:tcPr>
            <w:tcW w:w="1668" w:type="pct"/>
            <w:vAlign w:val="center"/>
          </w:tcPr>
          <w:p w14:paraId="274B6FF0" w14:textId="38A40DBA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Erm 23S ribosomal RNA methyltransferase</w:t>
            </w:r>
          </w:p>
        </w:tc>
      </w:tr>
      <w:tr w:rsidR="005B4C30" w:rsidRPr="009B2FD3" w14:paraId="464ECEBA" w14:textId="77777777" w:rsidTr="007667DE">
        <w:tc>
          <w:tcPr>
            <w:tcW w:w="1012" w:type="pct"/>
            <w:vAlign w:val="center"/>
          </w:tcPr>
          <w:p w14:paraId="273C8FE7" w14:textId="585D7E8D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ErmB</w:t>
            </w:r>
          </w:p>
        </w:tc>
        <w:tc>
          <w:tcPr>
            <w:tcW w:w="695" w:type="pct"/>
            <w:vAlign w:val="center"/>
          </w:tcPr>
          <w:p w14:paraId="71513E7C" w14:textId="3BF994FB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1625" w:type="pct"/>
            <w:vAlign w:val="center"/>
          </w:tcPr>
          <w:p w14:paraId="596969B5" w14:textId="436ABFEA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target alteration</w:t>
            </w:r>
          </w:p>
        </w:tc>
        <w:tc>
          <w:tcPr>
            <w:tcW w:w="1668" w:type="pct"/>
            <w:vAlign w:val="center"/>
          </w:tcPr>
          <w:p w14:paraId="3C0927F6" w14:textId="6A9E99EA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Erm 23S ribosomal RNA methyltransferase</w:t>
            </w:r>
          </w:p>
        </w:tc>
      </w:tr>
      <w:tr w:rsidR="005B4C30" w:rsidRPr="009B2FD3" w14:paraId="75AB7A05" w14:textId="77777777" w:rsidTr="007667DE">
        <w:tc>
          <w:tcPr>
            <w:tcW w:w="1012" w:type="pct"/>
            <w:vAlign w:val="center"/>
          </w:tcPr>
          <w:p w14:paraId="6D1C1356" w14:textId="4E751637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bookmarkStart w:id="5" w:name="_Hlk180488332"/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PmrF</w:t>
            </w:r>
          </w:p>
        </w:tc>
        <w:tc>
          <w:tcPr>
            <w:tcW w:w="695" w:type="pct"/>
            <w:vAlign w:val="center"/>
          </w:tcPr>
          <w:p w14:paraId="58A815BE" w14:textId="38807486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625" w:type="pct"/>
            <w:vAlign w:val="center"/>
          </w:tcPr>
          <w:p w14:paraId="691EB769" w14:textId="54D70A04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target alteration</w:t>
            </w:r>
          </w:p>
        </w:tc>
        <w:tc>
          <w:tcPr>
            <w:tcW w:w="1668" w:type="pct"/>
            <w:vAlign w:val="center"/>
          </w:tcPr>
          <w:p w14:paraId="5A6F2A02" w14:textId="7BE27E37" w:rsidR="005B4C30" w:rsidRPr="009B2FD3" w:rsidRDefault="00B157F4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P</w:t>
            </w:r>
            <w:r w:rsidR="005B4C30" w:rsidRPr="009B2FD3">
              <w:rPr>
                <w:rFonts w:ascii="Arial" w:eastAsia="Arial" w:hAnsi="Arial" w:cs="Arial"/>
                <w:sz w:val="20"/>
                <w:szCs w:val="20"/>
              </w:rPr>
              <w:t>mr phosphoethanolamine transferase</w:t>
            </w:r>
          </w:p>
        </w:tc>
      </w:tr>
      <w:tr w:rsidR="005B4C30" w:rsidRPr="009B2FD3" w14:paraId="10CE739B" w14:textId="77777777" w:rsidTr="007667DE">
        <w:tc>
          <w:tcPr>
            <w:tcW w:w="1012" w:type="pct"/>
            <w:vAlign w:val="center"/>
          </w:tcPr>
          <w:p w14:paraId="0BEA6F77" w14:textId="5B35BE60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ugd</w:t>
            </w:r>
          </w:p>
        </w:tc>
        <w:tc>
          <w:tcPr>
            <w:tcW w:w="695" w:type="pct"/>
            <w:vAlign w:val="center"/>
          </w:tcPr>
          <w:p w14:paraId="79211F1A" w14:textId="6FF8EF19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625" w:type="pct"/>
            <w:vAlign w:val="center"/>
          </w:tcPr>
          <w:p w14:paraId="3BC2E79F" w14:textId="4356EF24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target alteration</w:t>
            </w:r>
          </w:p>
        </w:tc>
        <w:tc>
          <w:tcPr>
            <w:tcW w:w="1668" w:type="pct"/>
            <w:vAlign w:val="center"/>
          </w:tcPr>
          <w:p w14:paraId="3F3C8BDD" w14:textId="15BADDC2" w:rsidR="005B4C30" w:rsidRPr="009B2FD3" w:rsidRDefault="00B157F4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P</w:t>
            </w:r>
            <w:r w:rsidR="005B4C30" w:rsidRPr="009B2FD3">
              <w:rPr>
                <w:rFonts w:ascii="Arial" w:eastAsia="Arial" w:hAnsi="Arial" w:cs="Arial"/>
                <w:sz w:val="20"/>
                <w:szCs w:val="20"/>
              </w:rPr>
              <w:t>mr phosphoethanolamine transferase</w:t>
            </w:r>
          </w:p>
        </w:tc>
      </w:tr>
      <w:bookmarkEnd w:id="5"/>
      <w:tr w:rsidR="005B4C30" w:rsidRPr="00FA200B" w14:paraId="6B6C6C7E" w14:textId="77777777" w:rsidTr="007667DE">
        <w:tc>
          <w:tcPr>
            <w:tcW w:w="1012" w:type="pct"/>
            <w:vAlign w:val="center"/>
          </w:tcPr>
          <w:p w14:paraId="1F52399D" w14:textId="398B0FBD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msrE</w:t>
            </w:r>
          </w:p>
        </w:tc>
        <w:tc>
          <w:tcPr>
            <w:tcW w:w="695" w:type="pct"/>
            <w:vAlign w:val="center"/>
          </w:tcPr>
          <w:p w14:paraId="20C3EA4B" w14:textId="27EA70A1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1625" w:type="pct"/>
            <w:vAlign w:val="center"/>
          </w:tcPr>
          <w:p w14:paraId="3078EEFD" w14:textId="06B31F49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target protection</w:t>
            </w:r>
          </w:p>
        </w:tc>
        <w:tc>
          <w:tcPr>
            <w:tcW w:w="1668" w:type="pct"/>
            <w:vAlign w:val="center"/>
          </w:tcPr>
          <w:p w14:paraId="2A75272B" w14:textId="13FB1E23" w:rsidR="005B4C30" w:rsidRPr="009B2FD3" w:rsidRDefault="00B157F4" w:rsidP="007667DE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M</w:t>
            </w:r>
            <w:r w:rsidR="005B4C30"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sr-type ABC-F protein</w:t>
            </w:r>
          </w:p>
        </w:tc>
      </w:tr>
      <w:tr w:rsidR="005B4C30" w:rsidRPr="009B2FD3" w14:paraId="44EFB2DA" w14:textId="77777777" w:rsidTr="007667DE">
        <w:tc>
          <w:tcPr>
            <w:tcW w:w="1012" w:type="pct"/>
            <w:vAlign w:val="center"/>
          </w:tcPr>
          <w:p w14:paraId="3FB9FBE7" w14:textId="3AAD3926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QnrB1</w:t>
            </w:r>
          </w:p>
        </w:tc>
        <w:tc>
          <w:tcPr>
            <w:tcW w:w="695" w:type="pct"/>
            <w:vAlign w:val="center"/>
          </w:tcPr>
          <w:p w14:paraId="788A6146" w14:textId="48683942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625" w:type="pct"/>
            <w:vAlign w:val="center"/>
          </w:tcPr>
          <w:p w14:paraId="5D01AB1A" w14:textId="1700109F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target protection</w:t>
            </w:r>
          </w:p>
        </w:tc>
        <w:tc>
          <w:tcPr>
            <w:tcW w:w="1668" w:type="pct"/>
            <w:vAlign w:val="center"/>
          </w:tcPr>
          <w:p w14:paraId="240DEAA6" w14:textId="10D00D3F" w:rsidR="005B4C30" w:rsidRPr="009B2FD3" w:rsidRDefault="00B157F4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Q</w:t>
            </w:r>
            <w:r w:rsidR="005B4C30" w:rsidRPr="009B2FD3">
              <w:rPr>
                <w:rFonts w:ascii="Arial" w:eastAsia="Arial" w:hAnsi="Arial" w:cs="Arial"/>
                <w:sz w:val="20"/>
                <w:szCs w:val="20"/>
              </w:rPr>
              <w:t>uinolone resistance protein (qnr)</w:t>
            </w:r>
          </w:p>
        </w:tc>
      </w:tr>
      <w:tr w:rsidR="005B4C30" w:rsidRPr="00FA200B" w14:paraId="5B4769B2" w14:textId="77777777" w:rsidTr="007667DE">
        <w:tc>
          <w:tcPr>
            <w:tcW w:w="1012" w:type="pct"/>
            <w:vAlign w:val="center"/>
          </w:tcPr>
          <w:p w14:paraId="59E28A7B" w14:textId="5DAEC37B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dfrA12</w:t>
            </w:r>
          </w:p>
        </w:tc>
        <w:tc>
          <w:tcPr>
            <w:tcW w:w="695" w:type="pct"/>
            <w:vAlign w:val="center"/>
          </w:tcPr>
          <w:p w14:paraId="1D39821F" w14:textId="7DA9B2E6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1625" w:type="pct"/>
            <w:vAlign w:val="center"/>
          </w:tcPr>
          <w:p w14:paraId="62E771A4" w14:textId="6FC2BF80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target replacement</w:t>
            </w:r>
          </w:p>
        </w:tc>
        <w:tc>
          <w:tcPr>
            <w:tcW w:w="1668" w:type="pct"/>
            <w:vAlign w:val="center"/>
          </w:tcPr>
          <w:p w14:paraId="63FF7C10" w14:textId="3A153A1B" w:rsidR="005B4C30" w:rsidRPr="009B2FD3" w:rsidRDefault="00B157F4" w:rsidP="007667DE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T</w:t>
            </w:r>
            <w:r w:rsidR="005B4C30"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rimethoprim resistant dihydrofolate reductase dfr</w:t>
            </w:r>
          </w:p>
        </w:tc>
      </w:tr>
      <w:tr w:rsidR="005B4C30" w:rsidRPr="00FA200B" w14:paraId="3786158B" w14:textId="77777777" w:rsidTr="007667DE">
        <w:tc>
          <w:tcPr>
            <w:tcW w:w="1012" w:type="pct"/>
            <w:vAlign w:val="center"/>
          </w:tcPr>
          <w:p w14:paraId="2208977D" w14:textId="2DF54D3D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dfrA16</w:t>
            </w:r>
          </w:p>
        </w:tc>
        <w:tc>
          <w:tcPr>
            <w:tcW w:w="695" w:type="pct"/>
            <w:vAlign w:val="center"/>
          </w:tcPr>
          <w:p w14:paraId="68B2ADD0" w14:textId="72412653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625" w:type="pct"/>
            <w:vAlign w:val="center"/>
          </w:tcPr>
          <w:p w14:paraId="3EA86A7B" w14:textId="4241930A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target replacement</w:t>
            </w:r>
          </w:p>
        </w:tc>
        <w:tc>
          <w:tcPr>
            <w:tcW w:w="1668" w:type="pct"/>
            <w:vAlign w:val="center"/>
          </w:tcPr>
          <w:p w14:paraId="5E09C2E1" w14:textId="7EAF4DE1" w:rsidR="005B4C30" w:rsidRPr="009B2FD3" w:rsidRDefault="00B157F4" w:rsidP="007667DE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T</w:t>
            </w:r>
            <w:r w:rsidR="005B4C30"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rimethoprim resistant dihydrofolate reductase dfr</w:t>
            </w:r>
          </w:p>
        </w:tc>
      </w:tr>
      <w:tr w:rsidR="005B4C30" w:rsidRPr="00FA200B" w14:paraId="0525AF25" w14:textId="77777777" w:rsidTr="007667DE">
        <w:tc>
          <w:tcPr>
            <w:tcW w:w="1012" w:type="pct"/>
            <w:vAlign w:val="center"/>
          </w:tcPr>
          <w:p w14:paraId="504D1979" w14:textId="11BCDA89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dfrA23</w:t>
            </w:r>
          </w:p>
        </w:tc>
        <w:tc>
          <w:tcPr>
            <w:tcW w:w="695" w:type="pct"/>
            <w:vAlign w:val="center"/>
          </w:tcPr>
          <w:p w14:paraId="3711021A" w14:textId="3482C912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1625" w:type="pct"/>
            <w:vAlign w:val="center"/>
          </w:tcPr>
          <w:p w14:paraId="38D714D8" w14:textId="29C2F3D5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target replacement</w:t>
            </w:r>
          </w:p>
        </w:tc>
        <w:tc>
          <w:tcPr>
            <w:tcW w:w="1668" w:type="pct"/>
            <w:vAlign w:val="center"/>
          </w:tcPr>
          <w:p w14:paraId="2E476CCD" w14:textId="3F519093" w:rsidR="005B4C30" w:rsidRPr="009B2FD3" w:rsidRDefault="00B157F4" w:rsidP="007667DE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T</w:t>
            </w:r>
            <w:r w:rsidR="005B4C30"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rimethoprim resistant dihydrofolate reductase dfr</w:t>
            </w:r>
          </w:p>
        </w:tc>
      </w:tr>
      <w:tr w:rsidR="005B4C30" w:rsidRPr="00FA200B" w14:paraId="29A795D9" w14:textId="77777777" w:rsidTr="007667DE">
        <w:tc>
          <w:tcPr>
            <w:tcW w:w="1012" w:type="pct"/>
            <w:vAlign w:val="center"/>
          </w:tcPr>
          <w:p w14:paraId="6F2F9999" w14:textId="1D2C6BBE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dfrA30</w:t>
            </w:r>
          </w:p>
        </w:tc>
        <w:tc>
          <w:tcPr>
            <w:tcW w:w="695" w:type="pct"/>
            <w:vAlign w:val="center"/>
          </w:tcPr>
          <w:p w14:paraId="36E2A59B" w14:textId="5AD94B60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1625" w:type="pct"/>
            <w:vAlign w:val="center"/>
          </w:tcPr>
          <w:p w14:paraId="1024736D" w14:textId="228A837A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target replacement</w:t>
            </w:r>
          </w:p>
        </w:tc>
        <w:tc>
          <w:tcPr>
            <w:tcW w:w="1668" w:type="pct"/>
            <w:vAlign w:val="center"/>
          </w:tcPr>
          <w:p w14:paraId="616CE55A" w14:textId="006E2120" w:rsidR="005B4C30" w:rsidRPr="009B2FD3" w:rsidRDefault="00B157F4" w:rsidP="007667DE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T</w:t>
            </w:r>
            <w:r w:rsidR="005B4C30"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rimethoprim resistant dihydrofolate reductase dfr</w:t>
            </w:r>
          </w:p>
        </w:tc>
      </w:tr>
      <w:tr w:rsidR="005B4C30" w:rsidRPr="009B2FD3" w14:paraId="6032E952" w14:textId="77777777" w:rsidTr="007667DE">
        <w:tc>
          <w:tcPr>
            <w:tcW w:w="1012" w:type="pct"/>
            <w:vAlign w:val="center"/>
          </w:tcPr>
          <w:p w14:paraId="77DACA4F" w14:textId="1C2DDC69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sul1</w:t>
            </w:r>
          </w:p>
        </w:tc>
        <w:tc>
          <w:tcPr>
            <w:tcW w:w="695" w:type="pct"/>
            <w:vAlign w:val="center"/>
          </w:tcPr>
          <w:p w14:paraId="55583D9A" w14:textId="6CA97E35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1</w:t>
            </w:r>
          </w:p>
        </w:tc>
        <w:tc>
          <w:tcPr>
            <w:tcW w:w="1625" w:type="pct"/>
            <w:vAlign w:val="center"/>
          </w:tcPr>
          <w:p w14:paraId="1F90377B" w14:textId="2FF7ED52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target replacement</w:t>
            </w:r>
          </w:p>
        </w:tc>
        <w:tc>
          <w:tcPr>
            <w:tcW w:w="1668" w:type="pct"/>
            <w:vAlign w:val="center"/>
          </w:tcPr>
          <w:p w14:paraId="7AAD2A0B" w14:textId="4C4EAC4D" w:rsidR="005B4C30" w:rsidRPr="009B2FD3" w:rsidRDefault="00B157F4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S</w:t>
            </w:r>
            <w:r w:rsidR="005B4C30" w:rsidRPr="009B2FD3">
              <w:rPr>
                <w:rFonts w:ascii="Arial" w:eastAsia="Arial" w:hAnsi="Arial" w:cs="Arial"/>
                <w:sz w:val="20"/>
                <w:szCs w:val="20"/>
              </w:rPr>
              <w:t>ulfonamide resistant sul</w:t>
            </w:r>
          </w:p>
        </w:tc>
      </w:tr>
      <w:tr w:rsidR="005B4C30" w:rsidRPr="009B2FD3" w14:paraId="0CCC94A7" w14:textId="77777777" w:rsidTr="007667DE">
        <w:tc>
          <w:tcPr>
            <w:tcW w:w="1012" w:type="pct"/>
            <w:vAlign w:val="center"/>
          </w:tcPr>
          <w:p w14:paraId="3BCC4450" w14:textId="1F6F78AD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sul2</w:t>
            </w:r>
          </w:p>
        </w:tc>
        <w:tc>
          <w:tcPr>
            <w:tcW w:w="695" w:type="pct"/>
            <w:vAlign w:val="center"/>
          </w:tcPr>
          <w:p w14:paraId="779164DC" w14:textId="336B58C0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1625" w:type="pct"/>
            <w:vAlign w:val="center"/>
          </w:tcPr>
          <w:p w14:paraId="26658476" w14:textId="35401C7B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antibiotic target replacement</w:t>
            </w:r>
          </w:p>
        </w:tc>
        <w:tc>
          <w:tcPr>
            <w:tcW w:w="1668" w:type="pct"/>
            <w:vAlign w:val="center"/>
          </w:tcPr>
          <w:p w14:paraId="1F975CB7" w14:textId="63FDF5D2" w:rsidR="005B4C30" w:rsidRPr="009B2FD3" w:rsidRDefault="00B157F4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S</w:t>
            </w:r>
            <w:r w:rsidR="005B4C30" w:rsidRPr="009B2FD3">
              <w:rPr>
                <w:rFonts w:ascii="Arial" w:eastAsia="Arial" w:hAnsi="Arial" w:cs="Arial"/>
                <w:sz w:val="20"/>
                <w:szCs w:val="20"/>
              </w:rPr>
              <w:t>ulfonamide resistant sul</w:t>
            </w:r>
          </w:p>
        </w:tc>
      </w:tr>
      <w:tr w:rsidR="005B4C30" w:rsidRPr="00FA200B" w14:paraId="632555D7" w14:textId="77777777" w:rsidTr="007667DE">
        <w:tc>
          <w:tcPr>
            <w:tcW w:w="1012" w:type="pct"/>
            <w:vAlign w:val="center"/>
          </w:tcPr>
          <w:p w14:paraId="3E12D46A" w14:textId="2A5B17BC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bookmarkStart w:id="6" w:name="_Hlk180488344"/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Kpne_OmpK37</w:t>
            </w:r>
          </w:p>
        </w:tc>
        <w:tc>
          <w:tcPr>
            <w:tcW w:w="695" w:type="pct"/>
            <w:vAlign w:val="center"/>
          </w:tcPr>
          <w:p w14:paraId="208D8503" w14:textId="0F153AE3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625" w:type="pct"/>
            <w:vAlign w:val="center"/>
          </w:tcPr>
          <w:p w14:paraId="736BC73D" w14:textId="1FD74562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reduced permeability to antibiotic</w:t>
            </w:r>
          </w:p>
        </w:tc>
        <w:tc>
          <w:tcPr>
            <w:tcW w:w="1668" w:type="pct"/>
            <w:vAlign w:val="center"/>
          </w:tcPr>
          <w:p w14:paraId="08C75C1C" w14:textId="3A350F33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General Bacterial Porin with reduced permeability to beta-lactams</w:t>
            </w:r>
          </w:p>
        </w:tc>
      </w:tr>
      <w:tr w:rsidR="005B4C30" w:rsidRPr="009B2FD3" w14:paraId="743CC32E" w14:textId="77777777" w:rsidTr="007667DE">
        <w:tc>
          <w:tcPr>
            <w:tcW w:w="1012" w:type="pct"/>
            <w:vAlign w:val="center"/>
          </w:tcPr>
          <w:p w14:paraId="6E76540A" w14:textId="5A18B492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Mdtq</w:t>
            </w:r>
          </w:p>
        </w:tc>
        <w:tc>
          <w:tcPr>
            <w:tcW w:w="695" w:type="pct"/>
            <w:vAlign w:val="center"/>
          </w:tcPr>
          <w:p w14:paraId="2CACEFDE" w14:textId="58DA665E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625" w:type="pct"/>
            <w:vAlign w:val="center"/>
          </w:tcPr>
          <w:p w14:paraId="4C82FEAA" w14:textId="703497B5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reduced permeability to antibiotic</w:t>
            </w:r>
          </w:p>
        </w:tc>
        <w:tc>
          <w:tcPr>
            <w:tcW w:w="1668" w:type="pct"/>
            <w:vAlign w:val="center"/>
          </w:tcPr>
          <w:p w14:paraId="5870A37C" w14:textId="64A0302F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Outer Membrane Porin (Opr)</w:t>
            </w:r>
          </w:p>
        </w:tc>
      </w:tr>
      <w:tr w:rsidR="005B4C30" w:rsidRPr="00FA200B" w14:paraId="3A9A0772" w14:textId="77777777" w:rsidTr="007667DE">
        <w:tc>
          <w:tcPr>
            <w:tcW w:w="1012" w:type="pct"/>
            <w:vAlign w:val="center"/>
          </w:tcPr>
          <w:p w14:paraId="52FD0334" w14:textId="421C6A12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OmpA</w:t>
            </w:r>
          </w:p>
        </w:tc>
        <w:tc>
          <w:tcPr>
            <w:tcW w:w="695" w:type="pct"/>
            <w:vAlign w:val="center"/>
          </w:tcPr>
          <w:p w14:paraId="6405204A" w14:textId="7E2D2AE9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625" w:type="pct"/>
            <w:vAlign w:val="center"/>
          </w:tcPr>
          <w:p w14:paraId="4F70D1D5" w14:textId="017AEDE5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reduced permeability to antibiotic</w:t>
            </w:r>
          </w:p>
        </w:tc>
        <w:tc>
          <w:tcPr>
            <w:tcW w:w="1668" w:type="pct"/>
            <w:vAlign w:val="center"/>
          </w:tcPr>
          <w:p w14:paraId="362EC075" w14:textId="34882E87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General Bacterial Porin with reduced permeability to peptide antibiotics</w:t>
            </w:r>
          </w:p>
        </w:tc>
      </w:tr>
      <w:bookmarkEnd w:id="6"/>
      <w:tr w:rsidR="005B4C30" w:rsidRPr="00FA200B" w14:paraId="42ED40FF" w14:textId="77777777" w:rsidTr="007667DE">
        <w:tc>
          <w:tcPr>
            <w:tcW w:w="1012" w:type="pct"/>
            <w:vAlign w:val="center"/>
          </w:tcPr>
          <w:p w14:paraId="42CCCFEE" w14:textId="22E33DD2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t>marA</w:t>
            </w:r>
          </w:p>
        </w:tc>
        <w:tc>
          <w:tcPr>
            <w:tcW w:w="695" w:type="pct"/>
            <w:vAlign w:val="center"/>
          </w:tcPr>
          <w:p w14:paraId="31F59CC6" w14:textId="67D01030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625" w:type="pct"/>
            <w:vAlign w:val="center"/>
          </w:tcPr>
          <w:p w14:paraId="4651C53D" w14:textId="33B49645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reduced permeability to antibiotic, antibiotic efflux</w:t>
            </w:r>
          </w:p>
        </w:tc>
        <w:tc>
          <w:tcPr>
            <w:tcW w:w="1668" w:type="pct"/>
            <w:vAlign w:val="center"/>
          </w:tcPr>
          <w:p w14:paraId="4A087E97" w14:textId="5CE5505C" w:rsidR="005B4C30" w:rsidRPr="009B2FD3" w:rsidRDefault="00B157F4" w:rsidP="007667DE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R</w:t>
            </w:r>
            <w:r w:rsidR="005B4C30"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esistance-nodulation-cell division (RND) antibiotic efflux pump, General Bacterial Porin with reduced permeability to beta-lactams</w:t>
            </w:r>
          </w:p>
        </w:tc>
      </w:tr>
      <w:tr w:rsidR="005B4C30" w:rsidRPr="00FA200B" w14:paraId="51839EDD" w14:textId="77777777" w:rsidTr="007667DE">
        <w:tc>
          <w:tcPr>
            <w:tcW w:w="1012" w:type="pct"/>
            <w:vAlign w:val="center"/>
          </w:tcPr>
          <w:p w14:paraId="068FF947" w14:textId="417271FB" w:rsidR="005B4C30" w:rsidRPr="009B2FD3" w:rsidRDefault="005B4C30" w:rsidP="007667D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i/>
                <w:sz w:val="20"/>
                <w:szCs w:val="20"/>
              </w:rPr>
              <w:lastRenderedPageBreak/>
              <w:t>ramA</w:t>
            </w:r>
          </w:p>
        </w:tc>
        <w:tc>
          <w:tcPr>
            <w:tcW w:w="695" w:type="pct"/>
            <w:vAlign w:val="center"/>
          </w:tcPr>
          <w:p w14:paraId="3A640F7E" w14:textId="0C625DEE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625" w:type="pct"/>
            <w:vAlign w:val="center"/>
          </w:tcPr>
          <w:p w14:paraId="5C5AD290" w14:textId="368C2B40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reduced permeability to antibiotic, antibiotic efflux</w:t>
            </w:r>
          </w:p>
        </w:tc>
        <w:tc>
          <w:tcPr>
            <w:tcW w:w="1668" w:type="pct"/>
            <w:vAlign w:val="center"/>
          </w:tcPr>
          <w:p w14:paraId="234CB9E0" w14:textId="28E1B107" w:rsidR="005B4C30" w:rsidRPr="009B2FD3" w:rsidRDefault="005B4C30" w:rsidP="007667DE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B2FD3">
              <w:rPr>
                <w:rFonts w:ascii="Arial" w:eastAsia="Arial" w:hAnsi="Arial" w:cs="Arial"/>
                <w:sz w:val="20"/>
                <w:szCs w:val="20"/>
                <w:lang w:val="en-US"/>
              </w:rPr>
              <w:t>General Bacterial Porin with reduced permeability to beta-lactams, resistance-nodulation-cell division (RND) antibiotic efflux pump</w:t>
            </w:r>
          </w:p>
        </w:tc>
      </w:tr>
    </w:tbl>
    <w:p w14:paraId="234C7006" w14:textId="77777777" w:rsidR="00757D4A" w:rsidRPr="009B2FD3" w:rsidRDefault="00757D4A">
      <w:pPr>
        <w:spacing w:line="24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</w:p>
    <w:p w14:paraId="196558CA" w14:textId="77777777" w:rsidR="0030150B" w:rsidRDefault="0030150B">
      <w:pPr>
        <w:spacing w:line="24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</w:p>
    <w:p w14:paraId="21835494" w14:textId="77777777" w:rsidR="00137972" w:rsidRDefault="00137972">
      <w:pPr>
        <w:spacing w:line="24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</w:p>
    <w:p w14:paraId="15B3286A" w14:textId="77777777" w:rsidR="00137972" w:rsidRDefault="00137972">
      <w:pPr>
        <w:spacing w:line="24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</w:p>
    <w:p w14:paraId="58F93D50" w14:textId="77777777" w:rsidR="00137972" w:rsidRDefault="00137972">
      <w:pPr>
        <w:spacing w:line="24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</w:p>
    <w:p w14:paraId="050EE2F2" w14:textId="77777777" w:rsidR="00137972" w:rsidRDefault="00137972">
      <w:pPr>
        <w:spacing w:line="24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</w:p>
    <w:p w14:paraId="540D7B84" w14:textId="77777777" w:rsidR="00137972" w:rsidRDefault="00137972">
      <w:pPr>
        <w:spacing w:line="24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</w:p>
    <w:p w14:paraId="07B771BF" w14:textId="77777777" w:rsidR="00137972" w:rsidRDefault="00137972">
      <w:pPr>
        <w:spacing w:line="24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</w:p>
    <w:p w14:paraId="1CED34AB" w14:textId="77777777" w:rsidR="00137972" w:rsidRDefault="00137972">
      <w:pPr>
        <w:spacing w:line="24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</w:p>
    <w:p w14:paraId="1D728A95" w14:textId="0EE31D5C" w:rsidR="00063A37" w:rsidRPr="009B2FD3" w:rsidRDefault="00B8100C" w:rsidP="00063A37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B2FD3">
        <w:rPr>
          <w:rFonts w:ascii="Arial" w:eastAsia="Arial" w:hAnsi="Arial" w:cs="Arial"/>
          <w:b/>
          <w:sz w:val="20"/>
          <w:szCs w:val="20"/>
          <w:lang w:val="en-US"/>
        </w:rPr>
        <w:t xml:space="preserve">Tabela suplementar </w:t>
      </w:r>
      <w:r w:rsidR="000144C9" w:rsidRPr="009B2FD3">
        <w:rPr>
          <w:rFonts w:ascii="Arial" w:eastAsia="Arial" w:hAnsi="Arial" w:cs="Arial"/>
          <w:b/>
          <w:sz w:val="20"/>
          <w:szCs w:val="20"/>
          <w:lang w:val="en-US"/>
        </w:rPr>
        <w:t>S</w:t>
      </w:r>
      <w:r w:rsidR="00063A37" w:rsidRPr="009B2FD3">
        <w:rPr>
          <w:rFonts w:ascii="Arial" w:eastAsia="Arial" w:hAnsi="Arial" w:cs="Arial"/>
          <w:b/>
          <w:sz w:val="20"/>
          <w:szCs w:val="20"/>
          <w:lang w:val="en-US"/>
        </w:rPr>
        <w:t>3.</w:t>
      </w:r>
      <w:r w:rsidR="00063A37" w:rsidRPr="009B2FD3">
        <w:rPr>
          <w:rFonts w:ascii="Arial" w:eastAsia="Arial" w:hAnsi="Arial" w:cs="Arial"/>
          <w:sz w:val="20"/>
          <w:szCs w:val="20"/>
          <w:lang w:val="en-US"/>
        </w:rPr>
        <w:t xml:space="preserve"> Detailed background information and results of Multilocus Sequence Typing analyses of </w:t>
      </w:r>
      <w:r w:rsidR="00063A37" w:rsidRPr="009B2FD3">
        <w:rPr>
          <w:rFonts w:ascii="Arial" w:eastAsia="Arial" w:hAnsi="Arial" w:cs="Arial"/>
          <w:i/>
          <w:sz w:val="20"/>
          <w:szCs w:val="20"/>
          <w:lang w:val="en-US"/>
        </w:rPr>
        <w:t>Klebsiella pneumoniae</w:t>
      </w:r>
      <w:r w:rsidR="00063A37" w:rsidRPr="009B2FD3">
        <w:rPr>
          <w:rFonts w:ascii="Arial" w:hAnsi="Arial" w:cs="Arial"/>
          <w:sz w:val="20"/>
          <w:szCs w:val="20"/>
          <w:lang w:val="en-US"/>
        </w:rPr>
        <w:t xml:space="preserve"> isolates, from the University Hospital of the </w:t>
      </w:r>
      <w:r w:rsidR="00D555EA" w:rsidRPr="009B2FD3">
        <w:rPr>
          <w:rFonts w:ascii="Arial" w:hAnsi="Arial" w:cs="Arial"/>
          <w:sz w:val="20"/>
          <w:szCs w:val="20"/>
          <w:lang w:val="en-US"/>
        </w:rPr>
        <w:t>Universidade Federal do</w:t>
      </w:r>
      <w:r w:rsidR="00063A37" w:rsidRPr="009B2FD3">
        <w:rPr>
          <w:rFonts w:ascii="Arial" w:hAnsi="Arial" w:cs="Arial"/>
          <w:sz w:val="20"/>
          <w:szCs w:val="20"/>
          <w:lang w:val="en-US"/>
        </w:rPr>
        <w:t xml:space="preserve"> Vale do São Francisco, Petrolina – PE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2"/>
        <w:gridCol w:w="640"/>
        <w:gridCol w:w="932"/>
        <w:gridCol w:w="871"/>
        <w:gridCol w:w="871"/>
        <w:gridCol w:w="871"/>
        <w:gridCol w:w="932"/>
        <w:gridCol w:w="883"/>
        <w:gridCol w:w="1112"/>
      </w:tblGrid>
      <w:tr w:rsidR="00556818" w:rsidRPr="009B2FD3" w14:paraId="48DE8599" w14:textId="77777777" w:rsidTr="00556818">
        <w:trPr>
          <w:trHeight w:val="288"/>
        </w:trPr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69897B" w14:textId="42ABE924" w:rsidR="00556818" w:rsidRPr="009B2FD3" w:rsidRDefault="00894864" w:rsidP="005568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F621F0" w14:textId="77777777" w:rsidR="00556818" w:rsidRPr="009B2FD3" w:rsidRDefault="00556818" w:rsidP="005568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80D346" w14:textId="3F5D8E58" w:rsidR="00556818" w:rsidRPr="009B2FD3" w:rsidRDefault="00556818" w:rsidP="005568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gapA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35EB29" w14:textId="1707C571" w:rsidR="00556818" w:rsidRPr="009B2FD3" w:rsidRDefault="00556818" w:rsidP="005568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infB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8B6FB7" w14:textId="2792A9AF" w:rsidR="00556818" w:rsidRPr="009B2FD3" w:rsidRDefault="00556818" w:rsidP="005568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dh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49A7EE" w14:textId="346E334B" w:rsidR="00556818" w:rsidRPr="009B2FD3" w:rsidRDefault="00556818" w:rsidP="005568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gi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BC373E" w14:textId="18CF2A85" w:rsidR="00556818" w:rsidRPr="009B2FD3" w:rsidRDefault="00556818" w:rsidP="005568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hoE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A020F0" w14:textId="1480FE4A" w:rsidR="00556818" w:rsidRPr="009B2FD3" w:rsidRDefault="00556818" w:rsidP="005568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poB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1C61BE" w14:textId="530999C3" w:rsidR="00556818" w:rsidRPr="009B2FD3" w:rsidRDefault="00556818" w:rsidP="005568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onB</w:t>
            </w:r>
          </w:p>
        </w:tc>
      </w:tr>
      <w:tr w:rsidR="00F46FEE" w:rsidRPr="009B2FD3" w14:paraId="581CF51E" w14:textId="77777777" w:rsidTr="00556818">
        <w:trPr>
          <w:trHeight w:val="288"/>
        </w:trPr>
        <w:tc>
          <w:tcPr>
            <w:tcW w:w="8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814AD" w14:textId="53DB3317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sz w:val="20"/>
                <w:szCs w:val="20"/>
              </w:rPr>
              <w:t>KLPN_253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AC723" w14:textId="77777777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66BA5" w14:textId="2B036892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C824A" w14:textId="7C05AFA3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F3990" w14:textId="27FA6CBA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FF359" w14:textId="592C6EB2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77359" w14:textId="38C31AAF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10B41" w14:textId="451AB558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981FF" w14:textId="57F47D53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46FEE" w:rsidRPr="009B2FD3" w14:paraId="74C0D359" w14:textId="77777777" w:rsidTr="00556818">
        <w:trPr>
          <w:trHeight w:val="288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465E0" w14:textId="1803890F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sz w:val="20"/>
                <w:szCs w:val="20"/>
              </w:rPr>
              <w:t>KLPN_600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18D8E" w14:textId="77777777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06524" w14:textId="0715A4D6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4E6C6" w14:textId="061E65B8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62BD2" w14:textId="0A289203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BF4BA" w14:textId="3D716503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84A75" w14:textId="39F778D9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D1789" w14:textId="743BE482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CC2FA" w14:textId="5E04A69A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46FEE" w:rsidRPr="009B2FD3" w14:paraId="40AF1710" w14:textId="77777777" w:rsidTr="00556818">
        <w:trPr>
          <w:trHeight w:val="288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8F824" w14:textId="553C535B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sz w:val="20"/>
                <w:szCs w:val="20"/>
              </w:rPr>
              <w:t>KLPN_31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DDA2F" w14:textId="77777777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81290" w14:textId="67AB7367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D282F" w14:textId="723B11A8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B4EF1" w14:textId="1C700E7B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0526A" w14:textId="143DF464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65E56" w14:textId="3CF74347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DDB11" w14:textId="557A4C2C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9DC23" w14:textId="6F12EA19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46FEE" w:rsidRPr="009B2FD3" w14:paraId="261395A5" w14:textId="77777777" w:rsidTr="00556818">
        <w:trPr>
          <w:trHeight w:val="288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48D51" w14:textId="45A3B72C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sz w:val="20"/>
                <w:szCs w:val="20"/>
              </w:rPr>
              <w:t>KLPN_599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2A474" w14:textId="77777777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BF4C4" w14:textId="2D067795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A0282" w14:textId="14EF8DCD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F0000" w14:textId="6978166A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00AD7" w14:textId="1C0AA236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CCA47" w14:textId="44FB0CA6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8B620" w14:textId="04DFEC30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FA32C" w14:textId="1F4AF74D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46FEE" w:rsidRPr="009B2FD3" w14:paraId="55DF031F" w14:textId="77777777" w:rsidTr="00556818">
        <w:trPr>
          <w:trHeight w:val="288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15E5D" w14:textId="6B5A0D49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sz w:val="20"/>
                <w:szCs w:val="20"/>
              </w:rPr>
              <w:t>KLPN_312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5CF6D" w14:textId="77777777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34A9C" w14:textId="4244C204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21D7D" w14:textId="74B3C567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1FD95" w14:textId="7E8D07E8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A074F" w14:textId="44FE8AA9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734CB" w14:textId="30B79E76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13A71" w14:textId="2D4C3DEE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BF411" w14:textId="0A5DC9DC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46FEE" w:rsidRPr="009B2FD3" w14:paraId="3EEA4050" w14:textId="77777777" w:rsidTr="00556818">
        <w:trPr>
          <w:trHeight w:val="288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79905" w14:textId="7438E475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sz w:val="20"/>
                <w:szCs w:val="20"/>
              </w:rPr>
              <w:t>KLPN_927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ABB07" w14:textId="77777777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5B204" w14:textId="17D864DA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B1F50" w14:textId="514414A2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D346C" w14:textId="789E6055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116E2" w14:textId="02C8AD63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7BB7C" w14:textId="722DF835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066A6" w14:textId="2C2579E0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EF001" w14:textId="7730AB32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46FEE" w:rsidRPr="009B2FD3" w14:paraId="1CF92087" w14:textId="77777777" w:rsidTr="00556818">
        <w:trPr>
          <w:trHeight w:val="288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210E8" w14:textId="59322BBA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sz w:val="20"/>
                <w:szCs w:val="20"/>
              </w:rPr>
              <w:t>KLPN_313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8FBFE" w14:textId="77777777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815E4" w14:textId="13F5597D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CA4C4" w14:textId="5656C0DA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9E459" w14:textId="50F32A4C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9E873" w14:textId="7666D644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74D83" w14:textId="6F7277B8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55AE2" w14:textId="48FCA3D4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C3DBB" w14:textId="0B8C8D16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46FEE" w:rsidRPr="009B2FD3" w14:paraId="23E0EA3A" w14:textId="77777777" w:rsidTr="00556818">
        <w:trPr>
          <w:trHeight w:val="288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19C9C" w14:textId="2B6C66B9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sz w:val="20"/>
                <w:szCs w:val="20"/>
              </w:rPr>
              <w:t>KLPN_317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667BF" w14:textId="77777777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6D252" w14:textId="56DA952C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F55A6" w14:textId="11CA8D02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5B48C" w14:textId="117F369C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C206D" w14:textId="44EAC1B5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4A699" w14:textId="54A6E8CB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833D7" w14:textId="300B728B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9AD79" w14:textId="2D8D4CBB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46FEE" w:rsidRPr="009B2FD3" w14:paraId="51E7DD51" w14:textId="77777777" w:rsidTr="00556818">
        <w:trPr>
          <w:trHeight w:val="288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682DF" w14:textId="368CAC1A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sz w:val="20"/>
                <w:szCs w:val="20"/>
              </w:rPr>
              <w:t>KLPN_6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CC777" w14:textId="77777777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D090E" w14:textId="4FCBD366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13C59" w14:textId="317F59A3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4E94A" w14:textId="49D28B60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69640" w14:textId="1DFC8976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ECAF9" w14:textId="2D105624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D955D" w14:textId="3D4B439A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7E1A3" w14:textId="78007B31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46FEE" w:rsidRPr="009B2FD3" w14:paraId="68551A58" w14:textId="77777777" w:rsidTr="00556818">
        <w:trPr>
          <w:trHeight w:val="288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2419E" w14:textId="70F325CF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sz w:val="20"/>
                <w:szCs w:val="20"/>
              </w:rPr>
              <w:t>KLPN_581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C470C" w14:textId="77777777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E4E5B" w14:textId="4CD91852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0DF56" w14:textId="326B2F42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4BDC2" w14:textId="199A27A5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09B4F" w14:textId="0B630842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30BC1" w14:textId="519A3FFE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6ADB9" w14:textId="0276FA58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37E67" w14:textId="1772E53F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46FEE" w:rsidRPr="009B2FD3" w14:paraId="23D3AE25" w14:textId="77777777" w:rsidTr="00556818">
        <w:trPr>
          <w:trHeight w:val="288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09596" w14:textId="4C64FDF2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sz w:val="20"/>
                <w:szCs w:val="20"/>
              </w:rPr>
              <w:t>KLPN_304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CDFCA" w14:textId="77777777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22479" w14:textId="540F3395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DF27F" w14:textId="78E395BB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CE959" w14:textId="2AFE567F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0D4DF" w14:textId="5D8B62F9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34B2D" w14:textId="66C4A45D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7C0DB" w14:textId="2C6458CB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E84A5" w14:textId="78EF6DCE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46FEE" w:rsidRPr="009B2FD3" w14:paraId="230AC6B5" w14:textId="77777777" w:rsidTr="00556818">
        <w:trPr>
          <w:trHeight w:val="288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C9331" w14:textId="11DEDD3F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sz w:val="20"/>
                <w:szCs w:val="20"/>
              </w:rPr>
              <w:t>KLPN_994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1F437" w14:textId="77777777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2AE1B" w14:textId="07C766CC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E30A1" w14:textId="521611BE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C5CC3" w14:textId="07207FC4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FA199" w14:textId="0D375ED9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72E9D" w14:textId="1219C0DE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43A8A" w14:textId="488EFE26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6A37C" w14:textId="3BEDF3FC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46FEE" w:rsidRPr="009B2FD3" w14:paraId="04167022" w14:textId="77777777" w:rsidTr="00556818">
        <w:trPr>
          <w:trHeight w:val="288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5CE90" w14:textId="3273D9FF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sz w:val="20"/>
                <w:szCs w:val="20"/>
              </w:rPr>
              <w:t>KLPN_598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C73BC" w14:textId="77777777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0DDD8" w14:textId="06FBFC28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B8C8B" w14:textId="428FC8B9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BB1F9" w14:textId="202A0D09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77280" w14:textId="0497C2D7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07890" w14:textId="069B6F1E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DDA8C" w14:textId="40D1B964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5E31B" w14:textId="56924989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46FEE" w:rsidRPr="009B2FD3" w14:paraId="1DAC528E" w14:textId="77777777" w:rsidTr="00556818">
        <w:trPr>
          <w:trHeight w:val="288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87C59" w14:textId="1C5BA950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sz w:val="20"/>
                <w:szCs w:val="20"/>
              </w:rPr>
              <w:t>KLPN_577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22FA3" w14:textId="77777777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A581C" w14:textId="5A708015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2E01F" w14:textId="650F3D0D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CD6B6" w14:textId="405F893D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5C89A" w14:textId="0183960E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D9689" w14:textId="5F1627CC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4D067" w14:textId="0C235AB9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BAF9A" w14:textId="3F097D25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46FEE" w:rsidRPr="009B2FD3" w14:paraId="1EAA8EA6" w14:textId="77777777" w:rsidTr="00556818">
        <w:trPr>
          <w:trHeight w:val="288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7E07B" w14:textId="275D199F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sz w:val="20"/>
                <w:szCs w:val="20"/>
              </w:rPr>
              <w:t>KLPN_579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67A6B" w14:textId="77777777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33F21" w14:textId="6DC2BA5C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989D1" w14:textId="255ED5B3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8CC93" w14:textId="211AF7BB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CFF57" w14:textId="33B993C2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C8194" w14:textId="7B49D69B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3BD7F" w14:textId="51EDCA8F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9637C" w14:textId="2803B945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46FEE" w:rsidRPr="009B2FD3" w14:paraId="003B08B0" w14:textId="77777777" w:rsidTr="00556818">
        <w:trPr>
          <w:trHeight w:val="288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F40DD" w14:textId="307964BC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sz w:val="20"/>
                <w:szCs w:val="20"/>
              </w:rPr>
              <w:t>KLPN_579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4693B" w14:textId="77777777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5CB09" w14:textId="1004A318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AE081" w14:textId="77E9CAD8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36C3D" w14:textId="295C2571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C1C8D" w14:textId="7B71DBF9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0367E" w14:textId="52981CA1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787D8" w14:textId="7F22D1A8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33DE9" w14:textId="19959257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46FEE" w:rsidRPr="009B2FD3" w14:paraId="10B5345D" w14:textId="77777777" w:rsidTr="00556818">
        <w:trPr>
          <w:trHeight w:val="288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8F0C5" w14:textId="58F56E6A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sz w:val="20"/>
                <w:szCs w:val="20"/>
              </w:rPr>
              <w:t>KLPN_306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68704" w14:textId="77777777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65F1E" w14:textId="391E265E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C0AB8" w14:textId="66F332CE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40265" w14:textId="2AD5233D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CB675" w14:textId="4D60E485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07136" w14:textId="37FE889F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3DBC4" w14:textId="3E6074EB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2BC0D" w14:textId="563FCF04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46FEE" w:rsidRPr="009B2FD3" w14:paraId="60915AE1" w14:textId="77777777" w:rsidTr="00556818">
        <w:trPr>
          <w:trHeight w:val="288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68E28" w14:textId="553C336D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sz w:val="20"/>
                <w:szCs w:val="20"/>
              </w:rPr>
              <w:t>KLPN_589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C456C" w14:textId="77777777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00A91" w14:textId="35D37C12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21759" w14:textId="266CA692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66D6C" w14:textId="56565EAC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0BC00" w14:textId="66758906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917D4" w14:textId="6D5AF00C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3F2F7" w14:textId="31EAEBDA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CA421" w14:textId="325B1E0A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46FEE" w:rsidRPr="009B2FD3" w14:paraId="50E5B20D" w14:textId="77777777" w:rsidTr="00556818">
        <w:trPr>
          <w:trHeight w:val="288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86239" w14:textId="3596CD1C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sz w:val="20"/>
                <w:szCs w:val="20"/>
              </w:rPr>
              <w:t>KLPN_932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10D5B" w14:textId="77777777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A506D" w14:textId="3CD7E932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C1C72" w14:textId="7A00618D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C19C1" w14:textId="74F9B3E1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4E0E0" w14:textId="29962925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3AA19" w14:textId="409A1B42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147D1" w14:textId="767F2A27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CE262" w14:textId="7F0B7E30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46FEE" w:rsidRPr="009B2FD3" w14:paraId="48ED768D" w14:textId="77777777" w:rsidTr="00556818">
        <w:trPr>
          <w:trHeight w:val="288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C7E82" w14:textId="51B898E4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sz w:val="20"/>
                <w:szCs w:val="20"/>
              </w:rPr>
              <w:t>KLPN_933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DCC58" w14:textId="77777777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541E8" w14:textId="2BA564BE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E375F" w14:textId="1465DC7B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F2C66" w14:textId="71C84D10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72CAE" w14:textId="63400A44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9F112" w14:textId="08C5C0C0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1FB8F" w14:textId="4203A48C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C6362" w14:textId="5AAEA5A8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46FEE" w:rsidRPr="009B2FD3" w14:paraId="4B46800B" w14:textId="77777777" w:rsidTr="00556818">
        <w:trPr>
          <w:trHeight w:val="288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9D1CB" w14:textId="527E20D3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sz w:val="20"/>
                <w:szCs w:val="20"/>
              </w:rPr>
              <w:t>KLPN_327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2AB0B" w14:textId="77777777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8953F" w14:textId="5EF7A7F6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259F7" w14:textId="5F10C5A5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24EE5" w14:textId="0FFEF323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96BE7" w14:textId="30B9D73B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D460C" w14:textId="08BB2CEA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51EFD" w14:textId="73D78620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2A7A8" w14:textId="2072D132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46FEE" w:rsidRPr="009B2FD3" w14:paraId="03BA21F9" w14:textId="77777777" w:rsidTr="00556818">
        <w:trPr>
          <w:trHeight w:val="288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AFFAF" w14:textId="5651305C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sz w:val="20"/>
                <w:szCs w:val="20"/>
              </w:rPr>
              <w:t>KLPN_327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5961F" w14:textId="77777777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CCA5F" w14:textId="221F7E1E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C97AB" w14:textId="0D662B71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3704F" w14:textId="65B64962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863D7" w14:textId="723C4DED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ADA1C" w14:textId="56B019AB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E6E6A" w14:textId="6B247F25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ECE39" w14:textId="012301F8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46FEE" w:rsidRPr="009B2FD3" w14:paraId="349F94AE" w14:textId="77777777" w:rsidTr="00556818">
        <w:trPr>
          <w:trHeight w:val="288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608F4" w14:textId="6E8C3E5A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sz w:val="20"/>
                <w:szCs w:val="20"/>
              </w:rPr>
              <w:t>KLPN_58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AFDD3" w14:textId="77777777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87DF7" w14:textId="5EDC3DFC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53F61" w14:textId="1AC98736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D2D21" w14:textId="1415EC54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90A02" w14:textId="40902612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198FD" w14:textId="341E7FEC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6E678" w14:textId="5343998F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46B28" w14:textId="7C4DC1C2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46FEE" w:rsidRPr="009B2FD3" w14:paraId="6256EF63" w14:textId="77777777" w:rsidTr="00556818">
        <w:trPr>
          <w:trHeight w:val="288"/>
        </w:trPr>
        <w:tc>
          <w:tcPr>
            <w:tcW w:w="81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917A50F" w14:textId="7ACB3B48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sz w:val="20"/>
                <w:szCs w:val="20"/>
              </w:rPr>
              <w:t>KLPN_5887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4D5FA93" w14:textId="77777777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54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FFAB869" w14:textId="37267DA6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0817A46" w14:textId="0B4BBAF9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23C9902" w14:textId="73C03893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9C6C9CE" w14:textId="3A4BB02A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4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A38A2D9" w14:textId="3CFA679C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9CC55D1" w14:textId="705D3AD1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F051DD9" w14:textId="62368DE8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46FEE" w:rsidRPr="009B2FD3" w14:paraId="7AAF6578" w14:textId="77777777" w:rsidTr="00556818">
        <w:trPr>
          <w:trHeight w:val="288"/>
        </w:trPr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2A95D6" w14:textId="7109D08D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sz w:val="20"/>
                <w:szCs w:val="20"/>
              </w:rPr>
              <w:t>KLPN_323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5666D7" w14:textId="77777777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09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B44D20" w14:textId="22C8318C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FFAAC0" w14:textId="245997D1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4677C4" w14:textId="5CBB894B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6D8953" w14:textId="01E5BAED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39F6F1" w14:textId="00066F27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C34176" w14:textId="462E2101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B31167" w14:textId="251E151B" w:rsidR="00F46FEE" w:rsidRPr="009B2FD3" w:rsidRDefault="00F46FEE" w:rsidP="00F46F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F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</w:tbl>
    <w:p w14:paraId="5C0A97E8" w14:textId="10F1EE02" w:rsidR="00063A37" w:rsidRPr="009B2FD3" w:rsidRDefault="00894864">
      <w:pPr>
        <w:spacing w:line="240" w:lineRule="auto"/>
        <w:jc w:val="both"/>
        <w:rPr>
          <w:rFonts w:ascii="Arial" w:eastAsia="Arial" w:hAnsi="Arial" w:cs="Arial"/>
          <w:sz w:val="20"/>
          <w:szCs w:val="20"/>
        </w:rPr>
      </w:pPr>
      <w:r w:rsidRPr="009B2FD3">
        <w:rPr>
          <w:rFonts w:ascii="Arial" w:eastAsia="Arial" w:hAnsi="Arial" w:cs="Arial"/>
          <w:sz w:val="20"/>
          <w:szCs w:val="20"/>
        </w:rPr>
        <w:t>ST: sequence typing</w:t>
      </w:r>
    </w:p>
    <w:sectPr w:rsidR="00063A37" w:rsidRPr="009B2FD3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0F7630"/>
    <w:multiLevelType w:val="hybridMultilevel"/>
    <w:tmpl w:val="D2664FC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E318BD"/>
    <w:multiLevelType w:val="hybridMultilevel"/>
    <w:tmpl w:val="9014F7B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1E09F1"/>
    <w:multiLevelType w:val="hybridMultilevel"/>
    <w:tmpl w:val="24BA681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3A55E40"/>
    <w:multiLevelType w:val="hybridMultilevel"/>
    <w:tmpl w:val="2EEECB6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DD1C15"/>
    <w:multiLevelType w:val="hybridMultilevel"/>
    <w:tmpl w:val="00DE7F7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4740790">
    <w:abstractNumId w:val="1"/>
  </w:num>
  <w:num w:numId="2" w16cid:durableId="1665744906">
    <w:abstractNumId w:val="3"/>
  </w:num>
  <w:num w:numId="3" w16cid:durableId="972441338">
    <w:abstractNumId w:val="0"/>
  </w:num>
  <w:num w:numId="4" w16cid:durableId="426778491">
    <w:abstractNumId w:val="4"/>
  </w:num>
  <w:num w:numId="5" w16cid:durableId="11447338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7D4A"/>
    <w:rsid w:val="00014105"/>
    <w:rsid w:val="000144C9"/>
    <w:rsid w:val="00063A37"/>
    <w:rsid w:val="000B272B"/>
    <w:rsid w:val="00137972"/>
    <w:rsid w:val="001458C3"/>
    <w:rsid w:val="00220665"/>
    <w:rsid w:val="002F0F12"/>
    <w:rsid w:val="0030150B"/>
    <w:rsid w:val="00305A31"/>
    <w:rsid w:val="00340689"/>
    <w:rsid w:val="003857BB"/>
    <w:rsid w:val="003B6261"/>
    <w:rsid w:val="00433BF8"/>
    <w:rsid w:val="00452C20"/>
    <w:rsid w:val="004D0CF4"/>
    <w:rsid w:val="005012CA"/>
    <w:rsid w:val="00524902"/>
    <w:rsid w:val="00556818"/>
    <w:rsid w:val="00596D5D"/>
    <w:rsid w:val="005A34AC"/>
    <w:rsid w:val="005A63CE"/>
    <w:rsid w:val="005B4C30"/>
    <w:rsid w:val="00645F3B"/>
    <w:rsid w:val="006D4A7F"/>
    <w:rsid w:val="006E4903"/>
    <w:rsid w:val="0071098A"/>
    <w:rsid w:val="00757D4A"/>
    <w:rsid w:val="007667DE"/>
    <w:rsid w:val="007E6FC1"/>
    <w:rsid w:val="00823B0B"/>
    <w:rsid w:val="008540AB"/>
    <w:rsid w:val="00880597"/>
    <w:rsid w:val="00894864"/>
    <w:rsid w:val="00944299"/>
    <w:rsid w:val="0094474C"/>
    <w:rsid w:val="00956E79"/>
    <w:rsid w:val="009B2FD3"/>
    <w:rsid w:val="00A663CF"/>
    <w:rsid w:val="00A752BA"/>
    <w:rsid w:val="00AA5524"/>
    <w:rsid w:val="00AE2BBF"/>
    <w:rsid w:val="00B072F5"/>
    <w:rsid w:val="00B13A6D"/>
    <w:rsid w:val="00B157F4"/>
    <w:rsid w:val="00B55509"/>
    <w:rsid w:val="00B8100C"/>
    <w:rsid w:val="00B82EA0"/>
    <w:rsid w:val="00BB59FF"/>
    <w:rsid w:val="00C952A1"/>
    <w:rsid w:val="00D01E0A"/>
    <w:rsid w:val="00D245A1"/>
    <w:rsid w:val="00D44CA6"/>
    <w:rsid w:val="00D555EA"/>
    <w:rsid w:val="00D63F26"/>
    <w:rsid w:val="00DA0FF1"/>
    <w:rsid w:val="00E005A4"/>
    <w:rsid w:val="00E23C62"/>
    <w:rsid w:val="00E51E6D"/>
    <w:rsid w:val="00E54ADE"/>
    <w:rsid w:val="00EB6678"/>
    <w:rsid w:val="00F46FEE"/>
    <w:rsid w:val="00F47A6E"/>
    <w:rsid w:val="00FA200B"/>
    <w:rsid w:val="00FC79A6"/>
    <w:rsid w:val="00FD6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3DF310"/>
  <w15:docId w15:val="{136C7111-0790-43CA-801F-40D2E5E26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argrafodaLista">
    <w:name w:val="List Paragraph"/>
    <w:basedOn w:val="Normal"/>
    <w:uiPriority w:val="34"/>
    <w:qFormat/>
    <w:rsid w:val="00A919DD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1E0E4E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1E0E4E"/>
    <w:rPr>
      <w:color w:val="605E5C"/>
      <w:shd w:val="clear" w:color="auto" w:fill="E1DFDD"/>
    </w:rPr>
  </w:style>
  <w:style w:type="character" w:styleId="Refdecomentrio">
    <w:name w:val="annotation reference"/>
    <w:basedOn w:val="Fontepargpadro"/>
    <w:uiPriority w:val="99"/>
    <w:semiHidden/>
    <w:unhideWhenUsed/>
    <w:rsid w:val="001E0E4E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1E0E4E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1E0E4E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E0E4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E0E4E"/>
    <w:rPr>
      <w:b/>
      <w:bCs/>
      <w:sz w:val="20"/>
      <w:szCs w:val="20"/>
    </w:rPr>
  </w:style>
  <w:style w:type="table" w:styleId="Tabelacomgrade">
    <w:name w:val="Table Grid"/>
    <w:basedOn w:val="Tabelanormal"/>
    <w:uiPriority w:val="39"/>
    <w:rsid w:val="004972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iperlinkVisitado">
    <w:name w:val="FollowedHyperlink"/>
    <w:basedOn w:val="Fontepargpadro"/>
    <w:uiPriority w:val="99"/>
    <w:semiHidden/>
    <w:unhideWhenUsed/>
    <w:rsid w:val="00D44CA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40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9-0008-2331-2863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orcid.org/0009-0000-3876-4485" TargetMode="External"/><Relationship Id="rId12" Type="http://schemas.openxmlformats.org/officeDocument/2006/relationships/hyperlink" Target="https://orcid.org/0000-0002-9884-2112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orcid.org/0000-0002-0447-5041" TargetMode="External"/><Relationship Id="rId11" Type="http://schemas.openxmlformats.org/officeDocument/2006/relationships/hyperlink" Target="https://orcid.org/0000-0002-7635-9656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orcid.org/0000-0002-4775-2280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orcid.org/0000-0002-1067-1882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b2yzgxgafybp6Q2Ln6t9pzkeY+g==">CgMxLjAaJAoBMBIfCh0IB0IZCgVBcmlhbBIQQXJpYWwgVW5pY29kZSBNUxokCgExEh8KHQgHQhkKBUFyaWFsEhBBcmlhbCBVbmljb2RlIE1TGh8KATISGgoYCAlSFAoSdGFibGUubWI0MnR3cTkxbWV0MghoLmdqZGd4czgAciExeU5GZlAxTE5jeEs4bmtNbnVHaWhPM3FId1lfakRWQn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85</TotalTime>
  <Pages>10</Pages>
  <Words>2462</Words>
  <Characters>13295</Characters>
  <Application>Microsoft Office Word</Application>
  <DocSecurity>0</DocSecurity>
  <Lines>110</Lines>
  <Paragraphs>3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llo Rosa</dc:creator>
  <cp:lastModifiedBy>Danillo_Rosa</cp:lastModifiedBy>
  <cp:revision>30</cp:revision>
  <dcterms:created xsi:type="dcterms:W3CDTF">2023-10-28T21:18:00Z</dcterms:created>
  <dcterms:modified xsi:type="dcterms:W3CDTF">2025-12-08T20:25:00Z</dcterms:modified>
</cp:coreProperties>
</file>